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932F5" w14:textId="167E2FDA" w:rsidR="0029287B" w:rsidRPr="006E7D72" w:rsidRDefault="00311069" w:rsidP="007A58B9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29287B" w:rsidRPr="00AF5883">
        <w:rPr>
          <w:rFonts w:ascii="Times New Roman" w:hAnsi="Times New Roman" w:cs="Times New Roman"/>
          <w:b/>
        </w:rPr>
        <w:t xml:space="preserve">Table. </w:t>
      </w:r>
      <w:r w:rsidR="001F0D67" w:rsidRPr="00AF5883">
        <w:rPr>
          <w:rFonts w:ascii="Times New Roman" w:hAnsi="Times New Roman" w:cs="Times New Roman"/>
          <w:b/>
        </w:rPr>
        <w:t>Excitation sonication result</w:t>
      </w:r>
      <w:r w:rsidR="00F31BE1">
        <w:rPr>
          <w:rFonts w:ascii="Times New Roman" w:hAnsi="Times New Roman" w:cs="Times New Roman" w:hint="eastAsia"/>
          <w:b/>
        </w:rPr>
        <w:t>s</w:t>
      </w:r>
      <w:r w:rsidR="001F0D67" w:rsidRPr="00AF5883">
        <w:rPr>
          <w:rFonts w:ascii="Times New Roman" w:hAnsi="Times New Roman" w:cs="Times New Roman"/>
          <w:b/>
        </w:rPr>
        <w:t xml:space="preserve"> obtained from ipsilateral EMG in </w:t>
      </w:r>
      <w:r w:rsidR="00F03D21">
        <w:rPr>
          <w:rFonts w:ascii="Times New Roman" w:hAnsi="Times New Roman" w:cs="Times New Roman" w:hint="eastAsia"/>
          <w:b/>
        </w:rPr>
        <w:t xml:space="preserve">the </w:t>
      </w:r>
      <w:r w:rsidR="001F0D67" w:rsidRPr="00AF5883">
        <w:rPr>
          <w:rFonts w:ascii="Times New Roman" w:hAnsi="Times New Roman" w:cs="Times New Roman"/>
          <w:b/>
        </w:rPr>
        <w:t>M1 stimulation</w:t>
      </w:r>
      <w:r w:rsidR="00F31BE1">
        <w:rPr>
          <w:rFonts w:ascii="Times New Roman" w:hAnsi="Times New Roman" w:cs="Times New Roman" w:hint="eastAsia"/>
          <w:b/>
        </w:rPr>
        <w:t>s</w:t>
      </w:r>
      <w:r w:rsidR="001F0D67" w:rsidRPr="00AF5883">
        <w:rPr>
          <w:rFonts w:ascii="Times New Roman" w:hAnsi="Times New Roman" w:cs="Times New Roman"/>
          <w:b/>
        </w:rPr>
        <w:t xml:space="preserve">. </w:t>
      </w:r>
      <w:r w:rsidR="001F0D67" w:rsidRPr="006E7D72">
        <w:rPr>
          <w:rFonts w:ascii="Times New Roman" w:hAnsi="Times New Roman" w:cs="Times New Roman"/>
        </w:rPr>
        <w:t xml:space="preserve">T: total number of </w:t>
      </w:r>
      <w:proofErr w:type="spellStart"/>
      <w:r w:rsidR="001F0D67" w:rsidRPr="006E7D72">
        <w:rPr>
          <w:rFonts w:ascii="Times New Roman" w:hAnsi="Times New Roman" w:cs="Times New Roman"/>
        </w:rPr>
        <w:t>sonication</w:t>
      </w:r>
      <w:r w:rsidR="0053284B">
        <w:rPr>
          <w:rFonts w:ascii="Times New Roman" w:hAnsi="Times New Roman" w:cs="Times New Roman"/>
        </w:rPr>
        <w:t>s</w:t>
      </w:r>
      <w:proofErr w:type="spellEnd"/>
      <w:r w:rsidR="001F0D67" w:rsidRPr="006E7D72">
        <w:rPr>
          <w:rFonts w:ascii="Times New Roman" w:hAnsi="Times New Roman" w:cs="Times New Roman"/>
        </w:rPr>
        <w:t xml:space="preserve">, P: number of </w:t>
      </w:r>
      <w:r w:rsidR="003A7C1B" w:rsidRPr="006E7D72">
        <w:rPr>
          <w:rFonts w:ascii="Times New Roman" w:hAnsi="Times New Roman" w:cs="Times New Roman"/>
        </w:rPr>
        <w:t>elicited response</w:t>
      </w:r>
      <w:r w:rsidR="0053284B">
        <w:rPr>
          <w:rFonts w:ascii="Times New Roman" w:hAnsi="Times New Roman" w:cs="Times New Roman"/>
        </w:rPr>
        <w:t>s</w:t>
      </w:r>
      <w:r w:rsidR="001F0D67" w:rsidRPr="006E7D72">
        <w:rPr>
          <w:rFonts w:ascii="Times New Roman" w:hAnsi="Times New Roman" w:cs="Times New Roman"/>
        </w:rPr>
        <w:t>, R: response rate</w:t>
      </w:r>
      <w:r w:rsidR="00A45D88" w:rsidRPr="006E7D72">
        <w:rPr>
          <w:rFonts w:ascii="Times New Roman" w:hAnsi="Times New Roman" w:cs="Times New Roman"/>
        </w:rPr>
        <w:t xml:space="preserve"> (%)</w:t>
      </w:r>
      <w:r w:rsidR="001F0D67" w:rsidRPr="006E7D72">
        <w:rPr>
          <w:rFonts w:ascii="Times New Roman" w:hAnsi="Times New Roman" w:cs="Times New Roman"/>
        </w:rPr>
        <w:t>.</w:t>
      </w:r>
    </w:p>
    <w:p w14:paraId="1A3DC708" w14:textId="77777777" w:rsidR="00183689" w:rsidRPr="00183689" w:rsidRDefault="00183689" w:rsidP="007A58B9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468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</w:tblGrid>
      <w:tr w:rsidR="00A44230" w:rsidRPr="00AF5883" w14:paraId="783D5378" w14:textId="77777777" w:rsidTr="00DF11AE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D5E5085" w14:textId="59D26914" w:rsidR="00A44230" w:rsidRPr="00AF5883" w:rsidRDefault="003702E6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ara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vAlign w:val="center"/>
          </w:tcPr>
          <w:p w14:paraId="0643E81E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</w:t>
            </w:r>
          </w:p>
        </w:tc>
        <w:tc>
          <w:tcPr>
            <w:tcW w:w="900" w:type="dxa"/>
            <w:gridSpan w:val="3"/>
            <w:vAlign w:val="center"/>
          </w:tcPr>
          <w:p w14:paraId="762C8CA7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2</w:t>
            </w:r>
          </w:p>
        </w:tc>
        <w:tc>
          <w:tcPr>
            <w:tcW w:w="900" w:type="dxa"/>
            <w:gridSpan w:val="3"/>
            <w:vAlign w:val="center"/>
          </w:tcPr>
          <w:p w14:paraId="261CE6FE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3</w:t>
            </w:r>
          </w:p>
        </w:tc>
        <w:tc>
          <w:tcPr>
            <w:tcW w:w="900" w:type="dxa"/>
            <w:gridSpan w:val="3"/>
            <w:vAlign w:val="center"/>
          </w:tcPr>
          <w:p w14:paraId="3DD66FB9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4</w:t>
            </w:r>
          </w:p>
        </w:tc>
        <w:tc>
          <w:tcPr>
            <w:tcW w:w="900" w:type="dxa"/>
            <w:gridSpan w:val="3"/>
            <w:vAlign w:val="center"/>
          </w:tcPr>
          <w:p w14:paraId="6688D0B1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5</w:t>
            </w:r>
          </w:p>
        </w:tc>
        <w:tc>
          <w:tcPr>
            <w:tcW w:w="900" w:type="dxa"/>
            <w:gridSpan w:val="3"/>
            <w:vAlign w:val="center"/>
          </w:tcPr>
          <w:p w14:paraId="29BAF0E4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6</w:t>
            </w:r>
          </w:p>
        </w:tc>
        <w:tc>
          <w:tcPr>
            <w:tcW w:w="900" w:type="dxa"/>
            <w:gridSpan w:val="3"/>
            <w:vAlign w:val="center"/>
          </w:tcPr>
          <w:p w14:paraId="03B82576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7</w:t>
            </w:r>
          </w:p>
        </w:tc>
        <w:tc>
          <w:tcPr>
            <w:tcW w:w="900" w:type="dxa"/>
            <w:gridSpan w:val="3"/>
            <w:vAlign w:val="center"/>
          </w:tcPr>
          <w:p w14:paraId="4A81D00C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8</w:t>
            </w:r>
          </w:p>
        </w:tc>
        <w:tc>
          <w:tcPr>
            <w:tcW w:w="900" w:type="dxa"/>
            <w:gridSpan w:val="3"/>
            <w:vAlign w:val="center"/>
          </w:tcPr>
          <w:p w14:paraId="71172E54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9</w:t>
            </w:r>
          </w:p>
        </w:tc>
        <w:tc>
          <w:tcPr>
            <w:tcW w:w="900" w:type="dxa"/>
            <w:gridSpan w:val="3"/>
            <w:vAlign w:val="center"/>
          </w:tcPr>
          <w:p w14:paraId="215941C8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0</w:t>
            </w:r>
          </w:p>
        </w:tc>
      </w:tr>
      <w:tr w:rsidR="00A44230" w:rsidRPr="00AF5883" w14:paraId="632B9493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3B81D2D" w14:textId="023A355B" w:rsidR="00A44230" w:rsidRPr="00AF5883" w:rsidRDefault="003702E6" w:rsidP="003702E6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et I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944277B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6AB753F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ABDCA60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E09B293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51461E2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9FBE296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F3052E8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BE973E3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60F8AA1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D46210D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66EAC0A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ECADDF0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7B12603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20C3B99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A5735D3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EB89FF1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BDCB48C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D072A15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6E675EC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2468FD1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807F76E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4ABFAC6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4C0402B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E6A7AFA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5FC9BFD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6F92A93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FE3385F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AF66ECD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B058398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5D961EE1" w14:textId="77777777" w:rsidR="00A44230" w:rsidRPr="00AF5883" w:rsidRDefault="00A44230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</w:tr>
      <w:tr w:rsidR="000E5E2E" w:rsidRPr="00AF5883" w14:paraId="3BB3C726" w14:textId="77777777" w:rsidTr="00DF11AE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9EFA864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A1BC7C4" w14:textId="4C11E6C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6CB6FF6" w14:textId="14506B8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35930E54" w14:textId="6C3A968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5997DD0" w14:textId="4CC4EEF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C7C7179" w14:textId="3A101D79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</w:tcPr>
          <w:p w14:paraId="5D1A11C9" w14:textId="406E012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</w:tcPr>
          <w:p w14:paraId="4C293C43" w14:textId="6D5D7B4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bottom w:val="nil"/>
            </w:tcBorders>
          </w:tcPr>
          <w:p w14:paraId="64F9B3EC" w14:textId="2BDF7DA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</w:tcPr>
          <w:p w14:paraId="5A785FEA" w14:textId="3A2FBDD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bottom w:val="nil"/>
            </w:tcBorders>
          </w:tcPr>
          <w:p w14:paraId="57048586" w14:textId="241C2B6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bottom w:val="nil"/>
            </w:tcBorders>
          </w:tcPr>
          <w:p w14:paraId="638346A3" w14:textId="3C1952E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</w:tcPr>
          <w:p w14:paraId="3E39B6B4" w14:textId="11C9175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bottom w:val="nil"/>
            </w:tcBorders>
          </w:tcPr>
          <w:p w14:paraId="4722E8EA" w14:textId="5B52CF6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</w:tcPr>
          <w:p w14:paraId="214E2476" w14:textId="17D5CBC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4DD99955" w14:textId="7E3E698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2FDC433F" w14:textId="7AB8D52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</w:tcPr>
          <w:p w14:paraId="300C9AE9" w14:textId="70A17C8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6E9F9A02" w14:textId="287F167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7BE435DC" w14:textId="36EBF14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7CF331ED" w14:textId="6DF5704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</w:tcPr>
          <w:p w14:paraId="18CF5ECA" w14:textId="056496D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bottom w:val="nil"/>
            </w:tcBorders>
          </w:tcPr>
          <w:p w14:paraId="66743170" w14:textId="1A2EBF2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12998F86" w14:textId="2759CE3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2823C87F" w14:textId="1BEF034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FCF682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2DCA7D1" w14:textId="6D55229D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761EE78C" w14:textId="3D98410F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AA5D1E9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672886C" w14:textId="3570C386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52E87A97" w14:textId="34A24141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543E5EC3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EBE3E7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9312B9" w14:textId="65D06DE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421C26" w14:textId="2BA92DD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A3EA895" w14:textId="1EAE7E0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D6409D" w14:textId="3D1AEB6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796A67" w14:textId="1747771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AF3C111" w14:textId="68A5EC7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44291B4" w14:textId="3C92DC6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DC68DB" w14:textId="391E55B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AAF5175" w14:textId="221C7C7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D4BC50" w14:textId="76F6442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49157D" w14:textId="4D19396C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CCA40BD" w14:textId="5F2DDE31" w:rsidR="000E5E2E" w:rsidRPr="00AF5883" w:rsidRDefault="00DE0B77" w:rsidP="00DE0B7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="000E5E2E"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2274D2" w14:textId="356FCEE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2E84DD0" w14:textId="2935B25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FE273D" w14:textId="1016645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34209C" w14:textId="69C341A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D3C528" w14:textId="7421130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63F6A1E" w14:textId="69C08D6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D6F1E3" w14:textId="337F773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60A8E5F" w14:textId="6F3ECB9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E04A490" w14:textId="6BCABD5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29D7D1" w14:textId="159CC31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494CE8" w14:textId="698DB75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2185446" w14:textId="6F75B79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65BBC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E26E0F" w14:textId="761DD146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8A5040D" w14:textId="7534D4BF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992EF4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AB2460" w14:textId="4209AD8B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89F59A2" w14:textId="51923AC2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6CD6AB62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C6408B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A70F4F" w14:textId="081668C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02F216" w14:textId="79F79F5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30E0C29" w14:textId="2724E40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F55664" w14:textId="24E33FF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AFFF778" w14:textId="2BB04F7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8C598D4" w14:textId="4136A6B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84B584" w14:textId="4C05B8F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343AC8" w14:textId="3CD841C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BBFDC7B" w14:textId="1356A20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7A1BA5" w14:textId="75C7ED1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83754A" w14:textId="2BE1C24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3376462" w14:textId="41DE3BF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12EEE6" w14:textId="2D2E1BD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63CB96" w14:textId="5BB873A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386381F" w14:textId="46B3D9D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23D634" w14:textId="4093C53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DD53AB" w14:textId="615085E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1DFAB9A" w14:textId="3277DCC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CC6FCAC" w14:textId="235FAA2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D84880" w14:textId="1A68A6A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C620D47" w14:textId="1A88F75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A407CE" w14:textId="7AC286D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7CC275A" w14:textId="3A17E2B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E0E8668" w14:textId="70F29CC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470E08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F24956" w14:textId="70F26E87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7F4289C" w14:textId="27591CDC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C69D46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A8C4D8A" w14:textId="08537A60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3876912" w14:textId="064AC091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4BAFF7DE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79B243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B857EF" w14:textId="5EBD8269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122A04" w14:textId="4695C01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BE2C328" w14:textId="4D4C971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6597FE" w14:textId="64B23D3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584C98A" w14:textId="25E4BB0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2345393" w14:textId="169DDD1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772131" w14:textId="0AFD353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413921" w14:textId="06F9B11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398924" w14:textId="28D6219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4F2856" w14:textId="08717F7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7CB2143" w14:textId="20B55F0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6C8061F" w14:textId="4CA420C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9FA204" w14:textId="7CC7629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172342" w14:textId="5F4F952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FB07079" w14:textId="75488D5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D7A61B" w14:textId="42111BF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0C0C9C" w14:textId="2529E3A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34C9C5B" w14:textId="778CB18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17272D" w14:textId="33B200B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46B434" w14:textId="0CFBE84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F7BF3F9" w14:textId="435B309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4B836E" w14:textId="3C97A9B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8FDE2FC" w14:textId="1CCDA03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F9B715" w14:textId="3D5F51B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F1A327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0CF930" w14:textId="1F8713E0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5C0A777" w14:textId="281946BF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E551FA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86C42D" w14:textId="058A764B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F20E2F8" w14:textId="6257F664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3D98C21A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C4ED3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CC6011" w14:textId="2740EF3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8E6243" w14:textId="6F55B88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D5C885F" w14:textId="0E4D3030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1E86ACC" w14:textId="2F80365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55D61E" w14:textId="52E8DE7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4043E13" w14:textId="4F3746A4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1CE3E70" w14:textId="0AF7349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3E18DF" w14:textId="48A8057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94CCFBE" w14:textId="4C7A2F8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CA96B9" w14:textId="5425C3A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05123E" w14:textId="0B7CD15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A99C8F6" w14:textId="4C8B96B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BF69B3" w14:textId="785A9AD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46B3D2" w14:textId="267266B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D6D572D" w14:textId="142F99A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B65C05" w14:textId="4FE9426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F523A0" w14:textId="4FB7A3D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3649BF9" w14:textId="741D6C4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5C07A32" w14:textId="47FCB39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41CA8BA" w14:textId="43EBA46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A81DC3C" w14:textId="4807325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EABC85" w14:textId="5CDA6AB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4F022D" w14:textId="1A042AA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C13333E" w14:textId="59D1A89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A1A286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E4AFB8" w14:textId="1C12425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635F2CC" w14:textId="6AA7865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B0447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405B15" w14:textId="2BE8BE50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EF30F25" w14:textId="126A2EE8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0E5E2E" w:rsidRPr="00AF5883" w14:paraId="182BE7D0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5B3A1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D115C5" w14:textId="0126724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3CF8FD" w14:textId="0A5EBBC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C28D442" w14:textId="423E6B5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63B35B" w14:textId="272E1FA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E4798F" w14:textId="4AABD8B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4183212" w14:textId="7F00728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45D58C" w14:textId="4793C65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1E4330" w14:textId="28224F9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5044E6C" w14:textId="2B88694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14151BC" w14:textId="0856949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1E98498" w14:textId="7418CB8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6909942" w14:textId="2ABD393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542AE0" w14:textId="47D2CD3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BFDD287" w14:textId="6FB3212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3826853" w14:textId="4DAC7EC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E9057B" w14:textId="26E8700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84048C" w14:textId="23489C6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AF1F91" w14:textId="754900C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5AB3B3" w14:textId="53A63BC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CACC972" w14:textId="516C18D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BB8F814" w14:textId="3E7EF4F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11CCB1" w14:textId="1CE1C92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E66956" w14:textId="7B2F05D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563C335" w14:textId="762B0E1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44C695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832569" w14:textId="03877513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E3EFA78" w14:textId="2819825B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11BB8D1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8E00FF" w14:textId="1AD9DD34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C8ECA9" w14:textId="7D731966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43C213CF" w14:textId="77777777" w:rsidTr="00DF11AE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68D6E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0A1D10" w14:textId="3AFB6224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09B5EB" w14:textId="36C6F98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E94E0AB" w14:textId="6FA7E00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07BFA54" w14:textId="5C403B4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3F4C40" w14:textId="3DA5E1F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5CDDAA" w14:textId="6143BEE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B06EE4" w14:textId="3A91A6E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9AFA25" w14:textId="03BF92C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27B24B2" w14:textId="380D1F7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3BB6E6" w14:textId="580E9AD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E487AD" w14:textId="5349045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4359D8A" w14:textId="3AF47BA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E9789F" w14:textId="0B12E95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C5532B" w14:textId="683E81CA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7143F35" w14:textId="4C7716DF" w:rsidR="000E5E2E" w:rsidRPr="00AF5883" w:rsidRDefault="00DE0B77" w:rsidP="00DE0B7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0E5E2E"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EC9C301" w14:textId="150775E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4AB34F" w14:textId="024681B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5CDD582" w14:textId="7F14816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484C727" w14:textId="71A0A6A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4D8DE5D" w14:textId="640CA45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ED75C4B" w14:textId="3B078FE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FC802B" w14:textId="2B79824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CD99B6" w14:textId="1FC55BD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D8E956A" w14:textId="38C3585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206C31F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785E44" w14:textId="7EA3043C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CC54705" w14:textId="5B75975A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7426F5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B7605B" w14:textId="3307DB13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7F882E2" w14:textId="1A9A3D88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5E71E0A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77EC1C5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8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4DC66AE" w14:textId="58F0D01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65BD8F5" w14:textId="3952C11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C9F0E3C" w14:textId="1649A7E9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CF20ED3" w14:textId="5D568BD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D2FBEBE" w14:textId="1FDB63E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BB5763C" w14:textId="527157D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B85B556" w14:textId="57A4BE2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38A8068" w14:textId="693C3DE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36CD94A" w14:textId="1EE937E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1D8DEF9" w14:textId="600B9E4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7EED04B" w14:textId="55C5B60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FB9C547" w14:textId="1CA60A1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4D2348C" w14:textId="5469853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F36AD28" w14:textId="1EA0467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F9DD09D" w14:textId="368763C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4590540" w14:textId="59066F5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62B6FE0" w14:textId="1CD94A7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B6F8F29" w14:textId="699DB57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1D3E6DF" w14:textId="5924923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94CBDB8" w14:textId="5B0E421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0172B56" w14:textId="1B3CDFF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3E666DF" w14:textId="2ABAF50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90550C0" w14:textId="79F2A9F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BF7CA7D" w14:textId="0A4709E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C1FF740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15D23ED" w14:textId="4EE663B0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D37EE1F" w14:textId="181A725E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5B70FDB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AE7F57D" w14:textId="4F6C30CF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1FC18757" w14:textId="60A11925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104DF85B" w14:textId="77777777" w:rsidTr="00DF11AE">
        <w:trPr>
          <w:trHeight w:val="21"/>
        </w:trPr>
        <w:tc>
          <w:tcPr>
            <w:tcW w:w="468" w:type="dxa"/>
            <w:tcBorders>
              <w:left w:val="single" w:sz="4" w:space="0" w:color="auto"/>
              <w:bottom w:val="nil"/>
            </w:tcBorders>
            <w:vAlign w:val="center"/>
          </w:tcPr>
          <w:p w14:paraId="51C474E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9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8C4D27F" w14:textId="296B5BC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1CC4E85" w14:textId="572ECBF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05ED0BE0" w14:textId="22BB60C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1ED55C2" w14:textId="3171299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8FFD4F6" w14:textId="3E94693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</w:tcPr>
          <w:p w14:paraId="4999A0FB" w14:textId="72200BC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</w:tcPr>
          <w:p w14:paraId="25C19F31" w14:textId="2514B75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bottom w:val="nil"/>
            </w:tcBorders>
          </w:tcPr>
          <w:p w14:paraId="1004E4C2" w14:textId="40FCDA6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26C8A4AB" w14:textId="6EBAF34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7A6204D1" w14:textId="64238FF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bottom w:val="nil"/>
            </w:tcBorders>
          </w:tcPr>
          <w:p w14:paraId="1D5FB7D2" w14:textId="54F64E8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bottom w:val="nil"/>
            </w:tcBorders>
          </w:tcPr>
          <w:p w14:paraId="7C1BAA5C" w14:textId="7C9A141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bottom w:val="nil"/>
            </w:tcBorders>
          </w:tcPr>
          <w:p w14:paraId="4C6378AB" w14:textId="3F75148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</w:tcPr>
          <w:p w14:paraId="1F190BAB" w14:textId="66BA0A7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1EE166E8" w14:textId="082AB56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48358635" w14:textId="7880654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bottom w:val="nil"/>
            </w:tcBorders>
          </w:tcPr>
          <w:p w14:paraId="486A745F" w14:textId="3D3528E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36FF478A" w14:textId="54B7361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7A68499A" w14:textId="7004638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0DDC9C4C" w14:textId="7B41073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6364D31E" w14:textId="3C7257A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2E0418FD" w14:textId="47B2357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6E3F7BBF" w14:textId="46DA2BB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147B466D" w14:textId="3DE3CD0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84976C6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55E6618" w14:textId="778B345F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617F6A3A" w14:textId="322B640F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01B2628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C93CCBB" w14:textId="049944ED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2D221A0C" w14:textId="36EFCD6F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4508D63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3D852A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2A6863" w14:textId="16AC598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F3666D" w14:textId="2EA0502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2AD0983" w14:textId="097D531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52BCFC" w14:textId="769AF33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28D396" w14:textId="5E9523B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149D245" w14:textId="30E8E82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8149B6D" w14:textId="4356E77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99B6FE7" w14:textId="7154FC2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B20B973" w14:textId="23524F6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1774406" w14:textId="0911CF5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7796C73" w14:textId="76FEF89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842628E" w14:textId="56F4F6C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5CB8EEA" w14:textId="5A0D111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36A317" w14:textId="676CFE6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1B7B67" w14:textId="7846B5C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D59F449" w14:textId="1C1D7F8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FD7481" w14:textId="5B892AA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C6B467E" w14:textId="28766B4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7C0A24" w14:textId="041284C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9DF406" w14:textId="5330852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DA76811" w14:textId="3F4F747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501E81" w14:textId="4202FCB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AF1BE5" w14:textId="12232EE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ECE02A6" w14:textId="19DC279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4867B5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BF5694" w14:textId="32650DC2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B696514" w14:textId="537DFBA2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5766AA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0A5CA6" w14:textId="06F5F5C4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99144CB" w14:textId="6B2C05E1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0E5E2E" w:rsidRPr="00AF5883" w14:paraId="52D7EA8F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0EFE34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3B0540" w14:textId="790B5E81" w:rsidR="000E5E2E" w:rsidRPr="00AF5883" w:rsidRDefault="007412E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456BE6" w14:textId="6353ABC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E4935F0" w14:textId="418EFEF6" w:rsidR="000E5E2E" w:rsidRPr="00AF5883" w:rsidRDefault="007412E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0E5E2E"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A71ACC" w14:textId="2ACF87D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BBB915" w14:textId="1A88214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EB84494" w14:textId="49C54B5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2BB576" w14:textId="0FD9957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DDD4596" w14:textId="4FDE804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CC35D8B" w14:textId="52FEC3E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DE84D01" w14:textId="58DBCAA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3DED8FC" w14:textId="3F168CE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737092C" w14:textId="3839745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567BDB7" w14:textId="63627B5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7E6026E" w14:textId="4ED1802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F7ED7C" w14:textId="3946326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5E7860" w14:textId="2CB97D4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3CDBE9" w14:textId="4FFCDBA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CD35BC" w14:textId="25D3289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936111" w14:textId="54D6B06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FF85A5" w14:textId="00A5661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7B6D4D3" w14:textId="379241C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0F59E1" w14:textId="0501B71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3F7BB32" w14:textId="1614EDD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1D53852" w14:textId="3E4C917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DE5C6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8AF716" w14:textId="69CD9F0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A35FEE0" w14:textId="7DDCA31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7FC930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563345" w14:textId="24E2267D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6F9A912" w14:textId="4E4708F4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432B546F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4E53A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ED0AFD" w14:textId="6CF2618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BCB380A" w14:textId="586826A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E31D750" w14:textId="27E88EA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91DDF52" w14:textId="7D7A446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A0D1CAA" w14:textId="50BF5C0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11715C" w14:textId="467BDE3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36BAD4" w14:textId="2A70E34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AA19C8" w14:textId="5557D9E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ABBB11" w14:textId="4FB5ACC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34317F" w14:textId="02EFABE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5BC96C" w14:textId="45963E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64B30D6" w14:textId="54E2FA1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D9D8491" w14:textId="18A0466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F38E35" w14:textId="77F7C89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0A377CC" w14:textId="438C2D5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37A034" w14:textId="6AEBE91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309D597" w14:textId="706A6D9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B53CE82" w14:textId="18770B4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9262418" w14:textId="3166C80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743A8DF" w14:textId="00C19C8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9B27263" w14:textId="6DCA832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DDB3813" w14:textId="0D3BAA1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031155" w14:textId="1A1F5C5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6BCE152" w14:textId="2EE9FAE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1CA896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7C32E5" w14:textId="105A70F7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4B96211" w14:textId="0438E01D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F40F13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F33122" w14:textId="4CF63394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BB0A809" w14:textId="6B51FA25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E82697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</w:tr>
      <w:tr w:rsidR="000E5E2E" w:rsidRPr="00AF5883" w14:paraId="3DE77DC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530734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4850C6" w14:textId="4319F8E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D4F9193" w14:textId="50C8DFF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0907F7B" w14:textId="6A68990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776BAC" w14:textId="0A20E3C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A6A8518" w14:textId="7371C66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380BADD" w14:textId="283664C9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8DA5A0" w14:textId="7E63B55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17AFD6" w14:textId="18D79BF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4C16DDF" w14:textId="1D62731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A0E8A4" w14:textId="10F8D00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09B352" w14:textId="074A84B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A311F2A" w14:textId="1F55A04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98567F3" w14:textId="7216D90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DF19903" w14:textId="0B29881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887E9B9" w14:textId="5BB1784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1E2BAF" w14:textId="00383F5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7EAB5E" w14:textId="6B9F330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F812A56" w14:textId="7C381B1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9420262" w14:textId="14CB882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62149C" w14:textId="6D7E6EF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1BD888E" w14:textId="6B08FE4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2C67EE" w14:textId="7A3EB4E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9C0615" w14:textId="037D0D4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DA21E56" w14:textId="3D80523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728064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B44A2F" w14:textId="78AC67A7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D8E95FC" w14:textId="1AAC40D2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1CC520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4C361FF" w14:textId="67B9490C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69359C3" w14:textId="4196369F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511FFF1C" w14:textId="77777777" w:rsidTr="00DF11AE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D149BB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06703D" w14:textId="53993C1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0C9DD1" w14:textId="3F322E7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50F239C" w14:textId="0B49EDF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D5D27E" w14:textId="3BBE2F14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F8F5CE" w14:textId="6ED487C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FAA500" w14:textId="7DA7C4D0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C989737" w14:textId="7CAC100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4EDE4E3" w14:textId="6B55AA1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5728C05" w14:textId="43CAC79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6724E19" w14:textId="49B774A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2AC3FD" w14:textId="2BDE126A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5AD8F83" w14:textId="50DF5A87" w:rsidR="000E5E2E" w:rsidRPr="00AF5883" w:rsidRDefault="00DE0B77" w:rsidP="00DE0B7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="000E5E2E"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675CD2" w14:textId="4E4E328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60C207" w14:textId="544904C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10042F0" w14:textId="3A0A23A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14B41A" w14:textId="5DB987D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4E04CA" w14:textId="519D26F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F1A9954" w14:textId="75BE89C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78F1DF" w14:textId="40C889C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CE3E75A" w14:textId="49635BC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2F64BF" w14:textId="44B52B6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38F9BB" w14:textId="4CC6AA0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D16EFF" w14:textId="4FE7F74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49C146A" w14:textId="3BCAB61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C7EFF1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B4CA454" w14:textId="09116D27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648F1B2" w14:textId="49A5B9B0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6D28EF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1C8288C" w14:textId="4A3430E5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6C866E4" w14:textId="16B32090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4D89B40F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8ABD8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967EAD" w14:textId="29949D09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866C06" w14:textId="3DBEB66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3EAC5FF" w14:textId="1FB5E14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0BA9ABB" w14:textId="4B955A8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1CEE2A2" w14:textId="6A699F9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8D92D82" w14:textId="5BAC578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B380BC" w14:textId="1FCE826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5E8217" w14:textId="265F7CB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FB1855E" w14:textId="759A21E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.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565F43" w14:textId="7A5332B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914768" w14:textId="5A29E63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46D5839" w14:textId="60A6A38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DE247F" w14:textId="4FCBC6F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22B1944" w14:textId="1EFEF1C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A752CBA" w14:textId="2A60F3F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41D27A" w14:textId="1752286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349CB8" w14:textId="0A617AA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16CDED6" w14:textId="2550EDA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8ADA715" w14:textId="755B054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8EFCDD6" w14:textId="692285F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2B8524C" w14:textId="050308A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43A195B" w14:textId="633CEA4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EB998A" w14:textId="1736A52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06E290A" w14:textId="5EEECF9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29194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BCB9C6" w14:textId="7C9531D4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F2FC542" w14:textId="2705A0D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6AF5721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AE8B3E" w14:textId="4F448B5F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620A5E9" w14:textId="59EB6444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31F3B87D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CD8A2D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6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63ABB51" w14:textId="45593B3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630B32C" w14:textId="5BD2B6E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55660EB" w14:textId="1F90529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DD11194" w14:textId="2359EAE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89C3E6C" w14:textId="711CCDB4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D137F0A" w14:textId="6FE2679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FFD7940" w14:textId="0C1CFF6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A216531" w14:textId="4764B9F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E33D394" w14:textId="4A6F332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548B940" w14:textId="6D376E7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1F76F9E" w14:textId="3950985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C81D00D" w14:textId="41D40A8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B17396C" w14:textId="0E70A02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502AEA4" w14:textId="7E36E13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2F28B37" w14:textId="190A1F9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DD39B51" w14:textId="00776AC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9FA4033" w14:textId="4B0D3CE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07DD333" w14:textId="6A79352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61C09F1" w14:textId="502BFA7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CB64827" w14:textId="1F63653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7FAE5B2" w14:textId="7ACE6D6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F4ABC3A" w14:textId="640F433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123B963" w14:textId="0DDF05B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28BED46" w14:textId="44D44D3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D1A55E5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65E0643" w14:textId="02A588DB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0230A89" w14:textId="0CC30326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B580D9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C0D9825" w14:textId="13A38E9C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209291E5" w14:textId="18621D17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31B23DF4" w14:textId="77777777" w:rsidTr="00DF11AE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DF95306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0F2EF30" w14:textId="0B41516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2CECE64" w14:textId="49BC674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62D0B6E1" w14:textId="7EBE012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C04CCCC" w14:textId="5A1644C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F31A000" w14:textId="790C6EC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DD3FD70" w14:textId="4890A3A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8AE7893" w14:textId="7BDB275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8544C6E" w14:textId="6AB00FA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55051E88" w14:textId="0763148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07129F0" w14:textId="57C0BBF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062B08E" w14:textId="4656BE0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51C25A7" w14:textId="04CD075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3DD715A" w14:textId="4637F9B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15262EF" w14:textId="16B6610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0AA517B" w14:textId="5B431F7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1048978" w14:textId="3963633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61A7365" w14:textId="35F07D2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FC9D4DF" w14:textId="7F45897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CF87C2C" w14:textId="284180B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3C0AC47" w14:textId="7C62164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19E0937" w14:textId="6444A64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6D4729F" w14:textId="1F4E4B3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F3E307A" w14:textId="0027E9D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FD695AD" w14:textId="12249C2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6391A7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7BA0501" w14:textId="237FF05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765EB7CC" w14:textId="61323EEC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ABE1568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947F9D7" w14:textId="04A2BB03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9489CC0" w14:textId="2A9D49C3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64D42E99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FF8911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3A1954" w14:textId="63DC742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2EAA8A6" w14:textId="1E9EB61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F54A8F8" w14:textId="5A3E8D1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E30292" w14:textId="1E8B1E4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E651A9" w14:textId="6D02697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6D7AA32" w14:textId="752C88F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A905EC" w14:textId="4DC94BC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550CB1" w14:textId="7246376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6D4D9F6" w14:textId="1CEF9CE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EBA8F5B" w14:textId="10306CA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61A597F" w14:textId="19E4A97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BE822E5" w14:textId="44BB2BD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38F8926" w14:textId="4248DE8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48D6E77" w14:textId="450E1F2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0D3A838" w14:textId="24E0225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2E92FC7" w14:textId="19A1C9A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DAD169" w14:textId="42888B0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A0AD8B" w14:textId="5F010EA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2E85D7" w14:textId="4361541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D14280" w14:textId="78CE817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3F10796" w14:textId="71B74F0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BCCC3A" w14:textId="35BEF2F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5F39288" w14:textId="01DC522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C492D7E" w14:textId="04E3DDB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631C8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B4B4F13" w14:textId="7E33BE40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3255D6D" w14:textId="67909AD3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7DEA0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88CB30" w14:textId="71ED0860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E7E1F5" w14:textId="4BB67EA3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2ACFF8A0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0C7F1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73A70F" w14:textId="1B6185B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DCDC45" w14:textId="4772EA9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7FAF32B" w14:textId="2CB731B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4FA9FC" w14:textId="0B88EA24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392202" w14:textId="1095A5D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2DA6B22" w14:textId="1BE9D8B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4CF155" w14:textId="78CB43A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D33EFE" w14:textId="21DA563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D246C85" w14:textId="0276131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963E06A" w14:textId="3E5B3BE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7A521E5" w14:textId="0497459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5120A6F" w14:textId="0AC9B3F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0271FAA" w14:textId="7946BD6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F68058" w14:textId="2E604F4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6A683AA" w14:textId="3BF6F7A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D15E67A" w14:textId="363AD8A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37A85E" w14:textId="4C9C0B0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E42F404" w14:textId="7F96430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9981D70" w14:textId="4B87017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AE1F50" w14:textId="54B0D76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1F420CC" w14:textId="2624894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D9AF8C4" w14:textId="345227F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465C0F" w14:textId="21C1F36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F4671A9" w14:textId="291B008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C831B70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C076A0" w14:textId="22169822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E9390EC" w14:textId="34FA7B6B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2B7B70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2B3907" w14:textId="7FE39B27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6378401" w14:textId="5283B793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E82697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</w:tr>
      <w:tr w:rsidR="000E5E2E" w:rsidRPr="00AF5883" w14:paraId="3458F7AC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81D8F0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B6C1541" w14:textId="07538D2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781C95" w14:textId="433E489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6ED3BEC" w14:textId="0AFB70E9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20A4A1" w14:textId="6B7BE83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586A6F" w14:textId="58091E2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F81C22" w14:textId="456DAF4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5C2F47" w14:textId="1B06871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8E71FD" w14:textId="1439FC4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2B7BD6A" w14:textId="02723DC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DEA88CB" w14:textId="6D63315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8E7BD4" w14:textId="038BD55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A317B09" w14:textId="1A98B34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749EE67" w14:textId="340643F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4B88A3" w14:textId="6D8BA39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C596EC" w14:textId="611B0F7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D3BE766" w14:textId="72603A9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292412" w14:textId="416AD00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B59B5A9" w14:textId="3D53479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9AD643" w14:textId="707A1DD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1A6EDA" w14:textId="6F19A71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71B88F8" w14:textId="19E8EDD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66281E3" w14:textId="57CCFA8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1DBB9B" w14:textId="2A51166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BB2F07E" w14:textId="2758097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C0DAAD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9214F0" w14:textId="57D725FE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639F8DB" w14:textId="0BD9E7C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0CAFD7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C2B37C" w14:textId="6DACBC1D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66C507E" w14:textId="2E36104B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0E536046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224BBD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2C06BB9" w14:textId="2B5A080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F17EC8" w14:textId="35FCEDD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D99B20C" w14:textId="6B2740E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5045B6" w14:textId="255C92E4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8F184E" w14:textId="70D766B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2A44339" w14:textId="0F01718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B3C835" w14:textId="7C23E21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1485AD" w14:textId="7FD59F8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C591151" w14:textId="2C88DF1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FA379A" w14:textId="3FB2AAB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D33ED6E" w14:textId="4283BB3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C2870AC" w14:textId="08930D0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775CE9" w14:textId="5749E63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343C19" w14:textId="2C67F71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AF262D2" w14:textId="433B3B3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C60708" w14:textId="29987EF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08713C" w14:textId="28078D9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DECCE88" w14:textId="58652BB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0BC1909" w14:textId="427D22A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19621C" w14:textId="1C17BFA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7D59EF9" w14:textId="07304C0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9405EEC" w14:textId="054D21F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5863A82" w14:textId="3646215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97F5E9A" w14:textId="4D76492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5CF777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8E4895" w14:textId="73D972B6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8832004" w14:textId="45FF5476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7039E1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695377" w14:textId="16B98B7D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0B3D733" w14:textId="0D34501E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0E5E2E" w:rsidRPr="00AF5883" w14:paraId="7A88DE20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A11F5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3D387E" w14:textId="37F3A52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EAD2C13" w14:textId="6C167E6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480C573" w14:textId="5BF2E3B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2379A8" w14:textId="5818AA9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FF1AAA" w14:textId="671C480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7AED688" w14:textId="2137F5F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68F319" w14:textId="348DD4B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43022A" w14:textId="332A447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7B6D74F" w14:textId="47F8E9E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6EA135" w14:textId="1BCF748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2B27E1" w14:textId="49323E0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1A58A01" w14:textId="67C048A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6AC02BC" w14:textId="577D844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F1ACE1" w14:textId="325C75F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582119F" w14:textId="56B99AD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EAF173" w14:textId="146444E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3DD02C" w14:textId="541DC5A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F680A83" w14:textId="0E4E28F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5683E54" w14:textId="4DF5E4F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2BBE03" w14:textId="3B7E01B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82533FC" w14:textId="7BAE3DF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481B8C" w14:textId="50FFE4C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7558AE7" w14:textId="079672D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7BE6681" w14:textId="12C0B20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E6F519B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9A9321" w14:textId="7812B077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80B4171" w14:textId="106E9EB5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DA479F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FA61C0" w14:textId="67290410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284C510" w14:textId="7A179E0A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6BDBAF17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BE750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9D3E46" w14:textId="1912A4A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6AF971" w14:textId="4475890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9F0412F" w14:textId="1015F99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019FD0" w14:textId="0E49194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5CAC3B" w14:textId="128D119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C4819B8" w14:textId="2CBAA2BA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0F69DB" w14:textId="580DCF7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5CD160" w14:textId="69108B2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2D9090B" w14:textId="42308BB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3CDB89" w14:textId="50264A3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BF103B" w14:textId="2B7F3B4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4DE6BD7" w14:textId="78C3F76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DC1117" w14:textId="05AF495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886E1A" w14:textId="2967F6C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8F4D7FB" w14:textId="7D69505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0E6778" w14:textId="1019DFC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7A40B4F" w14:textId="04741B0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B52AFB1" w14:textId="4E103BC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2AD28C" w14:textId="230755B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DC1601" w14:textId="3470EEF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54519B3" w14:textId="24B0C3A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F7D33F" w14:textId="3E9869E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701565" w14:textId="67C5D1C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2F180C3" w14:textId="624E9EB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5E56DBD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AFCEA4" w14:textId="0008CB48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C974165" w14:textId="7C1507D0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B4950A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C64FD6" w14:textId="2B8DC8DC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DF1AF36" w14:textId="0878EDCA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0E5E2E" w:rsidRPr="00AF5883" w14:paraId="77550993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5D8E496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4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CC64999" w14:textId="7B426C7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E025D21" w14:textId="75010DA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BBBA010" w14:textId="3615964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7F8875E" w14:textId="1A06B48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46DD6E0" w14:textId="48E898D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4D90BEA" w14:textId="7D0E680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5AB0738" w14:textId="341F319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D40C8E2" w14:textId="4CA39EA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9676243" w14:textId="4A1B3DB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.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E318E37" w14:textId="5570094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E29A0B4" w14:textId="0C7F9F8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E071998" w14:textId="66155A2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16DADF8" w14:textId="290B90E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7B7BD16" w14:textId="3714BF67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EDDE577" w14:textId="2511B100" w:rsidR="000E5E2E" w:rsidRPr="00AF5883" w:rsidRDefault="00DE0B77" w:rsidP="00DE0B7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0E5E2E"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1B8B775" w14:textId="13D471F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662EA4E" w14:textId="13EFC94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2BC39445" w14:textId="2788FBD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91BDE0E" w14:textId="1FCF291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D228167" w14:textId="68E7561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FCAF660" w14:textId="1C79B4D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85AB64A" w14:textId="492A8CC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B1000A3" w14:textId="47787E6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FF53931" w14:textId="1C805FD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D9FEDAF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B6E272A" w14:textId="6C6B3AFB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BE1793B" w14:textId="44CCD246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3F4B9C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E86FB8E" w14:textId="795F5ABD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0B6D3348" w14:textId="0A791717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2DF29BEF" w14:textId="77777777" w:rsidTr="00DF11AE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45D43F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90616DA" w14:textId="3E47B8A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9A79025" w14:textId="2210AE7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0C51CB50" w14:textId="753251D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8F176CF" w14:textId="0A37CED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267A643" w14:textId="1E3D02F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D62219E" w14:textId="118A2DD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8B09CF7" w14:textId="478A6D2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A827F3A" w14:textId="0E7CE6F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2B57C98F" w14:textId="2EAE520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1DC4598" w14:textId="77FEDAB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A66BF78" w14:textId="5301D3F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32CC43F9" w14:textId="55A8422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1587814" w14:textId="1E67D98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A038231" w14:textId="70120DE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13A64CFF" w14:textId="7FB9BFB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DE49924" w14:textId="3BE4948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5D3F75B" w14:textId="33FE4AA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5FC552DF" w14:textId="59114D9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00915BF" w14:textId="40B4EB8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79406F8" w14:textId="7D2D5A5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34DC35FB" w14:textId="2764280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F0FA882" w14:textId="1965661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6C08AA0" w14:textId="4E4AD68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392D84A" w14:textId="661B78F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380899D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52C3A41" w14:textId="68C2A75E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1CC3B0DF" w14:textId="0177E794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A652C03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6563021" w14:textId="5A28F50D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23812EF1" w14:textId="7E4AE27C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1154D874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54E52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E723DE" w14:textId="60835A6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57BF4E" w14:textId="56AF6709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D53145C" w14:textId="267AAC94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7410587" w14:textId="0D156E5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7E12D8" w14:textId="25A6BB4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A59341" w14:textId="63BE2B2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0EF397" w14:textId="5161A78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A3AC90" w14:textId="7A917FB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C1FFFCE" w14:textId="36134B1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A56677" w14:textId="1CF0CD4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58BAF9" w14:textId="5F9A799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D09B0D4" w14:textId="0198B5D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.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D1B512" w14:textId="0F4D6D5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1C375A" w14:textId="472B24B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C8439EE" w14:textId="38EE6BF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AF4F2E" w14:textId="6F92867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7D6AE1" w14:textId="4C662E5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57A2B68" w14:textId="28007BA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7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DFFD64" w14:textId="3D95035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08992E" w14:textId="0AB7EB9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AE947DD" w14:textId="4A2EA13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76AE12" w14:textId="5C6E7CD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00B8A3" w14:textId="49DC0C4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CB825B9" w14:textId="33D7356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F8C023F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93F1523" w14:textId="0E9BB644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41AA912" w14:textId="4E606BF7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D4EAB5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C3D136B" w14:textId="704DDF3E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E1EDEC4" w14:textId="37F6EBF4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3FA8D6B9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00860C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2236522" w14:textId="2A2FC755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EB9D0C" w14:textId="1FFA0C1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3F4AB15" w14:textId="4B3B6CD3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53F050" w14:textId="6151757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3702EF" w14:textId="086B89E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8784471" w14:textId="193A1180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8E6970A" w14:textId="288BC56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13D3B5F" w14:textId="0A5B817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51B4BBC" w14:textId="739D50B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33522D2" w14:textId="6BC9601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85A81F" w14:textId="572220A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A8F7694" w14:textId="40385EE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C4EEAB" w14:textId="5B9076C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050D55" w14:textId="779651D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EDD4F6C" w14:textId="08D2045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3C9809" w14:textId="3440B5A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A154C8" w14:textId="6648695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E3E4963" w14:textId="681DBD7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920E71" w14:textId="6A3D286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40D6B9" w14:textId="14FE064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E7A5099" w14:textId="4B98309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572CBCE" w14:textId="343C144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0018FF4" w14:textId="43F8791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6FC4F9E" w14:textId="122CF6D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874148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E03BAD" w14:textId="06ABFE83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05E317D" w14:textId="3C4FBA61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9D79DA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587A2F" w14:textId="767A4076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9543CAF" w14:textId="0DA90D88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45EBAB7C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42462E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8B3DC9" w14:textId="05FEDE4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CE1127" w14:textId="38C606A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C74C370" w14:textId="41CACA4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7A50FE" w14:textId="1A73A36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81E7AE" w14:textId="209741F6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BA1DC05" w14:textId="4B6FC08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82958A" w14:textId="16DF9BF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AFB44A" w14:textId="2532DDB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EA436BF" w14:textId="203B722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D5429C" w14:textId="4AC5C8F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693304" w14:textId="66C3771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AD6D9D9" w14:textId="4B1E883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7038EA" w14:textId="24410AE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44561A" w14:textId="10655A5E" w:rsidR="000E5E2E" w:rsidRPr="00AF5883" w:rsidRDefault="00DE0B7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BA80F45" w14:textId="4AEA93EB" w:rsidR="000E5E2E" w:rsidRPr="00AF5883" w:rsidRDefault="00DE0B77" w:rsidP="00DE0B77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0E5E2E" w:rsidRPr="00AF588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95E8C3A" w14:textId="75ACC55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3675D1" w14:textId="2410544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352D095" w14:textId="612CC2A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18AF22" w14:textId="045CAD3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D037E5F" w14:textId="215A8B4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A13E63E" w14:textId="0399C0B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874A94B" w14:textId="758E302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E8F9B1B" w14:textId="7373818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63E3432" w14:textId="1EB00FA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6556C1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BDF5DD" w14:textId="0F4F96B9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78E11A0" w14:textId="1ADCF0D3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0470801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0B093F" w14:textId="4B07E148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26E8B87" w14:textId="482290C0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0E5E2E" w:rsidRPr="00AF5883" w14:paraId="3A8D33B6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1E8E08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3BCEE1" w14:textId="1DA1E778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7C5EE3" w14:textId="3454EAF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350F970" w14:textId="1BBF91D0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7E28C3" w14:textId="0D052BF2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EE89F8" w14:textId="65CA2D51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82FD3B9" w14:textId="18E2AF67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DA37DF" w14:textId="6D9982C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9E53C8" w14:textId="3142052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000FD8B" w14:textId="6B832BD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10B87D4" w14:textId="12FA1478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668AB0" w14:textId="77F3583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2E33E09" w14:textId="7B6B18C1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CF91D0" w14:textId="12F5A012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198CAC" w14:textId="512ECB5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F369C36" w14:textId="275BACF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D137DD7" w14:textId="43366D1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CF59C0" w14:textId="34EC837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0B300E1" w14:textId="09712EF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358151" w14:textId="1C1226D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5AEE881" w14:textId="5AB64BD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21A5BCE" w14:textId="1262094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40B77F" w14:textId="0FE0A6C0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CC2574" w14:textId="4CF5CEC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C5B452" w14:textId="664EEE1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A39E30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F8363B" w14:textId="7B55F458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2456861" w14:textId="72F2F2E0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C20DC7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978281" w14:textId="085A6F16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766854" w14:textId="041209A6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0E5E2E" w:rsidRPr="00AF5883" w14:paraId="16447A3A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</w:tcBorders>
            <w:vAlign w:val="center"/>
          </w:tcPr>
          <w:p w14:paraId="560594BF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F28561A" w14:textId="6739975F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97C00CF" w14:textId="2770FADE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6537C51C" w14:textId="1F49A7FD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791C10E" w14:textId="67BE5D10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DA7EF8F" w14:textId="18396A0C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</w:tcPr>
          <w:p w14:paraId="4E9E00A3" w14:textId="6DA61E3B" w:rsidR="000E5E2E" w:rsidRPr="00AF5883" w:rsidRDefault="003702E6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</w:tcPr>
          <w:p w14:paraId="1E8B5631" w14:textId="25D1E67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</w:tcPr>
          <w:p w14:paraId="62765BA2" w14:textId="2DA0C38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71A63AC7" w14:textId="54C7541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1129D7D6" w14:textId="4F86C643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</w:tcPr>
          <w:p w14:paraId="0D49E3D1" w14:textId="045B7374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66B58FCE" w14:textId="2A4EA646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5E5ACB98" w14:textId="09B371C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</w:tcPr>
          <w:p w14:paraId="5C41666D" w14:textId="4D3C183C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54034621" w14:textId="1836054A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1CA6345C" w14:textId="1A6B635F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270" w:type="dxa"/>
            <w:tcBorders>
              <w:top w:val="nil"/>
            </w:tcBorders>
          </w:tcPr>
          <w:p w14:paraId="2F337521" w14:textId="59332EAE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</w:tcPr>
          <w:p w14:paraId="6421464F" w14:textId="673A90B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.5</w:t>
            </w:r>
          </w:p>
        </w:tc>
        <w:tc>
          <w:tcPr>
            <w:tcW w:w="270" w:type="dxa"/>
            <w:tcBorders>
              <w:top w:val="nil"/>
            </w:tcBorders>
          </w:tcPr>
          <w:p w14:paraId="6B931DF0" w14:textId="2F82F5C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05F066D8" w14:textId="0782B32B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</w:tcPr>
          <w:p w14:paraId="72A61A3F" w14:textId="3AFD791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</w:tcBorders>
          </w:tcPr>
          <w:p w14:paraId="6949E26A" w14:textId="1F2C3EE9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527FDC57" w14:textId="763CDDED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0E34DBA9" w14:textId="5503EE95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CDBA502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1560390" w14:textId="2B8BDC91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4BD369E1" w14:textId="43BCCC4F" w:rsidR="000E5E2E" w:rsidRPr="00AF5883" w:rsidRDefault="008F58DD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891A9EB" w14:textId="77777777" w:rsidR="000E5E2E" w:rsidRPr="00AF5883" w:rsidRDefault="000E5E2E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730534B" w14:textId="10645000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73F8438D" w14:textId="59D5145E" w:rsidR="000E5E2E" w:rsidRPr="00AF5883" w:rsidRDefault="00E82697" w:rsidP="000E5E2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</w:tbl>
    <w:p w14:paraId="4555D567" w14:textId="77777777" w:rsidR="008F684E" w:rsidRPr="005B27FF" w:rsidRDefault="008F684E" w:rsidP="007A58B9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F684E" w:rsidRPr="005B27FF" w:rsidSect="007A58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B0C71" w14:textId="77777777" w:rsidR="009B4D9F" w:rsidRDefault="009B4D9F" w:rsidP="008103A1">
      <w:pPr>
        <w:spacing w:after="0" w:line="240" w:lineRule="auto"/>
      </w:pPr>
      <w:r>
        <w:separator/>
      </w:r>
    </w:p>
  </w:endnote>
  <w:endnote w:type="continuationSeparator" w:id="0">
    <w:p w14:paraId="0C804562" w14:textId="77777777" w:rsidR="009B4D9F" w:rsidRDefault="009B4D9F" w:rsidP="00810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D072F" w14:textId="77777777" w:rsidR="009708DE" w:rsidRDefault="009708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32362" w14:textId="77777777" w:rsidR="009B4D9F" w:rsidRDefault="009B4D9F" w:rsidP="008103A1">
      <w:pPr>
        <w:spacing w:after="0" w:line="240" w:lineRule="auto"/>
      </w:pPr>
      <w:r>
        <w:separator/>
      </w:r>
    </w:p>
  </w:footnote>
  <w:footnote w:type="continuationSeparator" w:id="0">
    <w:p w14:paraId="581E23D7" w14:textId="77777777" w:rsidR="009B4D9F" w:rsidRDefault="009B4D9F" w:rsidP="00810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ff5arv9trr2e29dpv2e93tz2d22ptxr5d&quot;&gt;BBBd&lt;record-ids&gt;&lt;item&gt;20&lt;/item&gt;&lt;item&gt;21&lt;/item&gt;&lt;item&gt;22&lt;/item&gt;&lt;item&gt;42&lt;/item&gt;&lt;item&gt;43&lt;/item&gt;&lt;item&gt;44&lt;/item&gt;&lt;item&gt;46&lt;/item&gt;&lt;item&gt;47&lt;/item&gt;&lt;item&gt;53&lt;/item&gt;&lt;item&gt;56&lt;/item&gt;&lt;item&gt;57&lt;/item&gt;&lt;item&gt;58&lt;/item&gt;&lt;item&gt;60&lt;/item&gt;&lt;item&gt;96&lt;/item&gt;&lt;item&gt;97&lt;/item&gt;&lt;item&gt;98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8&lt;/item&gt;&lt;item&gt;119&lt;/item&gt;&lt;item&gt;120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5&lt;/item&gt;&lt;item&gt;146&lt;/item&gt;&lt;item&gt;147&lt;/item&gt;&lt;item&gt;148&lt;/item&gt;&lt;item&gt;149&lt;/item&gt;&lt;item&gt;150&lt;/item&gt;&lt;item&gt;151&lt;/item&gt;&lt;item&gt;152&lt;/item&gt;&lt;item&gt;154&lt;/item&gt;&lt;item&gt;157&lt;/item&gt;&lt;item&gt;158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3&lt;/item&gt;&lt;item&gt;177&lt;/item&gt;&lt;item&gt;178&lt;/item&gt;&lt;item&gt;179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514F74"/>
    <w:rsid w:val="000004EB"/>
    <w:rsid w:val="00001117"/>
    <w:rsid w:val="00001254"/>
    <w:rsid w:val="00001B0B"/>
    <w:rsid w:val="00001B57"/>
    <w:rsid w:val="0000210D"/>
    <w:rsid w:val="000021E4"/>
    <w:rsid w:val="0000235E"/>
    <w:rsid w:val="000024A3"/>
    <w:rsid w:val="00002605"/>
    <w:rsid w:val="000027B6"/>
    <w:rsid w:val="00002AA9"/>
    <w:rsid w:val="00002BB8"/>
    <w:rsid w:val="00002CE1"/>
    <w:rsid w:val="00002FD3"/>
    <w:rsid w:val="00003037"/>
    <w:rsid w:val="0000391F"/>
    <w:rsid w:val="000045E6"/>
    <w:rsid w:val="00004CC3"/>
    <w:rsid w:val="00004F0E"/>
    <w:rsid w:val="00005222"/>
    <w:rsid w:val="000052DF"/>
    <w:rsid w:val="000054E5"/>
    <w:rsid w:val="00006382"/>
    <w:rsid w:val="000066DD"/>
    <w:rsid w:val="0000694F"/>
    <w:rsid w:val="0000707A"/>
    <w:rsid w:val="00007084"/>
    <w:rsid w:val="000079DC"/>
    <w:rsid w:val="00011605"/>
    <w:rsid w:val="000116B8"/>
    <w:rsid w:val="000116C2"/>
    <w:rsid w:val="00011847"/>
    <w:rsid w:val="000124DD"/>
    <w:rsid w:val="0001269B"/>
    <w:rsid w:val="00012979"/>
    <w:rsid w:val="000131FE"/>
    <w:rsid w:val="00013840"/>
    <w:rsid w:val="00013A92"/>
    <w:rsid w:val="00013F7F"/>
    <w:rsid w:val="00013F8A"/>
    <w:rsid w:val="0001417B"/>
    <w:rsid w:val="0001436B"/>
    <w:rsid w:val="00014627"/>
    <w:rsid w:val="0001511F"/>
    <w:rsid w:val="00015319"/>
    <w:rsid w:val="00015358"/>
    <w:rsid w:val="000154CB"/>
    <w:rsid w:val="00015B20"/>
    <w:rsid w:val="00015C54"/>
    <w:rsid w:val="00016112"/>
    <w:rsid w:val="00016B0D"/>
    <w:rsid w:val="0001710A"/>
    <w:rsid w:val="00017EC3"/>
    <w:rsid w:val="000201DB"/>
    <w:rsid w:val="0002107A"/>
    <w:rsid w:val="00021BDB"/>
    <w:rsid w:val="00021FAE"/>
    <w:rsid w:val="00021FBC"/>
    <w:rsid w:val="0002201B"/>
    <w:rsid w:val="000229E4"/>
    <w:rsid w:val="00022C20"/>
    <w:rsid w:val="00022F4F"/>
    <w:rsid w:val="0002322C"/>
    <w:rsid w:val="000233D8"/>
    <w:rsid w:val="00023862"/>
    <w:rsid w:val="00023E5B"/>
    <w:rsid w:val="000241F1"/>
    <w:rsid w:val="00024207"/>
    <w:rsid w:val="00024B30"/>
    <w:rsid w:val="000250A1"/>
    <w:rsid w:val="00025482"/>
    <w:rsid w:val="0002625B"/>
    <w:rsid w:val="0002661D"/>
    <w:rsid w:val="0002690A"/>
    <w:rsid w:val="000269CD"/>
    <w:rsid w:val="00026BBD"/>
    <w:rsid w:val="00026C02"/>
    <w:rsid w:val="00026CB7"/>
    <w:rsid w:val="0002719D"/>
    <w:rsid w:val="000273EC"/>
    <w:rsid w:val="00031750"/>
    <w:rsid w:val="00032957"/>
    <w:rsid w:val="00032D00"/>
    <w:rsid w:val="00033499"/>
    <w:rsid w:val="00033E1A"/>
    <w:rsid w:val="000340B3"/>
    <w:rsid w:val="000340D5"/>
    <w:rsid w:val="00034EA0"/>
    <w:rsid w:val="000358D2"/>
    <w:rsid w:val="00035BBB"/>
    <w:rsid w:val="0003672D"/>
    <w:rsid w:val="00036812"/>
    <w:rsid w:val="000368A5"/>
    <w:rsid w:val="00036B2D"/>
    <w:rsid w:val="0003786C"/>
    <w:rsid w:val="00037C63"/>
    <w:rsid w:val="00037CF0"/>
    <w:rsid w:val="00040938"/>
    <w:rsid w:val="00040A2C"/>
    <w:rsid w:val="00040A3C"/>
    <w:rsid w:val="00040A62"/>
    <w:rsid w:val="000414B7"/>
    <w:rsid w:val="00041F01"/>
    <w:rsid w:val="00042EE7"/>
    <w:rsid w:val="00042F64"/>
    <w:rsid w:val="00043665"/>
    <w:rsid w:val="0004375C"/>
    <w:rsid w:val="00043A09"/>
    <w:rsid w:val="00044950"/>
    <w:rsid w:val="000458D1"/>
    <w:rsid w:val="00045926"/>
    <w:rsid w:val="00045FD7"/>
    <w:rsid w:val="00046FC0"/>
    <w:rsid w:val="0004713F"/>
    <w:rsid w:val="00047593"/>
    <w:rsid w:val="00047DF4"/>
    <w:rsid w:val="00050135"/>
    <w:rsid w:val="00051EE0"/>
    <w:rsid w:val="0005233D"/>
    <w:rsid w:val="00052A46"/>
    <w:rsid w:val="00052CC0"/>
    <w:rsid w:val="00054CB8"/>
    <w:rsid w:val="00054E54"/>
    <w:rsid w:val="00055462"/>
    <w:rsid w:val="00055562"/>
    <w:rsid w:val="000561C0"/>
    <w:rsid w:val="000565BA"/>
    <w:rsid w:val="00056A43"/>
    <w:rsid w:val="000570A1"/>
    <w:rsid w:val="000577C0"/>
    <w:rsid w:val="00057C01"/>
    <w:rsid w:val="00060681"/>
    <w:rsid w:val="00061410"/>
    <w:rsid w:val="00061463"/>
    <w:rsid w:val="00061E80"/>
    <w:rsid w:val="00061EAF"/>
    <w:rsid w:val="000636DB"/>
    <w:rsid w:val="00063C26"/>
    <w:rsid w:val="00063C7D"/>
    <w:rsid w:val="00063DAA"/>
    <w:rsid w:val="0006431A"/>
    <w:rsid w:val="00064B9F"/>
    <w:rsid w:val="00064D3E"/>
    <w:rsid w:val="00064DDA"/>
    <w:rsid w:val="00064E53"/>
    <w:rsid w:val="00065039"/>
    <w:rsid w:val="000659DB"/>
    <w:rsid w:val="00065E46"/>
    <w:rsid w:val="00065EF5"/>
    <w:rsid w:val="000661AB"/>
    <w:rsid w:val="0006639B"/>
    <w:rsid w:val="000667DA"/>
    <w:rsid w:val="00066ED0"/>
    <w:rsid w:val="00066F4F"/>
    <w:rsid w:val="00066FE4"/>
    <w:rsid w:val="000675E2"/>
    <w:rsid w:val="00067937"/>
    <w:rsid w:val="00067ED2"/>
    <w:rsid w:val="000700BF"/>
    <w:rsid w:val="000705AF"/>
    <w:rsid w:val="0007061A"/>
    <w:rsid w:val="00070E65"/>
    <w:rsid w:val="000712DD"/>
    <w:rsid w:val="000713AA"/>
    <w:rsid w:val="00071450"/>
    <w:rsid w:val="0007263D"/>
    <w:rsid w:val="000742E3"/>
    <w:rsid w:val="000743DB"/>
    <w:rsid w:val="0007487A"/>
    <w:rsid w:val="00074BF6"/>
    <w:rsid w:val="0007510A"/>
    <w:rsid w:val="00075647"/>
    <w:rsid w:val="00075A73"/>
    <w:rsid w:val="00075C5E"/>
    <w:rsid w:val="000761C1"/>
    <w:rsid w:val="00076AEC"/>
    <w:rsid w:val="00077274"/>
    <w:rsid w:val="000773A5"/>
    <w:rsid w:val="00077976"/>
    <w:rsid w:val="00077AF2"/>
    <w:rsid w:val="00077DAD"/>
    <w:rsid w:val="000801B2"/>
    <w:rsid w:val="00080634"/>
    <w:rsid w:val="000808A2"/>
    <w:rsid w:val="000815DB"/>
    <w:rsid w:val="000829D3"/>
    <w:rsid w:val="000833B8"/>
    <w:rsid w:val="00083634"/>
    <w:rsid w:val="00083FF5"/>
    <w:rsid w:val="0008549B"/>
    <w:rsid w:val="000871DB"/>
    <w:rsid w:val="00087444"/>
    <w:rsid w:val="00087514"/>
    <w:rsid w:val="00087EAB"/>
    <w:rsid w:val="000903BA"/>
    <w:rsid w:val="00090479"/>
    <w:rsid w:val="0009094A"/>
    <w:rsid w:val="00090C4D"/>
    <w:rsid w:val="00090F35"/>
    <w:rsid w:val="00090FC9"/>
    <w:rsid w:val="00091868"/>
    <w:rsid w:val="000921F6"/>
    <w:rsid w:val="000925F9"/>
    <w:rsid w:val="00092F71"/>
    <w:rsid w:val="00093046"/>
    <w:rsid w:val="00093582"/>
    <w:rsid w:val="000940C7"/>
    <w:rsid w:val="000940D0"/>
    <w:rsid w:val="000951DE"/>
    <w:rsid w:val="000954BF"/>
    <w:rsid w:val="00095A66"/>
    <w:rsid w:val="00095E7D"/>
    <w:rsid w:val="00096611"/>
    <w:rsid w:val="00096CD4"/>
    <w:rsid w:val="00097B9B"/>
    <w:rsid w:val="00097FAB"/>
    <w:rsid w:val="000A0796"/>
    <w:rsid w:val="000A0F80"/>
    <w:rsid w:val="000A18A2"/>
    <w:rsid w:val="000A2125"/>
    <w:rsid w:val="000A2A12"/>
    <w:rsid w:val="000A3437"/>
    <w:rsid w:val="000A380D"/>
    <w:rsid w:val="000A3C29"/>
    <w:rsid w:val="000A43C2"/>
    <w:rsid w:val="000A5274"/>
    <w:rsid w:val="000A5404"/>
    <w:rsid w:val="000A5BFA"/>
    <w:rsid w:val="000A5E4B"/>
    <w:rsid w:val="000A63D9"/>
    <w:rsid w:val="000A6BA6"/>
    <w:rsid w:val="000A724D"/>
    <w:rsid w:val="000A798A"/>
    <w:rsid w:val="000B08D3"/>
    <w:rsid w:val="000B0CB8"/>
    <w:rsid w:val="000B0DD5"/>
    <w:rsid w:val="000B0E30"/>
    <w:rsid w:val="000B1876"/>
    <w:rsid w:val="000B27AA"/>
    <w:rsid w:val="000B2D2A"/>
    <w:rsid w:val="000B2E5D"/>
    <w:rsid w:val="000B3053"/>
    <w:rsid w:val="000B37CC"/>
    <w:rsid w:val="000B3E12"/>
    <w:rsid w:val="000B4132"/>
    <w:rsid w:val="000B6134"/>
    <w:rsid w:val="000B6ACD"/>
    <w:rsid w:val="000B6D33"/>
    <w:rsid w:val="000C0032"/>
    <w:rsid w:val="000C0250"/>
    <w:rsid w:val="000C0332"/>
    <w:rsid w:val="000C044B"/>
    <w:rsid w:val="000C0DE1"/>
    <w:rsid w:val="000C0F8A"/>
    <w:rsid w:val="000C1689"/>
    <w:rsid w:val="000C2B00"/>
    <w:rsid w:val="000C2E07"/>
    <w:rsid w:val="000C3ABA"/>
    <w:rsid w:val="000C3E30"/>
    <w:rsid w:val="000C4087"/>
    <w:rsid w:val="000C4241"/>
    <w:rsid w:val="000C46C2"/>
    <w:rsid w:val="000C50E4"/>
    <w:rsid w:val="000C50F4"/>
    <w:rsid w:val="000C50F8"/>
    <w:rsid w:val="000C5944"/>
    <w:rsid w:val="000C5B21"/>
    <w:rsid w:val="000C615D"/>
    <w:rsid w:val="000C6C0C"/>
    <w:rsid w:val="000C7020"/>
    <w:rsid w:val="000C705C"/>
    <w:rsid w:val="000C72A9"/>
    <w:rsid w:val="000C795D"/>
    <w:rsid w:val="000D05BE"/>
    <w:rsid w:val="000D093F"/>
    <w:rsid w:val="000D0A6B"/>
    <w:rsid w:val="000D0A8E"/>
    <w:rsid w:val="000D1B17"/>
    <w:rsid w:val="000D1D48"/>
    <w:rsid w:val="000D22D2"/>
    <w:rsid w:val="000D2A2D"/>
    <w:rsid w:val="000D2CCA"/>
    <w:rsid w:val="000D302F"/>
    <w:rsid w:val="000D3BBB"/>
    <w:rsid w:val="000D3D59"/>
    <w:rsid w:val="000D4229"/>
    <w:rsid w:val="000D48FA"/>
    <w:rsid w:val="000D4C46"/>
    <w:rsid w:val="000D4DED"/>
    <w:rsid w:val="000D5B20"/>
    <w:rsid w:val="000D5DE1"/>
    <w:rsid w:val="000D6039"/>
    <w:rsid w:val="000D60E6"/>
    <w:rsid w:val="000D688B"/>
    <w:rsid w:val="000D6AE8"/>
    <w:rsid w:val="000D70FA"/>
    <w:rsid w:val="000D72F7"/>
    <w:rsid w:val="000E0045"/>
    <w:rsid w:val="000E02FF"/>
    <w:rsid w:val="000E04BC"/>
    <w:rsid w:val="000E088F"/>
    <w:rsid w:val="000E0B40"/>
    <w:rsid w:val="000E1D64"/>
    <w:rsid w:val="000E1FCD"/>
    <w:rsid w:val="000E2DC3"/>
    <w:rsid w:val="000E2E13"/>
    <w:rsid w:val="000E3174"/>
    <w:rsid w:val="000E3192"/>
    <w:rsid w:val="000E3DE8"/>
    <w:rsid w:val="000E4848"/>
    <w:rsid w:val="000E5E2E"/>
    <w:rsid w:val="000E63E5"/>
    <w:rsid w:val="000E65F8"/>
    <w:rsid w:val="000E7C78"/>
    <w:rsid w:val="000F0061"/>
    <w:rsid w:val="000F0411"/>
    <w:rsid w:val="000F0420"/>
    <w:rsid w:val="000F04D3"/>
    <w:rsid w:val="000F0DB3"/>
    <w:rsid w:val="000F0E56"/>
    <w:rsid w:val="000F0F19"/>
    <w:rsid w:val="000F0F30"/>
    <w:rsid w:val="000F0FFC"/>
    <w:rsid w:val="000F1005"/>
    <w:rsid w:val="000F1016"/>
    <w:rsid w:val="000F15C6"/>
    <w:rsid w:val="000F202E"/>
    <w:rsid w:val="000F252A"/>
    <w:rsid w:val="000F258C"/>
    <w:rsid w:val="000F2963"/>
    <w:rsid w:val="000F309D"/>
    <w:rsid w:val="000F3147"/>
    <w:rsid w:val="000F34DD"/>
    <w:rsid w:val="000F39B2"/>
    <w:rsid w:val="000F445F"/>
    <w:rsid w:val="000F472B"/>
    <w:rsid w:val="000F4D13"/>
    <w:rsid w:val="000F4E10"/>
    <w:rsid w:val="000F52ED"/>
    <w:rsid w:val="000F5350"/>
    <w:rsid w:val="000F57A4"/>
    <w:rsid w:val="000F580F"/>
    <w:rsid w:val="000F5BD1"/>
    <w:rsid w:val="000F600F"/>
    <w:rsid w:val="000F659E"/>
    <w:rsid w:val="000F6BE4"/>
    <w:rsid w:val="000F7166"/>
    <w:rsid w:val="000F71C2"/>
    <w:rsid w:val="000F733D"/>
    <w:rsid w:val="000F7491"/>
    <w:rsid w:val="00100425"/>
    <w:rsid w:val="00101AF3"/>
    <w:rsid w:val="00101CAA"/>
    <w:rsid w:val="00102201"/>
    <w:rsid w:val="00102729"/>
    <w:rsid w:val="00102864"/>
    <w:rsid w:val="00102E82"/>
    <w:rsid w:val="00102FDE"/>
    <w:rsid w:val="00103BFE"/>
    <w:rsid w:val="00103E15"/>
    <w:rsid w:val="001044DA"/>
    <w:rsid w:val="00104BED"/>
    <w:rsid w:val="00104C73"/>
    <w:rsid w:val="00105676"/>
    <w:rsid w:val="00105757"/>
    <w:rsid w:val="00106076"/>
    <w:rsid w:val="001063B5"/>
    <w:rsid w:val="001064D3"/>
    <w:rsid w:val="00106A5C"/>
    <w:rsid w:val="00106B00"/>
    <w:rsid w:val="0010716A"/>
    <w:rsid w:val="00110121"/>
    <w:rsid w:val="001105DB"/>
    <w:rsid w:val="00110734"/>
    <w:rsid w:val="00110BF1"/>
    <w:rsid w:val="00110E94"/>
    <w:rsid w:val="001113D3"/>
    <w:rsid w:val="00112A1F"/>
    <w:rsid w:val="001133DC"/>
    <w:rsid w:val="00113476"/>
    <w:rsid w:val="00114463"/>
    <w:rsid w:val="001147CE"/>
    <w:rsid w:val="00116712"/>
    <w:rsid w:val="00117D2C"/>
    <w:rsid w:val="00117E2A"/>
    <w:rsid w:val="001200D8"/>
    <w:rsid w:val="00120370"/>
    <w:rsid w:val="00120D92"/>
    <w:rsid w:val="00121421"/>
    <w:rsid w:val="00121D31"/>
    <w:rsid w:val="00121F64"/>
    <w:rsid w:val="0012272B"/>
    <w:rsid w:val="00122A2E"/>
    <w:rsid w:val="00122B04"/>
    <w:rsid w:val="00123324"/>
    <w:rsid w:val="00125192"/>
    <w:rsid w:val="00125316"/>
    <w:rsid w:val="00125593"/>
    <w:rsid w:val="001255CE"/>
    <w:rsid w:val="00125D44"/>
    <w:rsid w:val="0012612B"/>
    <w:rsid w:val="0012690E"/>
    <w:rsid w:val="00126922"/>
    <w:rsid w:val="0012698F"/>
    <w:rsid w:val="00126CBD"/>
    <w:rsid w:val="00126CF1"/>
    <w:rsid w:val="001272FE"/>
    <w:rsid w:val="00127692"/>
    <w:rsid w:val="00127DDB"/>
    <w:rsid w:val="0013026F"/>
    <w:rsid w:val="001303D8"/>
    <w:rsid w:val="001303F2"/>
    <w:rsid w:val="001307E1"/>
    <w:rsid w:val="001311A4"/>
    <w:rsid w:val="001318BF"/>
    <w:rsid w:val="0013191D"/>
    <w:rsid w:val="00133187"/>
    <w:rsid w:val="00133190"/>
    <w:rsid w:val="0013393B"/>
    <w:rsid w:val="00133CA7"/>
    <w:rsid w:val="0013410F"/>
    <w:rsid w:val="00135777"/>
    <w:rsid w:val="00135818"/>
    <w:rsid w:val="00137326"/>
    <w:rsid w:val="00137DCD"/>
    <w:rsid w:val="001400DA"/>
    <w:rsid w:val="00140902"/>
    <w:rsid w:val="0014288C"/>
    <w:rsid w:val="00142C90"/>
    <w:rsid w:val="00142F2F"/>
    <w:rsid w:val="00143515"/>
    <w:rsid w:val="0014354F"/>
    <w:rsid w:val="001436F9"/>
    <w:rsid w:val="00143AC3"/>
    <w:rsid w:val="00144C89"/>
    <w:rsid w:val="0014521C"/>
    <w:rsid w:val="00145267"/>
    <w:rsid w:val="00145D25"/>
    <w:rsid w:val="00145DC8"/>
    <w:rsid w:val="00145FAB"/>
    <w:rsid w:val="001460BB"/>
    <w:rsid w:val="001461A6"/>
    <w:rsid w:val="00146931"/>
    <w:rsid w:val="00146F5D"/>
    <w:rsid w:val="001470E8"/>
    <w:rsid w:val="001472AF"/>
    <w:rsid w:val="00147496"/>
    <w:rsid w:val="00150285"/>
    <w:rsid w:val="001504C0"/>
    <w:rsid w:val="001504C3"/>
    <w:rsid w:val="0015075D"/>
    <w:rsid w:val="00150A9E"/>
    <w:rsid w:val="00150EF8"/>
    <w:rsid w:val="00151181"/>
    <w:rsid w:val="001511A5"/>
    <w:rsid w:val="00151E25"/>
    <w:rsid w:val="00151E56"/>
    <w:rsid w:val="0015225F"/>
    <w:rsid w:val="00152303"/>
    <w:rsid w:val="00152597"/>
    <w:rsid w:val="00152C5F"/>
    <w:rsid w:val="00152CC0"/>
    <w:rsid w:val="00152D73"/>
    <w:rsid w:val="00152DCD"/>
    <w:rsid w:val="0015398A"/>
    <w:rsid w:val="00153FEB"/>
    <w:rsid w:val="00154001"/>
    <w:rsid w:val="00154078"/>
    <w:rsid w:val="00154EE8"/>
    <w:rsid w:val="001551F4"/>
    <w:rsid w:val="00155458"/>
    <w:rsid w:val="00156223"/>
    <w:rsid w:val="00156362"/>
    <w:rsid w:val="0015665E"/>
    <w:rsid w:val="0015670E"/>
    <w:rsid w:val="00156738"/>
    <w:rsid w:val="00156DF9"/>
    <w:rsid w:val="00157AEA"/>
    <w:rsid w:val="00157D9D"/>
    <w:rsid w:val="00160079"/>
    <w:rsid w:val="001604AA"/>
    <w:rsid w:val="00160F9A"/>
    <w:rsid w:val="00161360"/>
    <w:rsid w:val="0016224A"/>
    <w:rsid w:val="00162251"/>
    <w:rsid w:val="0016280E"/>
    <w:rsid w:val="00162C38"/>
    <w:rsid w:val="00162DAB"/>
    <w:rsid w:val="00163B40"/>
    <w:rsid w:val="00164376"/>
    <w:rsid w:val="00164BEB"/>
    <w:rsid w:val="001654DF"/>
    <w:rsid w:val="00165F60"/>
    <w:rsid w:val="00165FE6"/>
    <w:rsid w:val="00166002"/>
    <w:rsid w:val="001664E1"/>
    <w:rsid w:val="00166E7E"/>
    <w:rsid w:val="00170CCF"/>
    <w:rsid w:val="00170DBB"/>
    <w:rsid w:val="00171508"/>
    <w:rsid w:val="00171ADE"/>
    <w:rsid w:val="00171C56"/>
    <w:rsid w:val="00171D84"/>
    <w:rsid w:val="001723F6"/>
    <w:rsid w:val="001729D6"/>
    <w:rsid w:val="00173078"/>
    <w:rsid w:val="001734CF"/>
    <w:rsid w:val="001739EF"/>
    <w:rsid w:val="00173A8D"/>
    <w:rsid w:val="0017415B"/>
    <w:rsid w:val="001741A6"/>
    <w:rsid w:val="001745FA"/>
    <w:rsid w:val="00174ADC"/>
    <w:rsid w:val="00174C78"/>
    <w:rsid w:val="00175A8B"/>
    <w:rsid w:val="00176390"/>
    <w:rsid w:val="001765A1"/>
    <w:rsid w:val="00176BC7"/>
    <w:rsid w:val="00177169"/>
    <w:rsid w:val="0017760F"/>
    <w:rsid w:val="001778EA"/>
    <w:rsid w:val="00177F6C"/>
    <w:rsid w:val="001800B3"/>
    <w:rsid w:val="00180253"/>
    <w:rsid w:val="00180DE4"/>
    <w:rsid w:val="00182C80"/>
    <w:rsid w:val="00183343"/>
    <w:rsid w:val="00183689"/>
    <w:rsid w:val="00184146"/>
    <w:rsid w:val="001842E3"/>
    <w:rsid w:val="00184920"/>
    <w:rsid w:val="00184F7E"/>
    <w:rsid w:val="00187416"/>
    <w:rsid w:val="0018750C"/>
    <w:rsid w:val="0018778A"/>
    <w:rsid w:val="0018782B"/>
    <w:rsid w:val="00187BCB"/>
    <w:rsid w:val="00187EF8"/>
    <w:rsid w:val="00190295"/>
    <w:rsid w:val="001902F0"/>
    <w:rsid w:val="0019118E"/>
    <w:rsid w:val="001912A2"/>
    <w:rsid w:val="001920F0"/>
    <w:rsid w:val="00192971"/>
    <w:rsid w:val="0019335F"/>
    <w:rsid w:val="001937CA"/>
    <w:rsid w:val="00193898"/>
    <w:rsid w:val="001942A7"/>
    <w:rsid w:val="00194311"/>
    <w:rsid w:val="001944CE"/>
    <w:rsid w:val="001946B5"/>
    <w:rsid w:val="00194838"/>
    <w:rsid w:val="0019538A"/>
    <w:rsid w:val="0019572D"/>
    <w:rsid w:val="00195A1B"/>
    <w:rsid w:val="00196971"/>
    <w:rsid w:val="00196B26"/>
    <w:rsid w:val="001A0544"/>
    <w:rsid w:val="001A05B9"/>
    <w:rsid w:val="001A0AB1"/>
    <w:rsid w:val="001A1FC8"/>
    <w:rsid w:val="001A227E"/>
    <w:rsid w:val="001A23F8"/>
    <w:rsid w:val="001A258E"/>
    <w:rsid w:val="001A2D4F"/>
    <w:rsid w:val="001A41E6"/>
    <w:rsid w:val="001A492E"/>
    <w:rsid w:val="001A57CE"/>
    <w:rsid w:val="001A6FAE"/>
    <w:rsid w:val="001A7553"/>
    <w:rsid w:val="001A771B"/>
    <w:rsid w:val="001A77A4"/>
    <w:rsid w:val="001A7FB4"/>
    <w:rsid w:val="001B04CC"/>
    <w:rsid w:val="001B05DC"/>
    <w:rsid w:val="001B089A"/>
    <w:rsid w:val="001B0C25"/>
    <w:rsid w:val="001B0D33"/>
    <w:rsid w:val="001B11C7"/>
    <w:rsid w:val="001B146A"/>
    <w:rsid w:val="001B1632"/>
    <w:rsid w:val="001B178F"/>
    <w:rsid w:val="001B17D3"/>
    <w:rsid w:val="001B1C75"/>
    <w:rsid w:val="001B3213"/>
    <w:rsid w:val="001B3974"/>
    <w:rsid w:val="001B3A8B"/>
    <w:rsid w:val="001B41F3"/>
    <w:rsid w:val="001B4BFB"/>
    <w:rsid w:val="001B4C26"/>
    <w:rsid w:val="001B559D"/>
    <w:rsid w:val="001B5936"/>
    <w:rsid w:val="001B5BDD"/>
    <w:rsid w:val="001B5E31"/>
    <w:rsid w:val="001B6AF8"/>
    <w:rsid w:val="001B6BCE"/>
    <w:rsid w:val="001B6BD7"/>
    <w:rsid w:val="001B7D25"/>
    <w:rsid w:val="001C050B"/>
    <w:rsid w:val="001C0737"/>
    <w:rsid w:val="001C096E"/>
    <w:rsid w:val="001C0C81"/>
    <w:rsid w:val="001C13EB"/>
    <w:rsid w:val="001C1949"/>
    <w:rsid w:val="001C1EA3"/>
    <w:rsid w:val="001C1EDA"/>
    <w:rsid w:val="001C1F1E"/>
    <w:rsid w:val="001C2652"/>
    <w:rsid w:val="001C2842"/>
    <w:rsid w:val="001C3079"/>
    <w:rsid w:val="001C3FDA"/>
    <w:rsid w:val="001C45EB"/>
    <w:rsid w:val="001C47DB"/>
    <w:rsid w:val="001C4874"/>
    <w:rsid w:val="001C4DE1"/>
    <w:rsid w:val="001C55DE"/>
    <w:rsid w:val="001C5778"/>
    <w:rsid w:val="001C5CE2"/>
    <w:rsid w:val="001C6716"/>
    <w:rsid w:val="001C67FA"/>
    <w:rsid w:val="001C6959"/>
    <w:rsid w:val="001C6B17"/>
    <w:rsid w:val="001C6CEB"/>
    <w:rsid w:val="001C7DC5"/>
    <w:rsid w:val="001D03F8"/>
    <w:rsid w:val="001D0990"/>
    <w:rsid w:val="001D15A5"/>
    <w:rsid w:val="001D1B91"/>
    <w:rsid w:val="001D1BF5"/>
    <w:rsid w:val="001D1E21"/>
    <w:rsid w:val="001D2071"/>
    <w:rsid w:val="001D241C"/>
    <w:rsid w:val="001D2D3D"/>
    <w:rsid w:val="001D5505"/>
    <w:rsid w:val="001D5864"/>
    <w:rsid w:val="001D5ABB"/>
    <w:rsid w:val="001D5FC5"/>
    <w:rsid w:val="001D6593"/>
    <w:rsid w:val="001D6D30"/>
    <w:rsid w:val="001D79DD"/>
    <w:rsid w:val="001D7D2D"/>
    <w:rsid w:val="001E0360"/>
    <w:rsid w:val="001E0574"/>
    <w:rsid w:val="001E09B2"/>
    <w:rsid w:val="001E0BA9"/>
    <w:rsid w:val="001E12AD"/>
    <w:rsid w:val="001E1599"/>
    <w:rsid w:val="001E1BD2"/>
    <w:rsid w:val="001E211C"/>
    <w:rsid w:val="001E26FE"/>
    <w:rsid w:val="001E2D78"/>
    <w:rsid w:val="001E401D"/>
    <w:rsid w:val="001E459F"/>
    <w:rsid w:val="001E45A4"/>
    <w:rsid w:val="001E47F1"/>
    <w:rsid w:val="001E49F3"/>
    <w:rsid w:val="001E4F5E"/>
    <w:rsid w:val="001E50A1"/>
    <w:rsid w:val="001E6007"/>
    <w:rsid w:val="001E6253"/>
    <w:rsid w:val="001E6404"/>
    <w:rsid w:val="001E66FC"/>
    <w:rsid w:val="001F042E"/>
    <w:rsid w:val="001F074B"/>
    <w:rsid w:val="001F0D67"/>
    <w:rsid w:val="001F182B"/>
    <w:rsid w:val="001F1AE7"/>
    <w:rsid w:val="001F1E29"/>
    <w:rsid w:val="001F2922"/>
    <w:rsid w:val="001F298A"/>
    <w:rsid w:val="001F31D0"/>
    <w:rsid w:val="001F349E"/>
    <w:rsid w:val="001F3A2E"/>
    <w:rsid w:val="001F4B9A"/>
    <w:rsid w:val="001F50E9"/>
    <w:rsid w:val="001F54C6"/>
    <w:rsid w:val="001F5F41"/>
    <w:rsid w:val="001F68C9"/>
    <w:rsid w:val="001F6C83"/>
    <w:rsid w:val="001F6F76"/>
    <w:rsid w:val="001F768C"/>
    <w:rsid w:val="001F7C10"/>
    <w:rsid w:val="001F7E6C"/>
    <w:rsid w:val="002003FC"/>
    <w:rsid w:val="00200945"/>
    <w:rsid w:val="0020096A"/>
    <w:rsid w:val="00200C10"/>
    <w:rsid w:val="00200FC5"/>
    <w:rsid w:val="0020149C"/>
    <w:rsid w:val="00201C02"/>
    <w:rsid w:val="00201E79"/>
    <w:rsid w:val="0020289B"/>
    <w:rsid w:val="00203D43"/>
    <w:rsid w:val="002044FE"/>
    <w:rsid w:val="00204E99"/>
    <w:rsid w:val="00205D5A"/>
    <w:rsid w:val="002068CA"/>
    <w:rsid w:val="0020751B"/>
    <w:rsid w:val="002078A6"/>
    <w:rsid w:val="00207AD4"/>
    <w:rsid w:val="002100A4"/>
    <w:rsid w:val="00210241"/>
    <w:rsid w:val="002105EE"/>
    <w:rsid w:val="00210840"/>
    <w:rsid w:val="00210B9B"/>
    <w:rsid w:val="002119D7"/>
    <w:rsid w:val="002129BC"/>
    <w:rsid w:val="00212CD4"/>
    <w:rsid w:val="00213450"/>
    <w:rsid w:val="0021427A"/>
    <w:rsid w:val="002145DB"/>
    <w:rsid w:val="002153B4"/>
    <w:rsid w:val="002155B6"/>
    <w:rsid w:val="002159A7"/>
    <w:rsid w:val="00215C39"/>
    <w:rsid w:val="0021653C"/>
    <w:rsid w:val="002167A2"/>
    <w:rsid w:val="00217A58"/>
    <w:rsid w:val="00217A82"/>
    <w:rsid w:val="00217AB0"/>
    <w:rsid w:val="00220D41"/>
    <w:rsid w:val="002217BE"/>
    <w:rsid w:val="002217D7"/>
    <w:rsid w:val="002219F5"/>
    <w:rsid w:val="00221E93"/>
    <w:rsid w:val="002224DD"/>
    <w:rsid w:val="0022253C"/>
    <w:rsid w:val="00222858"/>
    <w:rsid w:val="0022399E"/>
    <w:rsid w:val="002239BB"/>
    <w:rsid w:val="00223BD4"/>
    <w:rsid w:val="00223C58"/>
    <w:rsid w:val="00224290"/>
    <w:rsid w:val="0022433C"/>
    <w:rsid w:val="002248CF"/>
    <w:rsid w:val="00225402"/>
    <w:rsid w:val="00225888"/>
    <w:rsid w:val="00225D99"/>
    <w:rsid w:val="00225F24"/>
    <w:rsid w:val="00226781"/>
    <w:rsid w:val="00226A69"/>
    <w:rsid w:val="00227F4B"/>
    <w:rsid w:val="00230459"/>
    <w:rsid w:val="00230EA2"/>
    <w:rsid w:val="00230EBD"/>
    <w:rsid w:val="00230FE8"/>
    <w:rsid w:val="00231329"/>
    <w:rsid w:val="0023133F"/>
    <w:rsid w:val="002317D5"/>
    <w:rsid w:val="00231A28"/>
    <w:rsid w:val="00232929"/>
    <w:rsid w:val="00232C00"/>
    <w:rsid w:val="00232FD5"/>
    <w:rsid w:val="002330A7"/>
    <w:rsid w:val="002332CB"/>
    <w:rsid w:val="002338EC"/>
    <w:rsid w:val="0023394D"/>
    <w:rsid w:val="0023399B"/>
    <w:rsid w:val="0023423A"/>
    <w:rsid w:val="00234737"/>
    <w:rsid w:val="002348F7"/>
    <w:rsid w:val="00234EDC"/>
    <w:rsid w:val="00235A8C"/>
    <w:rsid w:val="0023648C"/>
    <w:rsid w:val="0023652D"/>
    <w:rsid w:val="00236E4D"/>
    <w:rsid w:val="0023755B"/>
    <w:rsid w:val="00237647"/>
    <w:rsid w:val="0024032F"/>
    <w:rsid w:val="00240733"/>
    <w:rsid w:val="00240B6D"/>
    <w:rsid w:val="00240C14"/>
    <w:rsid w:val="00240F26"/>
    <w:rsid w:val="002412C7"/>
    <w:rsid w:val="002417C4"/>
    <w:rsid w:val="00241F91"/>
    <w:rsid w:val="00243428"/>
    <w:rsid w:val="002438E2"/>
    <w:rsid w:val="00244704"/>
    <w:rsid w:val="00244B35"/>
    <w:rsid w:val="0024573A"/>
    <w:rsid w:val="0024626D"/>
    <w:rsid w:val="002464E1"/>
    <w:rsid w:val="00247453"/>
    <w:rsid w:val="00247570"/>
    <w:rsid w:val="00247E46"/>
    <w:rsid w:val="00250473"/>
    <w:rsid w:val="002517E9"/>
    <w:rsid w:val="00252258"/>
    <w:rsid w:val="002523D6"/>
    <w:rsid w:val="0025316C"/>
    <w:rsid w:val="0025330B"/>
    <w:rsid w:val="0025388C"/>
    <w:rsid w:val="00253CF6"/>
    <w:rsid w:val="002540B8"/>
    <w:rsid w:val="00254B82"/>
    <w:rsid w:val="00254CD5"/>
    <w:rsid w:val="00254DB4"/>
    <w:rsid w:val="00256AC8"/>
    <w:rsid w:val="002570DA"/>
    <w:rsid w:val="00260D14"/>
    <w:rsid w:val="002616C4"/>
    <w:rsid w:val="00261FDB"/>
    <w:rsid w:val="0026226F"/>
    <w:rsid w:val="00262362"/>
    <w:rsid w:val="00262C62"/>
    <w:rsid w:val="00262F4C"/>
    <w:rsid w:val="002636D8"/>
    <w:rsid w:val="0026382E"/>
    <w:rsid w:val="00263988"/>
    <w:rsid w:val="00263DD7"/>
    <w:rsid w:val="0026411B"/>
    <w:rsid w:val="00264B58"/>
    <w:rsid w:val="00264E7A"/>
    <w:rsid w:val="00264F2E"/>
    <w:rsid w:val="00265663"/>
    <w:rsid w:val="002659F1"/>
    <w:rsid w:val="002664E9"/>
    <w:rsid w:val="00266B10"/>
    <w:rsid w:val="00267157"/>
    <w:rsid w:val="0026739E"/>
    <w:rsid w:val="00270818"/>
    <w:rsid w:val="00270D0A"/>
    <w:rsid w:val="0027137C"/>
    <w:rsid w:val="002716CD"/>
    <w:rsid w:val="0027172E"/>
    <w:rsid w:val="00271C5F"/>
    <w:rsid w:val="00271F99"/>
    <w:rsid w:val="00272979"/>
    <w:rsid w:val="00272B7F"/>
    <w:rsid w:val="0027391C"/>
    <w:rsid w:val="00273958"/>
    <w:rsid w:val="002744A2"/>
    <w:rsid w:val="002751CA"/>
    <w:rsid w:val="00276082"/>
    <w:rsid w:val="0027683D"/>
    <w:rsid w:val="0027689D"/>
    <w:rsid w:val="00276B18"/>
    <w:rsid w:val="00276B64"/>
    <w:rsid w:val="00276DCC"/>
    <w:rsid w:val="00277275"/>
    <w:rsid w:val="00277456"/>
    <w:rsid w:val="0027779D"/>
    <w:rsid w:val="00277CC8"/>
    <w:rsid w:val="0028079E"/>
    <w:rsid w:val="002807F2"/>
    <w:rsid w:val="00280813"/>
    <w:rsid w:val="002809DC"/>
    <w:rsid w:val="0028171A"/>
    <w:rsid w:val="0028198C"/>
    <w:rsid w:val="00281E2A"/>
    <w:rsid w:val="00281F9D"/>
    <w:rsid w:val="00282114"/>
    <w:rsid w:val="002827DD"/>
    <w:rsid w:val="00283287"/>
    <w:rsid w:val="002832B4"/>
    <w:rsid w:val="0028370E"/>
    <w:rsid w:val="00283B01"/>
    <w:rsid w:val="00283CA7"/>
    <w:rsid w:val="00283F65"/>
    <w:rsid w:val="00284072"/>
    <w:rsid w:val="002841A0"/>
    <w:rsid w:val="002842C6"/>
    <w:rsid w:val="0028450A"/>
    <w:rsid w:val="00284D18"/>
    <w:rsid w:val="00284E4E"/>
    <w:rsid w:val="0028508A"/>
    <w:rsid w:val="00285792"/>
    <w:rsid w:val="00285A8E"/>
    <w:rsid w:val="00285BDB"/>
    <w:rsid w:val="0028630F"/>
    <w:rsid w:val="00286920"/>
    <w:rsid w:val="00286A82"/>
    <w:rsid w:val="0028710F"/>
    <w:rsid w:val="002872B3"/>
    <w:rsid w:val="002874FB"/>
    <w:rsid w:val="00287D12"/>
    <w:rsid w:val="0029021A"/>
    <w:rsid w:val="00290CDD"/>
    <w:rsid w:val="00290E13"/>
    <w:rsid w:val="00290F49"/>
    <w:rsid w:val="00291027"/>
    <w:rsid w:val="00291465"/>
    <w:rsid w:val="002914CD"/>
    <w:rsid w:val="002914F0"/>
    <w:rsid w:val="00291C73"/>
    <w:rsid w:val="002921C6"/>
    <w:rsid w:val="0029287B"/>
    <w:rsid w:val="00292F3F"/>
    <w:rsid w:val="0029316A"/>
    <w:rsid w:val="00293747"/>
    <w:rsid w:val="00293A67"/>
    <w:rsid w:val="00293A69"/>
    <w:rsid w:val="00293BD7"/>
    <w:rsid w:val="00293C82"/>
    <w:rsid w:val="00293EB7"/>
    <w:rsid w:val="00293EE4"/>
    <w:rsid w:val="002941CA"/>
    <w:rsid w:val="00294C4C"/>
    <w:rsid w:val="00295548"/>
    <w:rsid w:val="002965D9"/>
    <w:rsid w:val="00296EFB"/>
    <w:rsid w:val="00296F5E"/>
    <w:rsid w:val="002974C0"/>
    <w:rsid w:val="00297D45"/>
    <w:rsid w:val="00297DC0"/>
    <w:rsid w:val="00297EE2"/>
    <w:rsid w:val="002A0154"/>
    <w:rsid w:val="002A0380"/>
    <w:rsid w:val="002A03D3"/>
    <w:rsid w:val="002A04AD"/>
    <w:rsid w:val="002A0B9C"/>
    <w:rsid w:val="002A0C02"/>
    <w:rsid w:val="002A19B9"/>
    <w:rsid w:val="002A19CC"/>
    <w:rsid w:val="002A1A6C"/>
    <w:rsid w:val="002A24F1"/>
    <w:rsid w:val="002A287C"/>
    <w:rsid w:val="002A2CA7"/>
    <w:rsid w:val="002A2F0F"/>
    <w:rsid w:val="002A389C"/>
    <w:rsid w:val="002A42E0"/>
    <w:rsid w:val="002A43EE"/>
    <w:rsid w:val="002A46D6"/>
    <w:rsid w:val="002A46E8"/>
    <w:rsid w:val="002A4C29"/>
    <w:rsid w:val="002A5FD1"/>
    <w:rsid w:val="002A60D4"/>
    <w:rsid w:val="002A6780"/>
    <w:rsid w:val="002A6D43"/>
    <w:rsid w:val="002A726B"/>
    <w:rsid w:val="002A72E2"/>
    <w:rsid w:val="002A7AD2"/>
    <w:rsid w:val="002A7AEE"/>
    <w:rsid w:val="002A7B1E"/>
    <w:rsid w:val="002B01AF"/>
    <w:rsid w:val="002B07FE"/>
    <w:rsid w:val="002B0B78"/>
    <w:rsid w:val="002B0E6B"/>
    <w:rsid w:val="002B11C0"/>
    <w:rsid w:val="002B13E9"/>
    <w:rsid w:val="002B152A"/>
    <w:rsid w:val="002B1691"/>
    <w:rsid w:val="002B1E53"/>
    <w:rsid w:val="002B1EB3"/>
    <w:rsid w:val="002B2068"/>
    <w:rsid w:val="002B2385"/>
    <w:rsid w:val="002B3053"/>
    <w:rsid w:val="002B362A"/>
    <w:rsid w:val="002B4344"/>
    <w:rsid w:val="002B444E"/>
    <w:rsid w:val="002B4555"/>
    <w:rsid w:val="002B4FA3"/>
    <w:rsid w:val="002B5D75"/>
    <w:rsid w:val="002B635E"/>
    <w:rsid w:val="002B6EED"/>
    <w:rsid w:val="002B71B4"/>
    <w:rsid w:val="002B755A"/>
    <w:rsid w:val="002C0D3A"/>
    <w:rsid w:val="002C194F"/>
    <w:rsid w:val="002C2121"/>
    <w:rsid w:val="002C2514"/>
    <w:rsid w:val="002C2B29"/>
    <w:rsid w:val="002C2C23"/>
    <w:rsid w:val="002C2E10"/>
    <w:rsid w:val="002C31F5"/>
    <w:rsid w:val="002C39D2"/>
    <w:rsid w:val="002C3E20"/>
    <w:rsid w:val="002C439E"/>
    <w:rsid w:val="002C4622"/>
    <w:rsid w:val="002C4B12"/>
    <w:rsid w:val="002C5396"/>
    <w:rsid w:val="002C5500"/>
    <w:rsid w:val="002C5C11"/>
    <w:rsid w:val="002C5DC3"/>
    <w:rsid w:val="002C627B"/>
    <w:rsid w:val="002C67C8"/>
    <w:rsid w:val="002C682E"/>
    <w:rsid w:val="002D1A53"/>
    <w:rsid w:val="002D1D71"/>
    <w:rsid w:val="002D2F94"/>
    <w:rsid w:val="002D3516"/>
    <w:rsid w:val="002D37E8"/>
    <w:rsid w:val="002D3E05"/>
    <w:rsid w:val="002D474A"/>
    <w:rsid w:val="002D4A7C"/>
    <w:rsid w:val="002D4B57"/>
    <w:rsid w:val="002D54BB"/>
    <w:rsid w:val="002D5D1C"/>
    <w:rsid w:val="002D640C"/>
    <w:rsid w:val="002D664B"/>
    <w:rsid w:val="002D6EE3"/>
    <w:rsid w:val="002D7188"/>
    <w:rsid w:val="002D743C"/>
    <w:rsid w:val="002E0A7D"/>
    <w:rsid w:val="002E18D6"/>
    <w:rsid w:val="002E1E0C"/>
    <w:rsid w:val="002E25B9"/>
    <w:rsid w:val="002E27FA"/>
    <w:rsid w:val="002E2CD4"/>
    <w:rsid w:val="002E2D1F"/>
    <w:rsid w:val="002E4FBF"/>
    <w:rsid w:val="002E539E"/>
    <w:rsid w:val="002E5B19"/>
    <w:rsid w:val="002E5CD8"/>
    <w:rsid w:val="002E603F"/>
    <w:rsid w:val="002E6253"/>
    <w:rsid w:val="002E6279"/>
    <w:rsid w:val="002E6308"/>
    <w:rsid w:val="002E68DF"/>
    <w:rsid w:val="002E6ACB"/>
    <w:rsid w:val="002E6E1B"/>
    <w:rsid w:val="002E6F88"/>
    <w:rsid w:val="002E7057"/>
    <w:rsid w:val="002E7687"/>
    <w:rsid w:val="002E796E"/>
    <w:rsid w:val="002E7D66"/>
    <w:rsid w:val="002F11DD"/>
    <w:rsid w:val="002F1BC3"/>
    <w:rsid w:val="002F220C"/>
    <w:rsid w:val="002F253F"/>
    <w:rsid w:val="002F2581"/>
    <w:rsid w:val="002F2A14"/>
    <w:rsid w:val="002F2BAA"/>
    <w:rsid w:val="002F33AE"/>
    <w:rsid w:val="002F3653"/>
    <w:rsid w:val="002F4034"/>
    <w:rsid w:val="002F4B4C"/>
    <w:rsid w:val="002F4BD8"/>
    <w:rsid w:val="002F5254"/>
    <w:rsid w:val="002F6266"/>
    <w:rsid w:val="002F64C1"/>
    <w:rsid w:val="002F674B"/>
    <w:rsid w:val="002F688C"/>
    <w:rsid w:val="002F794D"/>
    <w:rsid w:val="002F7D26"/>
    <w:rsid w:val="002F7F4E"/>
    <w:rsid w:val="00300001"/>
    <w:rsid w:val="003001F5"/>
    <w:rsid w:val="00300ADC"/>
    <w:rsid w:val="00301462"/>
    <w:rsid w:val="00301509"/>
    <w:rsid w:val="00302663"/>
    <w:rsid w:val="003029B1"/>
    <w:rsid w:val="00302C0B"/>
    <w:rsid w:val="00302E70"/>
    <w:rsid w:val="00304389"/>
    <w:rsid w:val="00304990"/>
    <w:rsid w:val="00304D8B"/>
    <w:rsid w:val="003059FB"/>
    <w:rsid w:val="00305B66"/>
    <w:rsid w:val="00307107"/>
    <w:rsid w:val="003076BB"/>
    <w:rsid w:val="00307C9C"/>
    <w:rsid w:val="00307D47"/>
    <w:rsid w:val="003107D4"/>
    <w:rsid w:val="00310B11"/>
    <w:rsid w:val="00311069"/>
    <w:rsid w:val="00311E54"/>
    <w:rsid w:val="00311ED4"/>
    <w:rsid w:val="00312592"/>
    <w:rsid w:val="00312A4C"/>
    <w:rsid w:val="00312FDF"/>
    <w:rsid w:val="0031312B"/>
    <w:rsid w:val="00313628"/>
    <w:rsid w:val="00313F16"/>
    <w:rsid w:val="00314BF9"/>
    <w:rsid w:val="00315233"/>
    <w:rsid w:val="00315523"/>
    <w:rsid w:val="003159FD"/>
    <w:rsid w:val="00316251"/>
    <w:rsid w:val="00316461"/>
    <w:rsid w:val="003165EC"/>
    <w:rsid w:val="0031666E"/>
    <w:rsid w:val="00317132"/>
    <w:rsid w:val="0031716B"/>
    <w:rsid w:val="003178FF"/>
    <w:rsid w:val="003179B3"/>
    <w:rsid w:val="00317E27"/>
    <w:rsid w:val="00320284"/>
    <w:rsid w:val="003207D7"/>
    <w:rsid w:val="00320EA1"/>
    <w:rsid w:val="00320F7A"/>
    <w:rsid w:val="00320FA3"/>
    <w:rsid w:val="00321C2F"/>
    <w:rsid w:val="00322236"/>
    <w:rsid w:val="003223AC"/>
    <w:rsid w:val="00322D66"/>
    <w:rsid w:val="003230D3"/>
    <w:rsid w:val="0032399C"/>
    <w:rsid w:val="0032433B"/>
    <w:rsid w:val="00324FB6"/>
    <w:rsid w:val="003255BB"/>
    <w:rsid w:val="0032568E"/>
    <w:rsid w:val="00326373"/>
    <w:rsid w:val="00326DE4"/>
    <w:rsid w:val="00327069"/>
    <w:rsid w:val="00327388"/>
    <w:rsid w:val="0032759C"/>
    <w:rsid w:val="00327A37"/>
    <w:rsid w:val="00327AAC"/>
    <w:rsid w:val="00327B3D"/>
    <w:rsid w:val="00327EE5"/>
    <w:rsid w:val="003308DF"/>
    <w:rsid w:val="00330A1A"/>
    <w:rsid w:val="003319DB"/>
    <w:rsid w:val="003322E7"/>
    <w:rsid w:val="003328EB"/>
    <w:rsid w:val="00332B56"/>
    <w:rsid w:val="00332D1A"/>
    <w:rsid w:val="0033356D"/>
    <w:rsid w:val="003336EC"/>
    <w:rsid w:val="0033386B"/>
    <w:rsid w:val="00333933"/>
    <w:rsid w:val="00333D4E"/>
    <w:rsid w:val="00333EC6"/>
    <w:rsid w:val="003342C5"/>
    <w:rsid w:val="0033517E"/>
    <w:rsid w:val="003354A3"/>
    <w:rsid w:val="00335605"/>
    <w:rsid w:val="00336FAA"/>
    <w:rsid w:val="003375EA"/>
    <w:rsid w:val="00337C5E"/>
    <w:rsid w:val="003401FE"/>
    <w:rsid w:val="0034199A"/>
    <w:rsid w:val="00341E67"/>
    <w:rsid w:val="00342005"/>
    <w:rsid w:val="003421D7"/>
    <w:rsid w:val="00342AFA"/>
    <w:rsid w:val="00342E36"/>
    <w:rsid w:val="00343061"/>
    <w:rsid w:val="003432D0"/>
    <w:rsid w:val="0034360E"/>
    <w:rsid w:val="00343897"/>
    <w:rsid w:val="00343935"/>
    <w:rsid w:val="0034454F"/>
    <w:rsid w:val="00345667"/>
    <w:rsid w:val="00345A5F"/>
    <w:rsid w:val="00345F95"/>
    <w:rsid w:val="00346771"/>
    <w:rsid w:val="00346CEA"/>
    <w:rsid w:val="00346E1B"/>
    <w:rsid w:val="00347238"/>
    <w:rsid w:val="00347C01"/>
    <w:rsid w:val="00347FFD"/>
    <w:rsid w:val="0035078A"/>
    <w:rsid w:val="003510CD"/>
    <w:rsid w:val="003518F9"/>
    <w:rsid w:val="00351A3A"/>
    <w:rsid w:val="0035216B"/>
    <w:rsid w:val="00352CC1"/>
    <w:rsid w:val="00352D98"/>
    <w:rsid w:val="0035328A"/>
    <w:rsid w:val="0035328B"/>
    <w:rsid w:val="00353762"/>
    <w:rsid w:val="00353890"/>
    <w:rsid w:val="00353C35"/>
    <w:rsid w:val="00354A9E"/>
    <w:rsid w:val="00354D51"/>
    <w:rsid w:val="00355242"/>
    <w:rsid w:val="00355354"/>
    <w:rsid w:val="0035564F"/>
    <w:rsid w:val="003559EE"/>
    <w:rsid w:val="00355CD5"/>
    <w:rsid w:val="0035600B"/>
    <w:rsid w:val="003560C6"/>
    <w:rsid w:val="00356AA6"/>
    <w:rsid w:val="0035737D"/>
    <w:rsid w:val="003575AC"/>
    <w:rsid w:val="0035761D"/>
    <w:rsid w:val="0035766B"/>
    <w:rsid w:val="00357EC2"/>
    <w:rsid w:val="0036094E"/>
    <w:rsid w:val="0036103E"/>
    <w:rsid w:val="00361C78"/>
    <w:rsid w:val="00362D72"/>
    <w:rsid w:val="003638EE"/>
    <w:rsid w:val="00363CEA"/>
    <w:rsid w:val="00365051"/>
    <w:rsid w:val="00365272"/>
    <w:rsid w:val="00365913"/>
    <w:rsid w:val="003659E9"/>
    <w:rsid w:val="003663D2"/>
    <w:rsid w:val="003666E4"/>
    <w:rsid w:val="0036697E"/>
    <w:rsid w:val="00367803"/>
    <w:rsid w:val="00367A6F"/>
    <w:rsid w:val="00370237"/>
    <w:rsid w:val="003702E6"/>
    <w:rsid w:val="003703B8"/>
    <w:rsid w:val="0037127B"/>
    <w:rsid w:val="00371AA7"/>
    <w:rsid w:val="00371C28"/>
    <w:rsid w:val="00371D51"/>
    <w:rsid w:val="00371FBF"/>
    <w:rsid w:val="003725FD"/>
    <w:rsid w:val="00372E2D"/>
    <w:rsid w:val="00373E3C"/>
    <w:rsid w:val="0037411E"/>
    <w:rsid w:val="0037513E"/>
    <w:rsid w:val="0037541E"/>
    <w:rsid w:val="003757F7"/>
    <w:rsid w:val="00375E15"/>
    <w:rsid w:val="003776CA"/>
    <w:rsid w:val="003777C7"/>
    <w:rsid w:val="00377A90"/>
    <w:rsid w:val="00380136"/>
    <w:rsid w:val="003805D1"/>
    <w:rsid w:val="00380B2F"/>
    <w:rsid w:val="00380BAD"/>
    <w:rsid w:val="0038139E"/>
    <w:rsid w:val="0038185D"/>
    <w:rsid w:val="00382020"/>
    <w:rsid w:val="00382927"/>
    <w:rsid w:val="0038394A"/>
    <w:rsid w:val="00384156"/>
    <w:rsid w:val="003846B7"/>
    <w:rsid w:val="003846BE"/>
    <w:rsid w:val="00384AA2"/>
    <w:rsid w:val="00384D29"/>
    <w:rsid w:val="00385544"/>
    <w:rsid w:val="00385974"/>
    <w:rsid w:val="0038634D"/>
    <w:rsid w:val="00386BD8"/>
    <w:rsid w:val="003871FA"/>
    <w:rsid w:val="0038752D"/>
    <w:rsid w:val="0038776F"/>
    <w:rsid w:val="00387776"/>
    <w:rsid w:val="00387778"/>
    <w:rsid w:val="003902EA"/>
    <w:rsid w:val="00390E1A"/>
    <w:rsid w:val="00391143"/>
    <w:rsid w:val="0039124F"/>
    <w:rsid w:val="0039140A"/>
    <w:rsid w:val="003915C7"/>
    <w:rsid w:val="00391803"/>
    <w:rsid w:val="0039198F"/>
    <w:rsid w:val="00391E52"/>
    <w:rsid w:val="00391E85"/>
    <w:rsid w:val="0039247D"/>
    <w:rsid w:val="00392670"/>
    <w:rsid w:val="00392F9F"/>
    <w:rsid w:val="00393123"/>
    <w:rsid w:val="00394629"/>
    <w:rsid w:val="003948FB"/>
    <w:rsid w:val="00394DCB"/>
    <w:rsid w:val="0039512E"/>
    <w:rsid w:val="00395463"/>
    <w:rsid w:val="00395DA5"/>
    <w:rsid w:val="00396147"/>
    <w:rsid w:val="003967A1"/>
    <w:rsid w:val="00396F66"/>
    <w:rsid w:val="00397D60"/>
    <w:rsid w:val="00397F8E"/>
    <w:rsid w:val="00397FB5"/>
    <w:rsid w:val="003A05BC"/>
    <w:rsid w:val="003A1080"/>
    <w:rsid w:val="003A1B4B"/>
    <w:rsid w:val="003A24AC"/>
    <w:rsid w:val="003A26B9"/>
    <w:rsid w:val="003A2B1C"/>
    <w:rsid w:val="003A3300"/>
    <w:rsid w:val="003A3D30"/>
    <w:rsid w:val="003A4E42"/>
    <w:rsid w:val="003A540D"/>
    <w:rsid w:val="003A5648"/>
    <w:rsid w:val="003A58AD"/>
    <w:rsid w:val="003A64D2"/>
    <w:rsid w:val="003A70B5"/>
    <w:rsid w:val="003A7C1B"/>
    <w:rsid w:val="003B07FA"/>
    <w:rsid w:val="003B08D9"/>
    <w:rsid w:val="003B2711"/>
    <w:rsid w:val="003B33F9"/>
    <w:rsid w:val="003B358E"/>
    <w:rsid w:val="003B35C9"/>
    <w:rsid w:val="003B3C0E"/>
    <w:rsid w:val="003B46BF"/>
    <w:rsid w:val="003B4BE0"/>
    <w:rsid w:val="003B55CF"/>
    <w:rsid w:val="003B65AA"/>
    <w:rsid w:val="003B6DFE"/>
    <w:rsid w:val="003B70B4"/>
    <w:rsid w:val="003B7309"/>
    <w:rsid w:val="003B7BD5"/>
    <w:rsid w:val="003C0069"/>
    <w:rsid w:val="003C0C81"/>
    <w:rsid w:val="003C0CCE"/>
    <w:rsid w:val="003C10F4"/>
    <w:rsid w:val="003C13E4"/>
    <w:rsid w:val="003C1D8D"/>
    <w:rsid w:val="003C2EAA"/>
    <w:rsid w:val="003C2FFC"/>
    <w:rsid w:val="003C3354"/>
    <w:rsid w:val="003C3541"/>
    <w:rsid w:val="003C3933"/>
    <w:rsid w:val="003C3987"/>
    <w:rsid w:val="003C3E9E"/>
    <w:rsid w:val="003C3F2A"/>
    <w:rsid w:val="003C4557"/>
    <w:rsid w:val="003C4696"/>
    <w:rsid w:val="003C51F8"/>
    <w:rsid w:val="003C52D5"/>
    <w:rsid w:val="003C5325"/>
    <w:rsid w:val="003C5426"/>
    <w:rsid w:val="003C542D"/>
    <w:rsid w:val="003C5572"/>
    <w:rsid w:val="003C592E"/>
    <w:rsid w:val="003C59C3"/>
    <w:rsid w:val="003C61CB"/>
    <w:rsid w:val="003C6668"/>
    <w:rsid w:val="003C6836"/>
    <w:rsid w:val="003C6C0E"/>
    <w:rsid w:val="003C6FB0"/>
    <w:rsid w:val="003C7376"/>
    <w:rsid w:val="003C7849"/>
    <w:rsid w:val="003C7871"/>
    <w:rsid w:val="003C7B01"/>
    <w:rsid w:val="003C7C40"/>
    <w:rsid w:val="003D047F"/>
    <w:rsid w:val="003D0B93"/>
    <w:rsid w:val="003D0B97"/>
    <w:rsid w:val="003D0DF1"/>
    <w:rsid w:val="003D1A26"/>
    <w:rsid w:val="003D20E2"/>
    <w:rsid w:val="003D31E6"/>
    <w:rsid w:val="003D3B48"/>
    <w:rsid w:val="003D4C3B"/>
    <w:rsid w:val="003D5049"/>
    <w:rsid w:val="003D5607"/>
    <w:rsid w:val="003D5641"/>
    <w:rsid w:val="003D5CD8"/>
    <w:rsid w:val="003D66FF"/>
    <w:rsid w:val="003D7161"/>
    <w:rsid w:val="003D7BA0"/>
    <w:rsid w:val="003E1063"/>
    <w:rsid w:val="003E1253"/>
    <w:rsid w:val="003E1447"/>
    <w:rsid w:val="003E1C2D"/>
    <w:rsid w:val="003E1CB9"/>
    <w:rsid w:val="003E2C81"/>
    <w:rsid w:val="003E2D61"/>
    <w:rsid w:val="003E3051"/>
    <w:rsid w:val="003E32A7"/>
    <w:rsid w:val="003E3A0D"/>
    <w:rsid w:val="003E3EB8"/>
    <w:rsid w:val="003E4257"/>
    <w:rsid w:val="003E44BA"/>
    <w:rsid w:val="003E44EF"/>
    <w:rsid w:val="003E4AAA"/>
    <w:rsid w:val="003E4D8F"/>
    <w:rsid w:val="003E4FB0"/>
    <w:rsid w:val="003E58B7"/>
    <w:rsid w:val="003E5C74"/>
    <w:rsid w:val="003E5ED7"/>
    <w:rsid w:val="003E64E4"/>
    <w:rsid w:val="003E70E8"/>
    <w:rsid w:val="003E71BB"/>
    <w:rsid w:val="003E73B8"/>
    <w:rsid w:val="003E752E"/>
    <w:rsid w:val="003E7BD8"/>
    <w:rsid w:val="003E7EBF"/>
    <w:rsid w:val="003F03BF"/>
    <w:rsid w:val="003F08A6"/>
    <w:rsid w:val="003F1670"/>
    <w:rsid w:val="003F178E"/>
    <w:rsid w:val="003F1D40"/>
    <w:rsid w:val="003F203E"/>
    <w:rsid w:val="003F2F5B"/>
    <w:rsid w:val="003F303E"/>
    <w:rsid w:val="003F31F0"/>
    <w:rsid w:val="003F333B"/>
    <w:rsid w:val="003F3444"/>
    <w:rsid w:val="003F3628"/>
    <w:rsid w:val="003F3957"/>
    <w:rsid w:val="003F3AFA"/>
    <w:rsid w:val="003F406A"/>
    <w:rsid w:val="003F41F9"/>
    <w:rsid w:val="003F4326"/>
    <w:rsid w:val="003F43EA"/>
    <w:rsid w:val="003F4D8A"/>
    <w:rsid w:val="003F57B4"/>
    <w:rsid w:val="003F620A"/>
    <w:rsid w:val="003F65A8"/>
    <w:rsid w:val="003F6779"/>
    <w:rsid w:val="003F6BD4"/>
    <w:rsid w:val="003F6DFF"/>
    <w:rsid w:val="003F7845"/>
    <w:rsid w:val="003F7C92"/>
    <w:rsid w:val="0040099C"/>
    <w:rsid w:val="004017C5"/>
    <w:rsid w:val="004026A7"/>
    <w:rsid w:val="00403632"/>
    <w:rsid w:val="004037E6"/>
    <w:rsid w:val="00404367"/>
    <w:rsid w:val="0040486B"/>
    <w:rsid w:val="004048D9"/>
    <w:rsid w:val="0040500E"/>
    <w:rsid w:val="004051A4"/>
    <w:rsid w:val="004051D4"/>
    <w:rsid w:val="00405F7D"/>
    <w:rsid w:val="00406517"/>
    <w:rsid w:val="00406569"/>
    <w:rsid w:val="00406EDD"/>
    <w:rsid w:val="00407A1A"/>
    <w:rsid w:val="00407D10"/>
    <w:rsid w:val="00410014"/>
    <w:rsid w:val="00410FBE"/>
    <w:rsid w:val="0041188C"/>
    <w:rsid w:val="004118CD"/>
    <w:rsid w:val="00411C7F"/>
    <w:rsid w:val="00412B20"/>
    <w:rsid w:val="00412BB3"/>
    <w:rsid w:val="00412D6D"/>
    <w:rsid w:val="0041348B"/>
    <w:rsid w:val="00413D34"/>
    <w:rsid w:val="0041483E"/>
    <w:rsid w:val="00415A02"/>
    <w:rsid w:val="0041660D"/>
    <w:rsid w:val="00417580"/>
    <w:rsid w:val="004177B6"/>
    <w:rsid w:val="0042014D"/>
    <w:rsid w:val="004207B7"/>
    <w:rsid w:val="00420959"/>
    <w:rsid w:val="00421276"/>
    <w:rsid w:val="0042153C"/>
    <w:rsid w:val="00421685"/>
    <w:rsid w:val="004219AA"/>
    <w:rsid w:val="00421B97"/>
    <w:rsid w:val="00421C29"/>
    <w:rsid w:val="00421D15"/>
    <w:rsid w:val="0042272F"/>
    <w:rsid w:val="0042294A"/>
    <w:rsid w:val="00422A2E"/>
    <w:rsid w:val="00422BB2"/>
    <w:rsid w:val="004231B5"/>
    <w:rsid w:val="004231D0"/>
    <w:rsid w:val="004232B3"/>
    <w:rsid w:val="00423854"/>
    <w:rsid w:val="00423B53"/>
    <w:rsid w:val="0042521D"/>
    <w:rsid w:val="0042597C"/>
    <w:rsid w:val="00425D9E"/>
    <w:rsid w:val="00425FC1"/>
    <w:rsid w:val="00426853"/>
    <w:rsid w:val="00426C8C"/>
    <w:rsid w:val="0042785A"/>
    <w:rsid w:val="004278AE"/>
    <w:rsid w:val="00427C32"/>
    <w:rsid w:val="00427EF4"/>
    <w:rsid w:val="00430E2D"/>
    <w:rsid w:val="004310E8"/>
    <w:rsid w:val="004314DD"/>
    <w:rsid w:val="00431C43"/>
    <w:rsid w:val="00431D1A"/>
    <w:rsid w:val="004326C5"/>
    <w:rsid w:val="00432891"/>
    <w:rsid w:val="004332A0"/>
    <w:rsid w:val="00434042"/>
    <w:rsid w:val="00434214"/>
    <w:rsid w:val="00435B25"/>
    <w:rsid w:val="00435C88"/>
    <w:rsid w:val="00435D03"/>
    <w:rsid w:val="004364B2"/>
    <w:rsid w:val="00437898"/>
    <w:rsid w:val="0044078B"/>
    <w:rsid w:val="00440C6B"/>
    <w:rsid w:val="00440DD1"/>
    <w:rsid w:val="00441B1A"/>
    <w:rsid w:val="00442B58"/>
    <w:rsid w:val="00443213"/>
    <w:rsid w:val="0044376F"/>
    <w:rsid w:val="00443AA2"/>
    <w:rsid w:val="00443DA8"/>
    <w:rsid w:val="0044479A"/>
    <w:rsid w:val="004447D8"/>
    <w:rsid w:val="00444B09"/>
    <w:rsid w:val="00444C88"/>
    <w:rsid w:val="00444EB2"/>
    <w:rsid w:val="004451D7"/>
    <w:rsid w:val="004457F0"/>
    <w:rsid w:val="00445AA6"/>
    <w:rsid w:val="00445F1D"/>
    <w:rsid w:val="0044614A"/>
    <w:rsid w:val="0044623A"/>
    <w:rsid w:val="00446405"/>
    <w:rsid w:val="004465DD"/>
    <w:rsid w:val="004465F6"/>
    <w:rsid w:val="004469D5"/>
    <w:rsid w:val="004473F8"/>
    <w:rsid w:val="00447536"/>
    <w:rsid w:val="00447985"/>
    <w:rsid w:val="00447BB9"/>
    <w:rsid w:val="004505D6"/>
    <w:rsid w:val="00451D11"/>
    <w:rsid w:val="004527E7"/>
    <w:rsid w:val="0045368F"/>
    <w:rsid w:val="00453756"/>
    <w:rsid w:val="00453BEB"/>
    <w:rsid w:val="00453DD5"/>
    <w:rsid w:val="00453E49"/>
    <w:rsid w:val="00454D9B"/>
    <w:rsid w:val="0045507A"/>
    <w:rsid w:val="004551AB"/>
    <w:rsid w:val="004558AA"/>
    <w:rsid w:val="00455BB6"/>
    <w:rsid w:val="00455BD7"/>
    <w:rsid w:val="00455C95"/>
    <w:rsid w:val="00456168"/>
    <w:rsid w:val="00456EC9"/>
    <w:rsid w:val="004571FA"/>
    <w:rsid w:val="00457EB5"/>
    <w:rsid w:val="0046009C"/>
    <w:rsid w:val="00460174"/>
    <w:rsid w:val="00460538"/>
    <w:rsid w:val="00460AB1"/>
    <w:rsid w:val="00460F25"/>
    <w:rsid w:val="00461023"/>
    <w:rsid w:val="00461DFA"/>
    <w:rsid w:val="00461EEB"/>
    <w:rsid w:val="00461FA6"/>
    <w:rsid w:val="00462511"/>
    <w:rsid w:val="00462562"/>
    <w:rsid w:val="00462793"/>
    <w:rsid w:val="00462E6E"/>
    <w:rsid w:val="004630DE"/>
    <w:rsid w:val="00463BE2"/>
    <w:rsid w:val="00464290"/>
    <w:rsid w:val="00464316"/>
    <w:rsid w:val="00464AB0"/>
    <w:rsid w:val="004652BC"/>
    <w:rsid w:val="00465720"/>
    <w:rsid w:val="004659CB"/>
    <w:rsid w:val="00465B93"/>
    <w:rsid w:val="00466738"/>
    <w:rsid w:val="00467BF0"/>
    <w:rsid w:val="00470352"/>
    <w:rsid w:val="0047042C"/>
    <w:rsid w:val="004706DF"/>
    <w:rsid w:val="00470F3A"/>
    <w:rsid w:val="004710F4"/>
    <w:rsid w:val="004725FC"/>
    <w:rsid w:val="0047277E"/>
    <w:rsid w:val="004727E9"/>
    <w:rsid w:val="004731D3"/>
    <w:rsid w:val="00473B8C"/>
    <w:rsid w:val="00474684"/>
    <w:rsid w:val="004749F5"/>
    <w:rsid w:val="00474B63"/>
    <w:rsid w:val="00475020"/>
    <w:rsid w:val="0047523F"/>
    <w:rsid w:val="00475AF2"/>
    <w:rsid w:val="00475B09"/>
    <w:rsid w:val="00475E9B"/>
    <w:rsid w:val="00480637"/>
    <w:rsid w:val="0048097B"/>
    <w:rsid w:val="00481528"/>
    <w:rsid w:val="00481983"/>
    <w:rsid w:val="00481A1C"/>
    <w:rsid w:val="0048217D"/>
    <w:rsid w:val="0048257C"/>
    <w:rsid w:val="00482829"/>
    <w:rsid w:val="00482A31"/>
    <w:rsid w:val="00482E5B"/>
    <w:rsid w:val="00482F65"/>
    <w:rsid w:val="0048369E"/>
    <w:rsid w:val="00483A02"/>
    <w:rsid w:val="00483A1E"/>
    <w:rsid w:val="004842DB"/>
    <w:rsid w:val="00484ADD"/>
    <w:rsid w:val="0048623C"/>
    <w:rsid w:val="00486446"/>
    <w:rsid w:val="0048653B"/>
    <w:rsid w:val="0048761C"/>
    <w:rsid w:val="00487B76"/>
    <w:rsid w:val="00487BEB"/>
    <w:rsid w:val="00487E85"/>
    <w:rsid w:val="00490178"/>
    <w:rsid w:val="004901EA"/>
    <w:rsid w:val="00490443"/>
    <w:rsid w:val="00490B15"/>
    <w:rsid w:val="00490F25"/>
    <w:rsid w:val="00491618"/>
    <w:rsid w:val="00491E62"/>
    <w:rsid w:val="00492426"/>
    <w:rsid w:val="00492D70"/>
    <w:rsid w:val="004945C9"/>
    <w:rsid w:val="00494B5F"/>
    <w:rsid w:val="004969E9"/>
    <w:rsid w:val="004971BB"/>
    <w:rsid w:val="004975EC"/>
    <w:rsid w:val="00497866"/>
    <w:rsid w:val="00497EFF"/>
    <w:rsid w:val="00497F6E"/>
    <w:rsid w:val="004A026E"/>
    <w:rsid w:val="004A0CF4"/>
    <w:rsid w:val="004A1825"/>
    <w:rsid w:val="004A1BEB"/>
    <w:rsid w:val="004A2064"/>
    <w:rsid w:val="004A2326"/>
    <w:rsid w:val="004A251C"/>
    <w:rsid w:val="004A3563"/>
    <w:rsid w:val="004A3EA8"/>
    <w:rsid w:val="004A43C9"/>
    <w:rsid w:val="004A4A4D"/>
    <w:rsid w:val="004A4AC6"/>
    <w:rsid w:val="004A4F9F"/>
    <w:rsid w:val="004A561A"/>
    <w:rsid w:val="004A572D"/>
    <w:rsid w:val="004A5915"/>
    <w:rsid w:val="004A5C8A"/>
    <w:rsid w:val="004A6143"/>
    <w:rsid w:val="004A635B"/>
    <w:rsid w:val="004A6D00"/>
    <w:rsid w:val="004A7954"/>
    <w:rsid w:val="004A7FF0"/>
    <w:rsid w:val="004B0034"/>
    <w:rsid w:val="004B108B"/>
    <w:rsid w:val="004B10B4"/>
    <w:rsid w:val="004B1DE3"/>
    <w:rsid w:val="004B2E64"/>
    <w:rsid w:val="004B3050"/>
    <w:rsid w:val="004B3C66"/>
    <w:rsid w:val="004B3EF5"/>
    <w:rsid w:val="004B40E0"/>
    <w:rsid w:val="004B44F4"/>
    <w:rsid w:val="004B54C0"/>
    <w:rsid w:val="004B5BFC"/>
    <w:rsid w:val="004B61C8"/>
    <w:rsid w:val="004B65C5"/>
    <w:rsid w:val="004B6B62"/>
    <w:rsid w:val="004B6BED"/>
    <w:rsid w:val="004B70C8"/>
    <w:rsid w:val="004B77F3"/>
    <w:rsid w:val="004C08FD"/>
    <w:rsid w:val="004C14DF"/>
    <w:rsid w:val="004C1AD1"/>
    <w:rsid w:val="004C28FE"/>
    <w:rsid w:val="004C2E42"/>
    <w:rsid w:val="004C300F"/>
    <w:rsid w:val="004C305A"/>
    <w:rsid w:val="004C3390"/>
    <w:rsid w:val="004C39F1"/>
    <w:rsid w:val="004C3E3B"/>
    <w:rsid w:val="004C43F4"/>
    <w:rsid w:val="004C451B"/>
    <w:rsid w:val="004C502F"/>
    <w:rsid w:val="004C53EB"/>
    <w:rsid w:val="004C543C"/>
    <w:rsid w:val="004C5B60"/>
    <w:rsid w:val="004C6306"/>
    <w:rsid w:val="004C6D61"/>
    <w:rsid w:val="004C6ECB"/>
    <w:rsid w:val="004C7045"/>
    <w:rsid w:val="004C7119"/>
    <w:rsid w:val="004C7307"/>
    <w:rsid w:val="004C767D"/>
    <w:rsid w:val="004C77AB"/>
    <w:rsid w:val="004C79B5"/>
    <w:rsid w:val="004C7B5B"/>
    <w:rsid w:val="004C7D11"/>
    <w:rsid w:val="004C7E5F"/>
    <w:rsid w:val="004D1634"/>
    <w:rsid w:val="004D17D0"/>
    <w:rsid w:val="004D21B9"/>
    <w:rsid w:val="004D21E3"/>
    <w:rsid w:val="004D22A3"/>
    <w:rsid w:val="004D2DFE"/>
    <w:rsid w:val="004D3539"/>
    <w:rsid w:val="004D3919"/>
    <w:rsid w:val="004D39D9"/>
    <w:rsid w:val="004D3E73"/>
    <w:rsid w:val="004D47D9"/>
    <w:rsid w:val="004D4ADC"/>
    <w:rsid w:val="004D4B37"/>
    <w:rsid w:val="004D4C29"/>
    <w:rsid w:val="004D4E63"/>
    <w:rsid w:val="004D56C2"/>
    <w:rsid w:val="004D6576"/>
    <w:rsid w:val="004D75DD"/>
    <w:rsid w:val="004D784A"/>
    <w:rsid w:val="004D7B2A"/>
    <w:rsid w:val="004D7D8A"/>
    <w:rsid w:val="004E09DB"/>
    <w:rsid w:val="004E0A45"/>
    <w:rsid w:val="004E0C05"/>
    <w:rsid w:val="004E0C08"/>
    <w:rsid w:val="004E18C2"/>
    <w:rsid w:val="004E2938"/>
    <w:rsid w:val="004E2979"/>
    <w:rsid w:val="004E2FB6"/>
    <w:rsid w:val="004E3A3F"/>
    <w:rsid w:val="004E3E14"/>
    <w:rsid w:val="004E462D"/>
    <w:rsid w:val="004E4B8C"/>
    <w:rsid w:val="004E4C13"/>
    <w:rsid w:val="004E4DE9"/>
    <w:rsid w:val="004E526D"/>
    <w:rsid w:val="004E52C6"/>
    <w:rsid w:val="004E5901"/>
    <w:rsid w:val="004E685E"/>
    <w:rsid w:val="004E6E8C"/>
    <w:rsid w:val="004E6F29"/>
    <w:rsid w:val="004E7205"/>
    <w:rsid w:val="004E73E3"/>
    <w:rsid w:val="004F04F0"/>
    <w:rsid w:val="004F09DD"/>
    <w:rsid w:val="004F124C"/>
    <w:rsid w:val="004F1F5C"/>
    <w:rsid w:val="004F2029"/>
    <w:rsid w:val="004F22C2"/>
    <w:rsid w:val="004F2925"/>
    <w:rsid w:val="004F2A9C"/>
    <w:rsid w:val="004F2CE5"/>
    <w:rsid w:val="004F2D6C"/>
    <w:rsid w:val="004F361C"/>
    <w:rsid w:val="004F3F5B"/>
    <w:rsid w:val="004F49C6"/>
    <w:rsid w:val="004F53BA"/>
    <w:rsid w:val="004F5796"/>
    <w:rsid w:val="004F5DC8"/>
    <w:rsid w:val="004F666D"/>
    <w:rsid w:val="004F6D7F"/>
    <w:rsid w:val="004F6F7E"/>
    <w:rsid w:val="004F74FC"/>
    <w:rsid w:val="004F75D7"/>
    <w:rsid w:val="004F763D"/>
    <w:rsid w:val="005001BF"/>
    <w:rsid w:val="005003A5"/>
    <w:rsid w:val="00500707"/>
    <w:rsid w:val="005007E2"/>
    <w:rsid w:val="0050151D"/>
    <w:rsid w:val="00501868"/>
    <w:rsid w:val="005019F2"/>
    <w:rsid w:val="00501B5C"/>
    <w:rsid w:val="005020B7"/>
    <w:rsid w:val="0050256A"/>
    <w:rsid w:val="00502E71"/>
    <w:rsid w:val="00502FFF"/>
    <w:rsid w:val="0050323C"/>
    <w:rsid w:val="0050331B"/>
    <w:rsid w:val="00504028"/>
    <w:rsid w:val="005041D3"/>
    <w:rsid w:val="00504772"/>
    <w:rsid w:val="005047BF"/>
    <w:rsid w:val="00504825"/>
    <w:rsid w:val="00504A07"/>
    <w:rsid w:val="00504C93"/>
    <w:rsid w:val="00504C9C"/>
    <w:rsid w:val="00504D51"/>
    <w:rsid w:val="005050E8"/>
    <w:rsid w:val="005058B5"/>
    <w:rsid w:val="00505D24"/>
    <w:rsid w:val="00505E77"/>
    <w:rsid w:val="00506345"/>
    <w:rsid w:val="00506C05"/>
    <w:rsid w:val="00506D6D"/>
    <w:rsid w:val="00507921"/>
    <w:rsid w:val="00507FB0"/>
    <w:rsid w:val="00510107"/>
    <w:rsid w:val="00510425"/>
    <w:rsid w:val="005112FD"/>
    <w:rsid w:val="0051137F"/>
    <w:rsid w:val="005113E7"/>
    <w:rsid w:val="005117AC"/>
    <w:rsid w:val="005119C2"/>
    <w:rsid w:val="00511DC3"/>
    <w:rsid w:val="005125EA"/>
    <w:rsid w:val="00512F16"/>
    <w:rsid w:val="00513AC2"/>
    <w:rsid w:val="00514268"/>
    <w:rsid w:val="00514332"/>
    <w:rsid w:val="005144F4"/>
    <w:rsid w:val="0051450B"/>
    <w:rsid w:val="00514617"/>
    <w:rsid w:val="00514F74"/>
    <w:rsid w:val="005152A5"/>
    <w:rsid w:val="005154A7"/>
    <w:rsid w:val="00515A41"/>
    <w:rsid w:val="00515D99"/>
    <w:rsid w:val="00516860"/>
    <w:rsid w:val="005178F4"/>
    <w:rsid w:val="00520FB2"/>
    <w:rsid w:val="005215FA"/>
    <w:rsid w:val="00521FAB"/>
    <w:rsid w:val="00522A16"/>
    <w:rsid w:val="005230AC"/>
    <w:rsid w:val="005239A9"/>
    <w:rsid w:val="00523EE6"/>
    <w:rsid w:val="005249DB"/>
    <w:rsid w:val="00524FDF"/>
    <w:rsid w:val="00525411"/>
    <w:rsid w:val="00525FC7"/>
    <w:rsid w:val="0052653D"/>
    <w:rsid w:val="00526F59"/>
    <w:rsid w:val="005275EF"/>
    <w:rsid w:val="0052782D"/>
    <w:rsid w:val="00530276"/>
    <w:rsid w:val="00530FF4"/>
    <w:rsid w:val="005318EB"/>
    <w:rsid w:val="005325DA"/>
    <w:rsid w:val="0053284B"/>
    <w:rsid w:val="00532A34"/>
    <w:rsid w:val="00533CED"/>
    <w:rsid w:val="00533D46"/>
    <w:rsid w:val="00533ECF"/>
    <w:rsid w:val="005344DD"/>
    <w:rsid w:val="00534A07"/>
    <w:rsid w:val="00534DE9"/>
    <w:rsid w:val="0053549B"/>
    <w:rsid w:val="00535793"/>
    <w:rsid w:val="00535A30"/>
    <w:rsid w:val="005367CA"/>
    <w:rsid w:val="005370AA"/>
    <w:rsid w:val="00537659"/>
    <w:rsid w:val="00537D85"/>
    <w:rsid w:val="005410FA"/>
    <w:rsid w:val="00541192"/>
    <w:rsid w:val="005422AB"/>
    <w:rsid w:val="005423B7"/>
    <w:rsid w:val="00543373"/>
    <w:rsid w:val="0054414D"/>
    <w:rsid w:val="00544422"/>
    <w:rsid w:val="005444AB"/>
    <w:rsid w:val="005445CF"/>
    <w:rsid w:val="005446CB"/>
    <w:rsid w:val="005450A5"/>
    <w:rsid w:val="005452B5"/>
    <w:rsid w:val="00545756"/>
    <w:rsid w:val="0054579B"/>
    <w:rsid w:val="00546366"/>
    <w:rsid w:val="00546EB3"/>
    <w:rsid w:val="005505EC"/>
    <w:rsid w:val="00550703"/>
    <w:rsid w:val="00550A79"/>
    <w:rsid w:val="00550C67"/>
    <w:rsid w:val="005522BA"/>
    <w:rsid w:val="0055279C"/>
    <w:rsid w:val="00552878"/>
    <w:rsid w:val="00552B21"/>
    <w:rsid w:val="00552D1C"/>
    <w:rsid w:val="005531F4"/>
    <w:rsid w:val="00553AEF"/>
    <w:rsid w:val="00554463"/>
    <w:rsid w:val="00554BCE"/>
    <w:rsid w:val="00555B40"/>
    <w:rsid w:val="00555BBB"/>
    <w:rsid w:val="00555EFD"/>
    <w:rsid w:val="00555F3B"/>
    <w:rsid w:val="00556684"/>
    <w:rsid w:val="005577EE"/>
    <w:rsid w:val="0056011C"/>
    <w:rsid w:val="00560900"/>
    <w:rsid w:val="00560964"/>
    <w:rsid w:val="00560BD2"/>
    <w:rsid w:val="00561719"/>
    <w:rsid w:val="005620E6"/>
    <w:rsid w:val="0056242F"/>
    <w:rsid w:val="005628F0"/>
    <w:rsid w:val="00562AC3"/>
    <w:rsid w:val="00562B65"/>
    <w:rsid w:val="005634CE"/>
    <w:rsid w:val="00564AAB"/>
    <w:rsid w:val="00564DF4"/>
    <w:rsid w:val="00565001"/>
    <w:rsid w:val="00565378"/>
    <w:rsid w:val="0056549B"/>
    <w:rsid w:val="005658BB"/>
    <w:rsid w:val="005666F2"/>
    <w:rsid w:val="00566C84"/>
    <w:rsid w:val="00566CB8"/>
    <w:rsid w:val="00566EA2"/>
    <w:rsid w:val="005671F7"/>
    <w:rsid w:val="00567BF2"/>
    <w:rsid w:val="00567ECD"/>
    <w:rsid w:val="00567F45"/>
    <w:rsid w:val="00567F75"/>
    <w:rsid w:val="005700A3"/>
    <w:rsid w:val="0057059C"/>
    <w:rsid w:val="00570A19"/>
    <w:rsid w:val="0057104B"/>
    <w:rsid w:val="00572363"/>
    <w:rsid w:val="005725AC"/>
    <w:rsid w:val="0057263C"/>
    <w:rsid w:val="005727FC"/>
    <w:rsid w:val="00573664"/>
    <w:rsid w:val="005736D6"/>
    <w:rsid w:val="00573C8D"/>
    <w:rsid w:val="00573DA9"/>
    <w:rsid w:val="00573EE8"/>
    <w:rsid w:val="0057446A"/>
    <w:rsid w:val="00574C85"/>
    <w:rsid w:val="00574EEC"/>
    <w:rsid w:val="005759BB"/>
    <w:rsid w:val="00575B67"/>
    <w:rsid w:val="00575C0F"/>
    <w:rsid w:val="0057613C"/>
    <w:rsid w:val="00576536"/>
    <w:rsid w:val="00576D5E"/>
    <w:rsid w:val="00577330"/>
    <w:rsid w:val="00577C35"/>
    <w:rsid w:val="00580F6D"/>
    <w:rsid w:val="005812E4"/>
    <w:rsid w:val="00581671"/>
    <w:rsid w:val="00582080"/>
    <w:rsid w:val="005820DC"/>
    <w:rsid w:val="005822B3"/>
    <w:rsid w:val="00582856"/>
    <w:rsid w:val="00582BCE"/>
    <w:rsid w:val="00582BE3"/>
    <w:rsid w:val="00582FE2"/>
    <w:rsid w:val="00583B06"/>
    <w:rsid w:val="00583DF5"/>
    <w:rsid w:val="00583F39"/>
    <w:rsid w:val="00583FEC"/>
    <w:rsid w:val="00584613"/>
    <w:rsid w:val="00584818"/>
    <w:rsid w:val="00584ED9"/>
    <w:rsid w:val="00585BD8"/>
    <w:rsid w:val="00586AAB"/>
    <w:rsid w:val="00586DB2"/>
    <w:rsid w:val="005872A6"/>
    <w:rsid w:val="0058766B"/>
    <w:rsid w:val="005902E5"/>
    <w:rsid w:val="005905AE"/>
    <w:rsid w:val="00590F55"/>
    <w:rsid w:val="00591298"/>
    <w:rsid w:val="005915D2"/>
    <w:rsid w:val="00592F32"/>
    <w:rsid w:val="00592F8B"/>
    <w:rsid w:val="00592FF0"/>
    <w:rsid w:val="00593441"/>
    <w:rsid w:val="00593D7E"/>
    <w:rsid w:val="005945C5"/>
    <w:rsid w:val="005948A1"/>
    <w:rsid w:val="00594A54"/>
    <w:rsid w:val="00594D37"/>
    <w:rsid w:val="00594E52"/>
    <w:rsid w:val="00595A74"/>
    <w:rsid w:val="00595FC2"/>
    <w:rsid w:val="0059607C"/>
    <w:rsid w:val="00596389"/>
    <w:rsid w:val="005979A3"/>
    <w:rsid w:val="005A0117"/>
    <w:rsid w:val="005A0247"/>
    <w:rsid w:val="005A02A6"/>
    <w:rsid w:val="005A0D2D"/>
    <w:rsid w:val="005A13F7"/>
    <w:rsid w:val="005A1547"/>
    <w:rsid w:val="005A15E1"/>
    <w:rsid w:val="005A1CE8"/>
    <w:rsid w:val="005A3011"/>
    <w:rsid w:val="005A3C49"/>
    <w:rsid w:val="005A4803"/>
    <w:rsid w:val="005A498E"/>
    <w:rsid w:val="005A4B86"/>
    <w:rsid w:val="005A5541"/>
    <w:rsid w:val="005A6760"/>
    <w:rsid w:val="005A6A12"/>
    <w:rsid w:val="005A6A79"/>
    <w:rsid w:val="005A6C29"/>
    <w:rsid w:val="005A715B"/>
    <w:rsid w:val="005A7FD9"/>
    <w:rsid w:val="005B0610"/>
    <w:rsid w:val="005B0F19"/>
    <w:rsid w:val="005B1AA3"/>
    <w:rsid w:val="005B1C7C"/>
    <w:rsid w:val="005B206C"/>
    <w:rsid w:val="005B2543"/>
    <w:rsid w:val="005B259D"/>
    <w:rsid w:val="005B27FF"/>
    <w:rsid w:val="005B2960"/>
    <w:rsid w:val="005B2989"/>
    <w:rsid w:val="005B2C4F"/>
    <w:rsid w:val="005B2FCE"/>
    <w:rsid w:val="005B4400"/>
    <w:rsid w:val="005B486C"/>
    <w:rsid w:val="005B4ADA"/>
    <w:rsid w:val="005B4CD8"/>
    <w:rsid w:val="005B55A0"/>
    <w:rsid w:val="005B5A8D"/>
    <w:rsid w:val="005B5B7A"/>
    <w:rsid w:val="005B5FB3"/>
    <w:rsid w:val="005B6479"/>
    <w:rsid w:val="005B6FB7"/>
    <w:rsid w:val="005B73F3"/>
    <w:rsid w:val="005B7479"/>
    <w:rsid w:val="005B77CC"/>
    <w:rsid w:val="005B7D1B"/>
    <w:rsid w:val="005C0325"/>
    <w:rsid w:val="005C12F7"/>
    <w:rsid w:val="005C1EBA"/>
    <w:rsid w:val="005C2991"/>
    <w:rsid w:val="005C2B63"/>
    <w:rsid w:val="005C2F79"/>
    <w:rsid w:val="005C3BEE"/>
    <w:rsid w:val="005C45E8"/>
    <w:rsid w:val="005C4665"/>
    <w:rsid w:val="005C5064"/>
    <w:rsid w:val="005C5C23"/>
    <w:rsid w:val="005C5F65"/>
    <w:rsid w:val="005C6668"/>
    <w:rsid w:val="005C6681"/>
    <w:rsid w:val="005C6828"/>
    <w:rsid w:val="005C6877"/>
    <w:rsid w:val="005C6A47"/>
    <w:rsid w:val="005C6BCA"/>
    <w:rsid w:val="005C7F98"/>
    <w:rsid w:val="005D00E3"/>
    <w:rsid w:val="005D0632"/>
    <w:rsid w:val="005D08FD"/>
    <w:rsid w:val="005D192F"/>
    <w:rsid w:val="005D1EB9"/>
    <w:rsid w:val="005D1F9A"/>
    <w:rsid w:val="005D200B"/>
    <w:rsid w:val="005D2069"/>
    <w:rsid w:val="005D22C0"/>
    <w:rsid w:val="005D248B"/>
    <w:rsid w:val="005D286F"/>
    <w:rsid w:val="005D28DA"/>
    <w:rsid w:val="005D2998"/>
    <w:rsid w:val="005D2F0A"/>
    <w:rsid w:val="005D312D"/>
    <w:rsid w:val="005D37C7"/>
    <w:rsid w:val="005D3DDC"/>
    <w:rsid w:val="005D4907"/>
    <w:rsid w:val="005D4983"/>
    <w:rsid w:val="005D4A17"/>
    <w:rsid w:val="005D4EC5"/>
    <w:rsid w:val="005D5574"/>
    <w:rsid w:val="005D5721"/>
    <w:rsid w:val="005D5802"/>
    <w:rsid w:val="005D5FF0"/>
    <w:rsid w:val="005D6E4D"/>
    <w:rsid w:val="005D74F0"/>
    <w:rsid w:val="005D75FA"/>
    <w:rsid w:val="005D778D"/>
    <w:rsid w:val="005D77C3"/>
    <w:rsid w:val="005D7997"/>
    <w:rsid w:val="005E0069"/>
    <w:rsid w:val="005E0982"/>
    <w:rsid w:val="005E2018"/>
    <w:rsid w:val="005E23EE"/>
    <w:rsid w:val="005E2A3D"/>
    <w:rsid w:val="005E2BC4"/>
    <w:rsid w:val="005E3539"/>
    <w:rsid w:val="005E3A56"/>
    <w:rsid w:val="005E3F89"/>
    <w:rsid w:val="005E4623"/>
    <w:rsid w:val="005E5632"/>
    <w:rsid w:val="005E5D65"/>
    <w:rsid w:val="005E60CF"/>
    <w:rsid w:val="005E7333"/>
    <w:rsid w:val="005E7381"/>
    <w:rsid w:val="005E76EA"/>
    <w:rsid w:val="005E7D40"/>
    <w:rsid w:val="005F00D4"/>
    <w:rsid w:val="005F0A35"/>
    <w:rsid w:val="005F1023"/>
    <w:rsid w:val="005F11B8"/>
    <w:rsid w:val="005F1CC7"/>
    <w:rsid w:val="005F1D54"/>
    <w:rsid w:val="005F2051"/>
    <w:rsid w:val="005F28DF"/>
    <w:rsid w:val="005F326D"/>
    <w:rsid w:val="005F36EB"/>
    <w:rsid w:val="005F3AB3"/>
    <w:rsid w:val="005F3C15"/>
    <w:rsid w:val="005F4E0C"/>
    <w:rsid w:val="005F4FBF"/>
    <w:rsid w:val="005F56AE"/>
    <w:rsid w:val="005F5AAA"/>
    <w:rsid w:val="005F5BEC"/>
    <w:rsid w:val="005F5C6D"/>
    <w:rsid w:val="005F5E65"/>
    <w:rsid w:val="005F690E"/>
    <w:rsid w:val="005F754D"/>
    <w:rsid w:val="005F7D11"/>
    <w:rsid w:val="005F7EC8"/>
    <w:rsid w:val="005F7FE9"/>
    <w:rsid w:val="00600526"/>
    <w:rsid w:val="006007D2"/>
    <w:rsid w:val="0060128D"/>
    <w:rsid w:val="00601659"/>
    <w:rsid w:val="00601BAA"/>
    <w:rsid w:val="00601E78"/>
    <w:rsid w:val="00601E98"/>
    <w:rsid w:val="006021ED"/>
    <w:rsid w:val="006028BE"/>
    <w:rsid w:val="00602C26"/>
    <w:rsid w:val="00602C75"/>
    <w:rsid w:val="00602DA1"/>
    <w:rsid w:val="00604AFD"/>
    <w:rsid w:val="00604E46"/>
    <w:rsid w:val="006052B2"/>
    <w:rsid w:val="006059AE"/>
    <w:rsid w:val="00605C5F"/>
    <w:rsid w:val="006062D4"/>
    <w:rsid w:val="00606942"/>
    <w:rsid w:val="00606B39"/>
    <w:rsid w:val="00607288"/>
    <w:rsid w:val="006106BE"/>
    <w:rsid w:val="0061085E"/>
    <w:rsid w:val="006116D7"/>
    <w:rsid w:val="00611D47"/>
    <w:rsid w:val="006132FE"/>
    <w:rsid w:val="00613FD7"/>
    <w:rsid w:val="00614939"/>
    <w:rsid w:val="00616131"/>
    <w:rsid w:val="0061619F"/>
    <w:rsid w:val="006161A7"/>
    <w:rsid w:val="00616CCE"/>
    <w:rsid w:val="00616F5D"/>
    <w:rsid w:val="00617296"/>
    <w:rsid w:val="006177F7"/>
    <w:rsid w:val="0062029C"/>
    <w:rsid w:val="00620327"/>
    <w:rsid w:val="006204F4"/>
    <w:rsid w:val="00620EA6"/>
    <w:rsid w:val="00621318"/>
    <w:rsid w:val="006217FF"/>
    <w:rsid w:val="00621CEC"/>
    <w:rsid w:val="00622438"/>
    <w:rsid w:val="00622558"/>
    <w:rsid w:val="006226F2"/>
    <w:rsid w:val="006227E2"/>
    <w:rsid w:val="0062287F"/>
    <w:rsid w:val="00622C88"/>
    <w:rsid w:val="00622FE7"/>
    <w:rsid w:val="00623988"/>
    <w:rsid w:val="00623E92"/>
    <w:rsid w:val="00624BD1"/>
    <w:rsid w:val="00624CC7"/>
    <w:rsid w:val="00624EB0"/>
    <w:rsid w:val="00624EF2"/>
    <w:rsid w:val="0062504D"/>
    <w:rsid w:val="00625437"/>
    <w:rsid w:val="00625458"/>
    <w:rsid w:val="00625581"/>
    <w:rsid w:val="00625594"/>
    <w:rsid w:val="00625D86"/>
    <w:rsid w:val="00625E88"/>
    <w:rsid w:val="0062677E"/>
    <w:rsid w:val="006275ED"/>
    <w:rsid w:val="006276EE"/>
    <w:rsid w:val="006277BA"/>
    <w:rsid w:val="0063059C"/>
    <w:rsid w:val="00630F89"/>
    <w:rsid w:val="006312A6"/>
    <w:rsid w:val="006327B0"/>
    <w:rsid w:val="006334CE"/>
    <w:rsid w:val="00633AF0"/>
    <w:rsid w:val="00634BC1"/>
    <w:rsid w:val="00634E20"/>
    <w:rsid w:val="00635307"/>
    <w:rsid w:val="00635331"/>
    <w:rsid w:val="006356D9"/>
    <w:rsid w:val="00635884"/>
    <w:rsid w:val="00636858"/>
    <w:rsid w:val="00636C78"/>
    <w:rsid w:val="006370BC"/>
    <w:rsid w:val="00637473"/>
    <w:rsid w:val="006375D0"/>
    <w:rsid w:val="0063762F"/>
    <w:rsid w:val="00637DCB"/>
    <w:rsid w:val="00640055"/>
    <w:rsid w:val="00640255"/>
    <w:rsid w:val="00640442"/>
    <w:rsid w:val="00640E4F"/>
    <w:rsid w:val="00641368"/>
    <w:rsid w:val="00641625"/>
    <w:rsid w:val="0064191D"/>
    <w:rsid w:val="00642933"/>
    <w:rsid w:val="006432F6"/>
    <w:rsid w:val="0064335E"/>
    <w:rsid w:val="006436A7"/>
    <w:rsid w:val="0064387F"/>
    <w:rsid w:val="00643B3D"/>
    <w:rsid w:val="00644CB3"/>
    <w:rsid w:val="00644CF7"/>
    <w:rsid w:val="00645398"/>
    <w:rsid w:val="00645478"/>
    <w:rsid w:val="00645815"/>
    <w:rsid w:val="00646239"/>
    <w:rsid w:val="0064677D"/>
    <w:rsid w:val="00646D47"/>
    <w:rsid w:val="00646D65"/>
    <w:rsid w:val="0064748F"/>
    <w:rsid w:val="00647678"/>
    <w:rsid w:val="00647734"/>
    <w:rsid w:val="00647B7E"/>
    <w:rsid w:val="00650D4C"/>
    <w:rsid w:val="00651CD7"/>
    <w:rsid w:val="006525D6"/>
    <w:rsid w:val="00652B59"/>
    <w:rsid w:val="006532EB"/>
    <w:rsid w:val="006533DB"/>
    <w:rsid w:val="006533FE"/>
    <w:rsid w:val="0065449B"/>
    <w:rsid w:val="00654919"/>
    <w:rsid w:val="006557D5"/>
    <w:rsid w:val="006567E7"/>
    <w:rsid w:val="00656EEF"/>
    <w:rsid w:val="0065700C"/>
    <w:rsid w:val="006575F5"/>
    <w:rsid w:val="00657958"/>
    <w:rsid w:val="0066121B"/>
    <w:rsid w:val="006613FE"/>
    <w:rsid w:val="0066144B"/>
    <w:rsid w:val="0066162A"/>
    <w:rsid w:val="0066168C"/>
    <w:rsid w:val="00661893"/>
    <w:rsid w:val="00662ED4"/>
    <w:rsid w:val="0066386D"/>
    <w:rsid w:val="00663B49"/>
    <w:rsid w:val="00664ED5"/>
    <w:rsid w:val="00665565"/>
    <w:rsid w:val="0066589E"/>
    <w:rsid w:val="00665B03"/>
    <w:rsid w:val="0066628A"/>
    <w:rsid w:val="00666449"/>
    <w:rsid w:val="00666734"/>
    <w:rsid w:val="006669A2"/>
    <w:rsid w:val="00666A3C"/>
    <w:rsid w:val="0066729D"/>
    <w:rsid w:val="00667B63"/>
    <w:rsid w:val="00670319"/>
    <w:rsid w:val="006704E4"/>
    <w:rsid w:val="00670611"/>
    <w:rsid w:val="00670902"/>
    <w:rsid w:val="006710E1"/>
    <w:rsid w:val="006714EC"/>
    <w:rsid w:val="0067175C"/>
    <w:rsid w:val="00671CC8"/>
    <w:rsid w:val="006733E8"/>
    <w:rsid w:val="00673887"/>
    <w:rsid w:val="006750C2"/>
    <w:rsid w:val="006750EA"/>
    <w:rsid w:val="0067590A"/>
    <w:rsid w:val="00675A3B"/>
    <w:rsid w:val="00676A8B"/>
    <w:rsid w:val="00676B1C"/>
    <w:rsid w:val="00676B41"/>
    <w:rsid w:val="00676BA5"/>
    <w:rsid w:val="00676C43"/>
    <w:rsid w:val="006808C3"/>
    <w:rsid w:val="00680F13"/>
    <w:rsid w:val="00681902"/>
    <w:rsid w:val="00681CBC"/>
    <w:rsid w:val="006820C1"/>
    <w:rsid w:val="00682512"/>
    <w:rsid w:val="0068257B"/>
    <w:rsid w:val="006826EB"/>
    <w:rsid w:val="00682A11"/>
    <w:rsid w:val="00682A12"/>
    <w:rsid w:val="00682F75"/>
    <w:rsid w:val="00683645"/>
    <w:rsid w:val="00683AA5"/>
    <w:rsid w:val="00684376"/>
    <w:rsid w:val="00684599"/>
    <w:rsid w:val="00684663"/>
    <w:rsid w:val="006847E5"/>
    <w:rsid w:val="00685C65"/>
    <w:rsid w:val="00685D6F"/>
    <w:rsid w:val="006866DD"/>
    <w:rsid w:val="00686AE0"/>
    <w:rsid w:val="006901CA"/>
    <w:rsid w:val="0069028F"/>
    <w:rsid w:val="006914AE"/>
    <w:rsid w:val="00691705"/>
    <w:rsid w:val="00691C07"/>
    <w:rsid w:val="00692369"/>
    <w:rsid w:val="00692569"/>
    <w:rsid w:val="00692576"/>
    <w:rsid w:val="006925E5"/>
    <w:rsid w:val="00692691"/>
    <w:rsid w:val="006931EA"/>
    <w:rsid w:val="00693A92"/>
    <w:rsid w:val="00693DC1"/>
    <w:rsid w:val="006943FC"/>
    <w:rsid w:val="00695219"/>
    <w:rsid w:val="00695780"/>
    <w:rsid w:val="0069682E"/>
    <w:rsid w:val="0069692F"/>
    <w:rsid w:val="006970F5"/>
    <w:rsid w:val="006979B4"/>
    <w:rsid w:val="006A0262"/>
    <w:rsid w:val="006A0758"/>
    <w:rsid w:val="006A09A3"/>
    <w:rsid w:val="006A2105"/>
    <w:rsid w:val="006A27C0"/>
    <w:rsid w:val="006A35D5"/>
    <w:rsid w:val="006A397E"/>
    <w:rsid w:val="006A3B20"/>
    <w:rsid w:val="006A3DBC"/>
    <w:rsid w:val="006A3DEF"/>
    <w:rsid w:val="006A4693"/>
    <w:rsid w:val="006A49DE"/>
    <w:rsid w:val="006A4DE9"/>
    <w:rsid w:val="006A5664"/>
    <w:rsid w:val="006A5D4B"/>
    <w:rsid w:val="006A5E28"/>
    <w:rsid w:val="006A62F2"/>
    <w:rsid w:val="006A6A27"/>
    <w:rsid w:val="006A6AA9"/>
    <w:rsid w:val="006A6FEE"/>
    <w:rsid w:val="006A7E83"/>
    <w:rsid w:val="006B052C"/>
    <w:rsid w:val="006B1155"/>
    <w:rsid w:val="006B1DBD"/>
    <w:rsid w:val="006B3DDE"/>
    <w:rsid w:val="006B4133"/>
    <w:rsid w:val="006B47A6"/>
    <w:rsid w:val="006B4FAF"/>
    <w:rsid w:val="006B5336"/>
    <w:rsid w:val="006B6054"/>
    <w:rsid w:val="006B6AB0"/>
    <w:rsid w:val="006B7E81"/>
    <w:rsid w:val="006C03DE"/>
    <w:rsid w:val="006C0EF3"/>
    <w:rsid w:val="006C0FFB"/>
    <w:rsid w:val="006C111F"/>
    <w:rsid w:val="006C1BE5"/>
    <w:rsid w:val="006C2491"/>
    <w:rsid w:val="006C26C5"/>
    <w:rsid w:val="006C26DD"/>
    <w:rsid w:val="006C28D6"/>
    <w:rsid w:val="006C29F2"/>
    <w:rsid w:val="006C2BBE"/>
    <w:rsid w:val="006C30E3"/>
    <w:rsid w:val="006C35EF"/>
    <w:rsid w:val="006C4050"/>
    <w:rsid w:val="006C432B"/>
    <w:rsid w:val="006C43FA"/>
    <w:rsid w:val="006C43FE"/>
    <w:rsid w:val="006C5175"/>
    <w:rsid w:val="006C572B"/>
    <w:rsid w:val="006C5D82"/>
    <w:rsid w:val="006C6323"/>
    <w:rsid w:val="006C6327"/>
    <w:rsid w:val="006C64E4"/>
    <w:rsid w:val="006C66CA"/>
    <w:rsid w:val="006C6F81"/>
    <w:rsid w:val="006C79AC"/>
    <w:rsid w:val="006C7C95"/>
    <w:rsid w:val="006D0005"/>
    <w:rsid w:val="006D01D9"/>
    <w:rsid w:val="006D059F"/>
    <w:rsid w:val="006D07A2"/>
    <w:rsid w:val="006D0D67"/>
    <w:rsid w:val="006D1565"/>
    <w:rsid w:val="006D1A6B"/>
    <w:rsid w:val="006D26A2"/>
    <w:rsid w:val="006D2735"/>
    <w:rsid w:val="006D2C14"/>
    <w:rsid w:val="006D2FDB"/>
    <w:rsid w:val="006D353B"/>
    <w:rsid w:val="006D3A83"/>
    <w:rsid w:val="006D3BFC"/>
    <w:rsid w:val="006D53DE"/>
    <w:rsid w:val="006D5621"/>
    <w:rsid w:val="006D57BA"/>
    <w:rsid w:val="006D5918"/>
    <w:rsid w:val="006D59E2"/>
    <w:rsid w:val="006D6F73"/>
    <w:rsid w:val="006D76A2"/>
    <w:rsid w:val="006D7C54"/>
    <w:rsid w:val="006D7C79"/>
    <w:rsid w:val="006E02AD"/>
    <w:rsid w:val="006E0C80"/>
    <w:rsid w:val="006E0F5F"/>
    <w:rsid w:val="006E0F7A"/>
    <w:rsid w:val="006E1048"/>
    <w:rsid w:val="006E1ABA"/>
    <w:rsid w:val="006E1D90"/>
    <w:rsid w:val="006E1D9D"/>
    <w:rsid w:val="006E246D"/>
    <w:rsid w:val="006E2554"/>
    <w:rsid w:val="006E2C33"/>
    <w:rsid w:val="006E2DA2"/>
    <w:rsid w:val="006E3C77"/>
    <w:rsid w:val="006E3D80"/>
    <w:rsid w:val="006E4B48"/>
    <w:rsid w:val="006E4D2B"/>
    <w:rsid w:val="006E4E26"/>
    <w:rsid w:val="006E4E75"/>
    <w:rsid w:val="006E53E0"/>
    <w:rsid w:val="006E5CD9"/>
    <w:rsid w:val="006E6D69"/>
    <w:rsid w:val="006E7D72"/>
    <w:rsid w:val="006F010E"/>
    <w:rsid w:val="006F036D"/>
    <w:rsid w:val="006F0491"/>
    <w:rsid w:val="006F05AB"/>
    <w:rsid w:val="006F0B2F"/>
    <w:rsid w:val="006F0C25"/>
    <w:rsid w:val="006F0C80"/>
    <w:rsid w:val="006F15C4"/>
    <w:rsid w:val="006F1D0F"/>
    <w:rsid w:val="006F3BB5"/>
    <w:rsid w:val="006F3DBC"/>
    <w:rsid w:val="006F40BB"/>
    <w:rsid w:val="006F4505"/>
    <w:rsid w:val="006F5190"/>
    <w:rsid w:val="006F53C8"/>
    <w:rsid w:val="006F59A5"/>
    <w:rsid w:val="006F5AB2"/>
    <w:rsid w:val="006F5EA6"/>
    <w:rsid w:val="006F6914"/>
    <w:rsid w:val="006F6D74"/>
    <w:rsid w:val="006F73C1"/>
    <w:rsid w:val="006F750F"/>
    <w:rsid w:val="006F78F0"/>
    <w:rsid w:val="00700668"/>
    <w:rsid w:val="00700D37"/>
    <w:rsid w:val="0070124A"/>
    <w:rsid w:val="00701489"/>
    <w:rsid w:val="00701FE1"/>
    <w:rsid w:val="007023C0"/>
    <w:rsid w:val="0070246F"/>
    <w:rsid w:val="0070254F"/>
    <w:rsid w:val="00702C0A"/>
    <w:rsid w:val="0070314E"/>
    <w:rsid w:val="007032CF"/>
    <w:rsid w:val="00703870"/>
    <w:rsid w:val="00703A4D"/>
    <w:rsid w:val="00703A5A"/>
    <w:rsid w:val="0070401E"/>
    <w:rsid w:val="007041A9"/>
    <w:rsid w:val="0070456D"/>
    <w:rsid w:val="007046E8"/>
    <w:rsid w:val="007050DD"/>
    <w:rsid w:val="0070539C"/>
    <w:rsid w:val="007057A1"/>
    <w:rsid w:val="00705B3A"/>
    <w:rsid w:val="00705B8A"/>
    <w:rsid w:val="00705D9E"/>
    <w:rsid w:val="00706025"/>
    <w:rsid w:val="00706076"/>
    <w:rsid w:val="0070618F"/>
    <w:rsid w:val="0070654C"/>
    <w:rsid w:val="007067CF"/>
    <w:rsid w:val="00706DF9"/>
    <w:rsid w:val="00706F65"/>
    <w:rsid w:val="00707B7F"/>
    <w:rsid w:val="00710722"/>
    <w:rsid w:val="00710B2A"/>
    <w:rsid w:val="00711E64"/>
    <w:rsid w:val="00712789"/>
    <w:rsid w:val="00712869"/>
    <w:rsid w:val="00712A74"/>
    <w:rsid w:val="00713E8A"/>
    <w:rsid w:val="00713EB3"/>
    <w:rsid w:val="00717545"/>
    <w:rsid w:val="00717746"/>
    <w:rsid w:val="00717D04"/>
    <w:rsid w:val="00717E39"/>
    <w:rsid w:val="007202AF"/>
    <w:rsid w:val="007203E5"/>
    <w:rsid w:val="00720614"/>
    <w:rsid w:val="007215EF"/>
    <w:rsid w:val="00721D63"/>
    <w:rsid w:val="00721E01"/>
    <w:rsid w:val="00722272"/>
    <w:rsid w:val="0072278A"/>
    <w:rsid w:val="00722F69"/>
    <w:rsid w:val="00723021"/>
    <w:rsid w:val="00723442"/>
    <w:rsid w:val="007239B5"/>
    <w:rsid w:val="007242D0"/>
    <w:rsid w:val="00724451"/>
    <w:rsid w:val="0072534A"/>
    <w:rsid w:val="00725496"/>
    <w:rsid w:val="00725790"/>
    <w:rsid w:val="007257B8"/>
    <w:rsid w:val="00725926"/>
    <w:rsid w:val="007259CF"/>
    <w:rsid w:val="00725A61"/>
    <w:rsid w:val="00725D39"/>
    <w:rsid w:val="00725E56"/>
    <w:rsid w:val="007265EC"/>
    <w:rsid w:val="00726849"/>
    <w:rsid w:val="00726AF8"/>
    <w:rsid w:val="00727AE8"/>
    <w:rsid w:val="0073083A"/>
    <w:rsid w:val="00731735"/>
    <w:rsid w:val="00731C0A"/>
    <w:rsid w:val="00731DA7"/>
    <w:rsid w:val="00731F90"/>
    <w:rsid w:val="007322A4"/>
    <w:rsid w:val="007324B6"/>
    <w:rsid w:val="00732612"/>
    <w:rsid w:val="00732952"/>
    <w:rsid w:val="00732E95"/>
    <w:rsid w:val="00732FEC"/>
    <w:rsid w:val="0073300E"/>
    <w:rsid w:val="00733FC9"/>
    <w:rsid w:val="00735163"/>
    <w:rsid w:val="00735428"/>
    <w:rsid w:val="00735A8A"/>
    <w:rsid w:val="0073617E"/>
    <w:rsid w:val="007364E6"/>
    <w:rsid w:val="00736622"/>
    <w:rsid w:val="00736960"/>
    <w:rsid w:val="00736CF2"/>
    <w:rsid w:val="00736EA1"/>
    <w:rsid w:val="00736F65"/>
    <w:rsid w:val="00737992"/>
    <w:rsid w:val="007403E1"/>
    <w:rsid w:val="00740D91"/>
    <w:rsid w:val="00740E30"/>
    <w:rsid w:val="007412ED"/>
    <w:rsid w:val="00741DFD"/>
    <w:rsid w:val="007422AD"/>
    <w:rsid w:val="00742B75"/>
    <w:rsid w:val="007430DC"/>
    <w:rsid w:val="0074316B"/>
    <w:rsid w:val="007435A1"/>
    <w:rsid w:val="00743AE4"/>
    <w:rsid w:val="00743BBA"/>
    <w:rsid w:val="00743FCC"/>
    <w:rsid w:val="00744A69"/>
    <w:rsid w:val="00745BD0"/>
    <w:rsid w:val="0074624B"/>
    <w:rsid w:val="0074638A"/>
    <w:rsid w:val="00746867"/>
    <w:rsid w:val="0074737E"/>
    <w:rsid w:val="00750221"/>
    <w:rsid w:val="0075023B"/>
    <w:rsid w:val="007507D2"/>
    <w:rsid w:val="00750D0C"/>
    <w:rsid w:val="00751D67"/>
    <w:rsid w:val="0075233B"/>
    <w:rsid w:val="007524D9"/>
    <w:rsid w:val="00752A2B"/>
    <w:rsid w:val="0075303A"/>
    <w:rsid w:val="00753343"/>
    <w:rsid w:val="00753A15"/>
    <w:rsid w:val="00753ED7"/>
    <w:rsid w:val="007541E9"/>
    <w:rsid w:val="007548FB"/>
    <w:rsid w:val="00754FA9"/>
    <w:rsid w:val="0075562E"/>
    <w:rsid w:val="0075567C"/>
    <w:rsid w:val="0075570D"/>
    <w:rsid w:val="0075627B"/>
    <w:rsid w:val="007564D7"/>
    <w:rsid w:val="00756F22"/>
    <w:rsid w:val="00757071"/>
    <w:rsid w:val="007571A9"/>
    <w:rsid w:val="007572B9"/>
    <w:rsid w:val="007575A3"/>
    <w:rsid w:val="00757E01"/>
    <w:rsid w:val="00757EB8"/>
    <w:rsid w:val="007600F5"/>
    <w:rsid w:val="00760806"/>
    <w:rsid w:val="00761FDD"/>
    <w:rsid w:val="007622FF"/>
    <w:rsid w:val="00762B0C"/>
    <w:rsid w:val="00762B99"/>
    <w:rsid w:val="00762E58"/>
    <w:rsid w:val="00762E71"/>
    <w:rsid w:val="00763195"/>
    <w:rsid w:val="007631E6"/>
    <w:rsid w:val="00763570"/>
    <w:rsid w:val="00763A5D"/>
    <w:rsid w:val="00763CED"/>
    <w:rsid w:val="00763E82"/>
    <w:rsid w:val="0076426E"/>
    <w:rsid w:val="0076458E"/>
    <w:rsid w:val="00764919"/>
    <w:rsid w:val="00764A19"/>
    <w:rsid w:val="00764AEE"/>
    <w:rsid w:val="00764BD0"/>
    <w:rsid w:val="00765418"/>
    <w:rsid w:val="007654DE"/>
    <w:rsid w:val="00765643"/>
    <w:rsid w:val="00766068"/>
    <w:rsid w:val="00766081"/>
    <w:rsid w:val="0076761F"/>
    <w:rsid w:val="00771185"/>
    <w:rsid w:val="007713C1"/>
    <w:rsid w:val="007717DE"/>
    <w:rsid w:val="00771E49"/>
    <w:rsid w:val="00772627"/>
    <w:rsid w:val="0077294F"/>
    <w:rsid w:val="00772B84"/>
    <w:rsid w:val="007737C3"/>
    <w:rsid w:val="00773AE3"/>
    <w:rsid w:val="00773F57"/>
    <w:rsid w:val="00774446"/>
    <w:rsid w:val="00774F95"/>
    <w:rsid w:val="00775049"/>
    <w:rsid w:val="007752E1"/>
    <w:rsid w:val="00775CE1"/>
    <w:rsid w:val="00775E76"/>
    <w:rsid w:val="00776040"/>
    <w:rsid w:val="0077674D"/>
    <w:rsid w:val="00776869"/>
    <w:rsid w:val="007772D2"/>
    <w:rsid w:val="00777408"/>
    <w:rsid w:val="0077758F"/>
    <w:rsid w:val="00780571"/>
    <w:rsid w:val="00780DEB"/>
    <w:rsid w:val="00781263"/>
    <w:rsid w:val="00781483"/>
    <w:rsid w:val="00781AD2"/>
    <w:rsid w:val="0078208A"/>
    <w:rsid w:val="00782388"/>
    <w:rsid w:val="007829AD"/>
    <w:rsid w:val="00782ABC"/>
    <w:rsid w:val="007831E3"/>
    <w:rsid w:val="00783235"/>
    <w:rsid w:val="0078357A"/>
    <w:rsid w:val="007836B4"/>
    <w:rsid w:val="0078388D"/>
    <w:rsid w:val="00783925"/>
    <w:rsid w:val="00785D34"/>
    <w:rsid w:val="00785D81"/>
    <w:rsid w:val="00785FAE"/>
    <w:rsid w:val="0078681A"/>
    <w:rsid w:val="00786BE1"/>
    <w:rsid w:val="00787394"/>
    <w:rsid w:val="007876EB"/>
    <w:rsid w:val="00787D12"/>
    <w:rsid w:val="00790BA1"/>
    <w:rsid w:val="00790BCE"/>
    <w:rsid w:val="007910B6"/>
    <w:rsid w:val="00791AD5"/>
    <w:rsid w:val="00792007"/>
    <w:rsid w:val="00792989"/>
    <w:rsid w:val="00792E4C"/>
    <w:rsid w:val="00793470"/>
    <w:rsid w:val="00793A44"/>
    <w:rsid w:val="00793AE6"/>
    <w:rsid w:val="00793F16"/>
    <w:rsid w:val="00794093"/>
    <w:rsid w:val="00794128"/>
    <w:rsid w:val="0079428B"/>
    <w:rsid w:val="00794BA5"/>
    <w:rsid w:val="00795094"/>
    <w:rsid w:val="0079516B"/>
    <w:rsid w:val="00795537"/>
    <w:rsid w:val="00795669"/>
    <w:rsid w:val="007956C0"/>
    <w:rsid w:val="00795CF9"/>
    <w:rsid w:val="00795DFA"/>
    <w:rsid w:val="00796325"/>
    <w:rsid w:val="00796A7B"/>
    <w:rsid w:val="00796B29"/>
    <w:rsid w:val="00796F8E"/>
    <w:rsid w:val="00797F42"/>
    <w:rsid w:val="007A0707"/>
    <w:rsid w:val="007A0B1A"/>
    <w:rsid w:val="007A0BE1"/>
    <w:rsid w:val="007A0D04"/>
    <w:rsid w:val="007A0F11"/>
    <w:rsid w:val="007A157B"/>
    <w:rsid w:val="007A15AD"/>
    <w:rsid w:val="007A16DC"/>
    <w:rsid w:val="007A189C"/>
    <w:rsid w:val="007A1D60"/>
    <w:rsid w:val="007A2062"/>
    <w:rsid w:val="007A240B"/>
    <w:rsid w:val="007A292C"/>
    <w:rsid w:val="007A30E2"/>
    <w:rsid w:val="007A357F"/>
    <w:rsid w:val="007A4135"/>
    <w:rsid w:val="007A456D"/>
    <w:rsid w:val="007A46B9"/>
    <w:rsid w:val="007A4C2B"/>
    <w:rsid w:val="007A4E38"/>
    <w:rsid w:val="007A5202"/>
    <w:rsid w:val="007A52D7"/>
    <w:rsid w:val="007A53FB"/>
    <w:rsid w:val="007A56FE"/>
    <w:rsid w:val="007A5822"/>
    <w:rsid w:val="007A5855"/>
    <w:rsid w:val="007A58B9"/>
    <w:rsid w:val="007A6347"/>
    <w:rsid w:val="007A6C73"/>
    <w:rsid w:val="007A74B1"/>
    <w:rsid w:val="007A76F1"/>
    <w:rsid w:val="007A7E77"/>
    <w:rsid w:val="007B0AB2"/>
    <w:rsid w:val="007B1001"/>
    <w:rsid w:val="007B1267"/>
    <w:rsid w:val="007B187B"/>
    <w:rsid w:val="007B1A81"/>
    <w:rsid w:val="007B1C34"/>
    <w:rsid w:val="007B2296"/>
    <w:rsid w:val="007B239C"/>
    <w:rsid w:val="007B26E5"/>
    <w:rsid w:val="007B30E3"/>
    <w:rsid w:val="007B31A2"/>
    <w:rsid w:val="007B335A"/>
    <w:rsid w:val="007B3CD9"/>
    <w:rsid w:val="007B4269"/>
    <w:rsid w:val="007B50AF"/>
    <w:rsid w:val="007B5676"/>
    <w:rsid w:val="007B5B11"/>
    <w:rsid w:val="007B5D0A"/>
    <w:rsid w:val="007B5D90"/>
    <w:rsid w:val="007B66AE"/>
    <w:rsid w:val="007B6BA0"/>
    <w:rsid w:val="007B745F"/>
    <w:rsid w:val="007B7816"/>
    <w:rsid w:val="007B7A66"/>
    <w:rsid w:val="007C0613"/>
    <w:rsid w:val="007C1584"/>
    <w:rsid w:val="007C23B7"/>
    <w:rsid w:val="007C2408"/>
    <w:rsid w:val="007C281D"/>
    <w:rsid w:val="007C3CEF"/>
    <w:rsid w:val="007C4631"/>
    <w:rsid w:val="007C4BDD"/>
    <w:rsid w:val="007C4D67"/>
    <w:rsid w:val="007C4F34"/>
    <w:rsid w:val="007C54EE"/>
    <w:rsid w:val="007C55DD"/>
    <w:rsid w:val="007C5A06"/>
    <w:rsid w:val="007C609D"/>
    <w:rsid w:val="007C6DE6"/>
    <w:rsid w:val="007C704C"/>
    <w:rsid w:val="007C711B"/>
    <w:rsid w:val="007C7862"/>
    <w:rsid w:val="007C7FC1"/>
    <w:rsid w:val="007D0230"/>
    <w:rsid w:val="007D157F"/>
    <w:rsid w:val="007D1644"/>
    <w:rsid w:val="007D1F0C"/>
    <w:rsid w:val="007D1FE5"/>
    <w:rsid w:val="007D24D7"/>
    <w:rsid w:val="007D27EE"/>
    <w:rsid w:val="007D2A1B"/>
    <w:rsid w:val="007D2EAA"/>
    <w:rsid w:val="007D35F5"/>
    <w:rsid w:val="007D4493"/>
    <w:rsid w:val="007D48A6"/>
    <w:rsid w:val="007D49C4"/>
    <w:rsid w:val="007D4F74"/>
    <w:rsid w:val="007D516C"/>
    <w:rsid w:val="007D57D1"/>
    <w:rsid w:val="007D60E6"/>
    <w:rsid w:val="007D63FB"/>
    <w:rsid w:val="007D64C2"/>
    <w:rsid w:val="007D6568"/>
    <w:rsid w:val="007D66CC"/>
    <w:rsid w:val="007D6748"/>
    <w:rsid w:val="007D6DA0"/>
    <w:rsid w:val="007D7300"/>
    <w:rsid w:val="007D7332"/>
    <w:rsid w:val="007D7493"/>
    <w:rsid w:val="007D7AA4"/>
    <w:rsid w:val="007E05E0"/>
    <w:rsid w:val="007E17E4"/>
    <w:rsid w:val="007E1DDA"/>
    <w:rsid w:val="007E2079"/>
    <w:rsid w:val="007E27BB"/>
    <w:rsid w:val="007E34BF"/>
    <w:rsid w:val="007E4BA7"/>
    <w:rsid w:val="007E5352"/>
    <w:rsid w:val="007E56AA"/>
    <w:rsid w:val="007E5760"/>
    <w:rsid w:val="007E5E43"/>
    <w:rsid w:val="007E69EF"/>
    <w:rsid w:val="007E7034"/>
    <w:rsid w:val="007E77F7"/>
    <w:rsid w:val="007F0164"/>
    <w:rsid w:val="007F063A"/>
    <w:rsid w:val="007F0EBC"/>
    <w:rsid w:val="007F1C91"/>
    <w:rsid w:val="007F1E98"/>
    <w:rsid w:val="007F2158"/>
    <w:rsid w:val="007F21CA"/>
    <w:rsid w:val="007F2638"/>
    <w:rsid w:val="007F2BA8"/>
    <w:rsid w:val="007F2F93"/>
    <w:rsid w:val="007F432B"/>
    <w:rsid w:val="007F43A1"/>
    <w:rsid w:val="007F460F"/>
    <w:rsid w:val="007F49A9"/>
    <w:rsid w:val="007F4DE8"/>
    <w:rsid w:val="007F51E8"/>
    <w:rsid w:val="007F5BAE"/>
    <w:rsid w:val="007F65DC"/>
    <w:rsid w:val="007F6866"/>
    <w:rsid w:val="007F6C8B"/>
    <w:rsid w:val="007F7404"/>
    <w:rsid w:val="007F773D"/>
    <w:rsid w:val="008005E1"/>
    <w:rsid w:val="00800F8C"/>
    <w:rsid w:val="00801063"/>
    <w:rsid w:val="00801C7F"/>
    <w:rsid w:val="00802379"/>
    <w:rsid w:val="008045D4"/>
    <w:rsid w:val="00804909"/>
    <w:rsid w:val="00805D02"/>
    <w:rsid w:val="00805EE2"/>
    <w:rsid w:val="008060B2"/>
    <w:rsid w:val="008060CC"/>
    <w:rsid w:val="00806B9F"/>
    <w:rsid w:val="00807366"/>
    <w:rsid w:val="00807C2A"/>
    <w:rsid w:val="008103A1"/>
    <w:rsid w:val="00810594"/>
    <w:rsid w:val="00810CAB"/>
    <w:rsid w:val="00811E70"/>
    <w:rsid w:val="00811EFD"/>
    <w:rsid w:val="00812207"/>
    <w:rsid w:val="0081281D"/>
    <w:rsid w:val="00812BF2"/>
    <w:rsid w:val="00812C7A"/>
    <w:rsid w:val="00814243"/>
    <w:rsid w:val="0081477F"/>
    <w:rsid w:val="00814FFC"/>
    <w:rsid w:val="0081540F"/>
    <w:rsid w:val="00815D2E"/>
    <w:rsid w:val="00815D73"/>
    <w:rsid w:val="008166A9"/>
    <w:rsid w:val="00816841"/>
    <w:rsid w:val="00817406"/>
    <w:rsid w:val="00817990"/>
    <w:rsid w:val="00817A4D"/>
    <w:rsid w:val="00817D56"/>
    <w:rsid w:val="00820020"/>
    <w:rsid w:val="00820542"/>
    <w:rsid w:val="00820589"/>
    <w:rsid w:val="0082063E"/>
    <w:rsid w:val="00821454"/>
    <w:rsid w:val="00822B54"/>
    <w:rsid w:val="0082303B"/>
    <w:rsid w:val="0082355B"/>
    <w:rsid w:val="0082394D"/>
    <w:rsid w:val="008242A0"/>
    <w:rsid w:val="00824A77"/>
    <w:rsid w:val="00824D1D"/>
    <w:rsid w:val="008255AD"/>
    <w:rsid w:val="0082655C"/>
    <w:rsid w:val="00826E60"/>
    <w:rsid w:val="008307E3"/>
    <w:rsid w:val="00831D94"/>
    <w:rsid w:val="0083242C"/>
    <w:rsid w:val="00832431"/>
    <w:rsid w:val="00833027"/>
    <w:rsid w:val="008330ED"/>
    <w:rsid w:val="00833F16"/>
    <w:rsid w:val="00834046"/>
    <w:rsid w:val="0083444C"/>
    <w:rsid w:val="00835597"/>
    <w:rsid w:val="008357F0"/>
    <w:rsid w:val="00835D08"/>
    <w:rsid w:val="00835D14"/>
    <w:rsid w:val="00836BD4"/>
    <w:rsid w:val="00836D11"/>
    <w:rsid w:val="0083722A"/>
    <w:rsid w:val="0083788F"/>
    <w:rsid w:val="00837C43"/>
    <w:rsid w:val="0084038E"/>
    <w:rsid w:val="00840D49"/>
    <w:rsid w:val="00841217"/>
    <w:rsid w:val="00841278"/>
    <w:rsid w:val="008414CD"/>
    <w:rsid w:val="008415E9"/>
    <w:rsid w:val="008428AF"/>
    <w:rsid w:val="00842CAC"/>
    <w:rsid w:val="00842E89"/>
    <w:rsid w:val="00842FAA"/>
    <w:rsid w:val="00843E91"/>
    <w:rsid w:val="0084476D"/>
    <w:rsid w:val="00844A87"/>
    <w:rsid w:val="00844CF4"/>
    <w:rsid w:val="00844D77"/>
    <w:rsid w:val="00844E06"/>
    <w:rsid w:val="00844F14"/>
    <w:rsid w:val="00845432"/>
    <w:rsid w:val="008455CE"/>
    <w:rsid w:val="00845A40"/>
    <w:rsid w:val="00845CD3"/>
    <w:rsid w:val="00845CDE"/>
    <w:rsid w:val="00846091"/>
    <w:rsid w:val="00846170"/>
    <w:rsid w:val="0084619F"/>
    <w:rsid w:val="00846745"/>
    <w:rsid w:val="00846B03"/>
    <w:rsid w:val="00846C44"/>
    <w:rsid w:val="00846C8B"/>
    <w:rsid w:val="00846F8B"/>
    <w:rsid w:val="008472CF"/>
    <w:rsid w:val="008477FD"/>
    <w:rsid w:val="00847BD6"/>
    <w:rsid w:val="00847C19"/>
    <w:rsid w:val="00850A63"/>
    <w:rsid w:val="00851431"/>
    <w:rsid w:val="008515E7"/>
    <w:rsid w:val="00851731"/>
    <w:rsid w:val="00851AA9"/>
    <w:rsid w:val="00851F74"/>
    <w:rsid w:val="00852742"/>
    <w:rsid w:val="00852DD0"/>
    <w:rsid w:val="008532BF"/>
    <w:rsid w:val="00853431"/>
    <w:rsid w:val="0085426D"/>
    <w:rsid w:val="008544BD"/>
    <w:rsid w:val="00855501"/>
    <w:rsid w:val="00855E5D"/>
    <w:rsid w:val="00856CB1"/>
    <w:rsid w:val="008575B4"/>
    <w:rsid w:val="00857CA9"/>
    <w:rsid w:val="008600BB"/>
    <w:rsid w:val="0086079D"/>
    <w:rsid w:val="008609F9"/>
    <w:rsid w:val="00860A7E"/>
    <w:rsid w:val="00861036"/>
    <w:rsid w:val="008613DB"/>
    <w:rsid w:val="008618CD"/>
    <w:rsid w:val="0086194D"/>
    <w:rsid w:val="00861C4D"/>
    <w:rsid w:val="00862011"/>
    <w:rsid w:val="00862302"/>
    <w:rsid w:val="008635B6"/>
    <w:rsid w:val="0086377A"/>
    <w:rsid w:val="00863A58"/>
    <w:rsid w:val="00864583"/>
    <w:rsid w:val="008645F3"/>
    <w:rsid w:val="008646FE"/>
    <w:rsid w:val="00864916"/>
    <w:rsid w:val="0086554C"/>
    <w:rsid w:val="0086645F"/>
    <w:rsid w:val="00867D68"/>
    <w:rsid w:val="00867E71"/>
    <w:rsid w:val="00870417"/>
    <w:rsid w:val="00870499"/>
    <w:rsid w:val="008714E0"/>
    <w:rsid w:val="00871557"/>
    <w:rsid w:val="00871C26"/>
    <w:rsid w:val="00871E32"/>
    <w:rsid w:val="00873395"/>
    <w:rsid w:val="00873C98"/>
    <w:rsid w:val="00874064"/>
    <w:rsid w:val="008741F1"/>
    <w:rsid w:val="00874774"/>
    <w:rsid w:val="00874A7D"/>
    <w:rsid w:val="00874E6D"/>
    <w:rsid w:val="00875185"/>
    <w:rsid w:val="00875E47"/>
    <w:rsid w:val="0087614A"/>
    <w:rsid w:val="00876560"/>
    <w:rsid w:val="00876A0D"/>
    <w:rsid w:val="0087730C"/>
    <w:rsid w:val="00877481"/>
    <w:rsid w:val="0087777D"/>
    <w:rsid w:val="00877975"/>
    <w:rsid w:val="00880608"/>
    <w:rsid w:val="00880CAE"/>
    <w:rsid w:val="00881322"/>
    <w:rsid w:val="00881C4D"/>
    <w:rsid w:val="00881D37"/>
    <w:rsid w:val="00882157"/>
    <w:rsid w:val="00883C48"/>
    <w:rsid w:val="00884D61"/>
    <w:rsid w:val="00885470"/>
    <w:rsid w:val="008857E4"/>
    <w:rsid w:val="0088624A"/>
    <w:rsid w:val="0088636D"/>
    <w:rsid w:val="00887060"/>
    <w:rsid w:val="00887640"/>
    <w:rsid w:val="00887AFD"/>
    <w:rsid w:val="00887B0D"/>
    <w:rsid w:val="008918C8"/>
    <w:rsid w:val="00891CB6"/>
    <w:rsid w:val="0089299F"/>
    <w:rsid w:val="00892B39"/>
    <w:rsid w:val="00893B1F"/>
    <w:rsid w:val="00894B96"/>
    <w:rsid w:val="00896C87"/>
    <w:rsid w:val="00897E1B"/>
    <w:rsid w:val="008A0F4D"/>
    <w:rsid w:val="008A1BEE"/>
    <w:rsid w:val="008A29C4"/>
    <w:rsid w:val="008A2DA2"/>
    <w:rsid w:val="008A3056"/>
    <w:rsid w:val="008A3845"/>
    <w:rsid w:val="008A38F1"/>
    <w:rsid w:val="008A3EA9"/>
    <w:rsid w:val="008A4204"/>
    <w:rsid w:val="008A4B01"/>
    <w:rsid w:val="008A5038"/>
    <w:rsid w:val="008A5078"/>
    <w:rsid w:val="008A5607"/>
    <w:rsid w:val="008A58EF"/>
    <w:rsid w:val="008A59D1"/>
    <w:rsid w:val="008A5C9B"/>
    <w:rsid w:val="008A5D9B"/>
    <w:rsid w:val="008A6774"/>
    <w:rsid w:val="008A748B"/>
    <w:rsid w:val="008A749E"/>
    <w:rsid w:val="008A7B93"/>
    <w:rsid w:val="008A7BEE"/>
    <w:rsid w:val="008A7D30"/>
    <w:rsid w:val="008A7D31"/>
    <w:rsid w:val="008B005B"/>
    <w:rsid w:val="008B0374"/>
    <w:rsid w:val="008B08B1"/>
    <w:rsid w:val="008B0966"/>
    <w:rsid w:val="008B1001"/>
    <w:rsid w:val="008B10F0"/>
    <w:rsid w:val="008B1352"/>
    <w:rsid w:val="008B1D41"/>
    <w:rsid w:val="008B2622"/>
    <w:rsid w:val="008B2D66"/>
    <w:rsid w:val="008B2F46"/>
    <w:rsid w:val="008B2F9C"/>
    <w:rsid w:val="008B319E"/>
    <w:rsid w:val="008B49C2"/>
    <w:rsid w:val="008B4E1D"/>
    <w:rsid w:val="008B4F40"/>
    <w:rsid w:val="008B57D9"/>
    <w:rsid w:val="008B5811"/>
    <w:rsid w:val="008B5A29"/>
    <w:rsid w:val="008B5C39"/>
    <w:rsid w:val="008B6184"/>
    <w:rsid w:val="008B62A6"/>
    <w:rsid w:val="008B6617"/>
    <w:rsid w:val="008B670C"/>
    <w:rsid w:val="008B6802"/>
    <w:rsid w:val="008B7CDC"/>
    <w:rsid w:val="008C0407"/>
    <w:rsid w:val="008C0573"/>
    <w:rsid w:val="008C14EA"/>
    <w:rsid w:val="008C1997"/>
    <w:rsid w:val="008C1EF1"/>
    <w:rsid w:val="008C230A"/>
    <w:rsid w:val="008C2338"/>
    <w:rsid w:val="008C2709"/>
    <w:rsid w:val="008C2A98"/>
    <w:rsid w:val="008C2C75"/>
    <w:rsid w:val="008C2E2E"/>
    <w:rsid w:val="008C3227"/>
    <w:rsid w:val="008C339A"/>
    <w:rsid w:val="008C33E1"/>
    <w:rsid w:val="008C3730"/>
    <w:rsid w:val="008C37CF"/>
    <w:rsid w:val="008C3DA1"/>
    <w:rsid w:val="008C4506"/>
    <w:rsid w:val="008C520F"/>
    <w:rsid w:val="008C5789"/>
    <w:rsid w:val="008C5CC9"/>
    <w:rsid w:val="008C5D68"/>
    <w:rsid w:val="008C67D5"/>
    <w:rsid w:val="008C6BD3"/>
    <w:rsid w:val="008C6DAE"/>
    <w:rsid w:val="008C6E45"/>
    <w:rsid w:val="008C6FDC"/>
    <w:rsid w:val="008C7EBD"/>
    <w:rsid w:val="008C7F98"/>
    <w:rsid w:val="008D02E5"/>
    <w:rsid w:val="008D0B74"/>
    <w:rsid w:val="008D0CF3"/>
    <w:rsid w:val="008D1EDD"/>
    <w:rsid w:val="008D21D5"/>
    <w:rsid w:val="008D23FC"/>
    <w:rsid w:val="008D2F52"/>
    <w:rsid w:val="008D30C9"/>
    <w:rsid w:val="008D3438"/>
    <w:rsid w:val="008D360D"/>
    <w:rsid w:val="008D39C5"/>
    <w:rsid w:val="008D43B6"/>
    <w:rsid w:val="008D466F"/>
    <w:rsid w:val="008D4AF2"/>
    <w:rsid w:val="008D54C7"/>
    <w:rsid w:val="008D56E7"/>
    <w:rsid w:val="008D57A7"/>
    <w:rsid w:val="008D5E2A"/>
    <w:rsid w:val="008D5EF5"/>
    <w:rsid w:val="008D63B7"/>
    <w:rsid w:val="008D6947"/>
    <w:rsid w:val="008D749A"/>
    <w:rsid w:val="008D7544"/>
    <w:rsid w:val="008D76C4"/>
    <w:rsid w:val="008D7D34"/>
    <w:rsid w:val="008E0B60"/>
    <w:rsid w:val="008E170F"/>
    <w:rsid w:val="008E1968"/>
    <w:rsid w:val="008E1D8F"/>
    <w:rsid w:val="008E24B1"/>
    <w:rsid w:val="008E271B"/>
    <w:rsid w:val="008E28AF"/>
    <w:rsid w:val="008E28C1"/>
    <w:rsid w:val="008E29C3"/>
    <w:rsid w:val="008E318C"/>
    <w:rsid w:val="008E377B"/>
    <w:rsid w:val="008E3885"/>
    <w:rsid w:val="008E4160"/>
    <w:rsid w:val="008E42DC"/>
    <w:rsid w:val="008E5EF1"/>
    <w:rsid w:val="008E6458"/>
    <w:rsid w:val="008E7CEF"/>
    <w:rsid w:val="008E7FBB"/>
    <w:rsid w:val="008F0B38"/>
    <w:rsid w:val="008F0F0D"/>
    <w:rsid w:val="008F1018"/>
    <w:rsid w:val="008F1221"/>
    <w:rsid w:val="008F13B8"/>
    <w:rsid w:val="008F1407"/>
    <w:rsid w:val="008F1788"/>
    <w:rsid w:val="008F1983"/>
    <w:rsid w:val="008F1B79"/>
    <w:rsid w:val="008F20AB"/>
    <w:rsid w:val="008F22CC"/>
    <w:rsid w:val="008F2862"/>
    <w:rsid w:val="008F392C"/>
    <w:rsid w:val="008F3E03"/>
    <w:rsid w:val="008F3F20"/>
    <w:rsid w:val="008F3FE2"/>
    <w:rsid w:val="008F4AEF"/>
    <w:rsid w:val="008F4D60"/>
    <w:rsid w:val="008F4F6D"/>
    <w:rsid w:val="008F5151"/>
    <w:rsid w:val="008F58DD"/>
    <w:rsid w:val="008F5B0D"/>
    <w:rsid w:val="008F6064"/>
    <w:rsid w:val="008F61A2"/>
    <w:rsid w:val="008F6428"/>
    <w:rsid w:val="008F64C6"/>
    <w:rsid w:val="008F684E"/>
    <w:rsid w:val="008F6953"/>
    <w:rsid w:val="009002C2"/>
    <w:rsid w:val="00900DD1"/>
    <w:rsid w:val="0090143F"/>
    <w:rsid w:val="00901A71"/>
    <w:rsid w:val="00901ABD"/>
    <w:rsid w:val="00901BA1"/>
    <w:rsid w:val="00902140"/>
    <w:rsid w:val="0090214E"/>
    <w:rsid w:val="00902519"/>
    <w:rsid w:val="00902670"/>
    <w:rsid w:val="00902EA1"/>
    <w:rsid w:val="00902F9D"/>
    <w:rsid w:val="00903970"/>
    <w:rsid w:val="009039DB"/>
    <w:rsid w:val="00903C87"/>
    <w:rsid w:val="0090483B"/>
    <w:rsid w:val="0090484F"/>
    <w:rsid w:val="00904BCF"/>
    <w:rsid w:val="00904F4F"/>
    <w:rsid w:val="00904F9B"/>
    <w:rsid w:val="0090554E"/>
    <w:rsid w:val="00907860"/>
    <w:rsid w:val="00907AB4"/>
    <w:rsid w:val="00907AF9"/>
    <w:rsid w:val="00907B23"/>
    <w:rsid w:val="00907F6F"/>
    <w:rsid w:val="0091026C"/>
    <w:rsid w:val="00910396"/>
    <w:rsid w:val="009107BD"/>
    <w:rsid w:val="0091091D"/>
    <w:rsid w:val="00910AF3"/>
    <w:rsid w:val="00910E69"/>
    <w:rsid w:val="00910F28"/>
    <w:rsid w:val="00911333"/>
    <w:rsid w:val="009118C8"/>
    <w:rsid w:val="00911DA7"/>
    <w:rsid w:val="009121F8"/>
    <w:rsid w:val="009134A7"/>
    <w:rsid w:val="009141BF"/>
    <w:rsid w:val="00914429"/>
    <w:rsid w:val="00914AA0"/>
    <w:rsid w:val="00914B61"/>
    <w:rsid w:val="00914CA6"/>
    <w:rsid w:val="00914D02"/>
    <w:rsid w:val="00914E0C"/>
    <w:rsid w:val="0091535E"/>
    <w:rsid w:val="00916BBE"/>
    <w:rsid w:val="00916F7C"/>
    <w:rsid w:val="009170FA"/>
    <w:rsid w:val="0091790D"/>
    <w:rsid w:val="00917912"/>
    <w:rsid w:val="0092061F"/>
    <w:rsid w:val="009208E6"/>
    <w:rsid w:val="0092097C"/>
    <w:rsid w:val="00920D4E"/>
    <w:rsid w:val="00920E6C"/>
    <w:rsid w:val="00921314"/>
    <w:rsid w:val="0092136D"/>
    <w:rsid w:val="0092164E"/>
    <w:rsid w:val="00921733"/>
    <w:rsid w:val="00921760"/>
    <w:rsid w:val="00921DE3"/>
    <w:rsid w:val="0092202A"/>
    <w:rsid w:val="00922561"/>
    <w:rsid w:val="00922B48"/>
    <w:rsid w:val="0092308D"/>
    <w:rsid w:val="0092329B"/>
    <w:rsid w:val="00923C90"/>
    <w:rsid w:val="00923E8D"/>
    <w:rsid w:val="0092493A"/>
    <w:rsid w:val="009249B4"/>
    <w:rsid w:val="0092508A"/>
    <w:rsid w:val="00925246"/>
    <w:rsid w:val="00925295"/>
    <w:rsid w:val="00925528"/>
    <w:rsid w:val="00925CFA"/>
    <w:rsid w:val="0092607D"/>
    <w:rsid w:val="00926231"/>
    <w:rsid w:val="0092631A"/>
    <w:rsid w:val="009265DE"/>
    <w:rsid w:val="00927156"/>
    <w:rsid w:val="00927660"/>
    <w:rsid w:val="009309B3"/>
    <w:rsid w:val="0093153B"/>
    <w:rsid w:val="00931843"/>
    <w:rsid w:val="00931EC4"/>
    <w:rsid w:val="009322E6"/>
    <w:rsid w:val="009328CC"/>
    <w:rsid w:val="00932B31"/>
    <w:rsid w:val="009335A5"/>
    <w:rsid w:val="009345EB"/>
    <w:rsid w:val="009345FC"/>
    <w:rsid w:val="00934793"/>
    <w:rsid w:val="0093489D"/>
    <w:rsid w:val="00934B81"/>
    <w:rsid w:val="0093505F"/>
    <w:rsid w:val="0093560E"/>
    <w:rsid w:val="00936957"/>
    <w:rsid w:val="00936BDA"/>
    <w:rsid w:val="00936E1D"/>
    <w:rsid w:val="0093716D"/>
    <w:rsid w:val="00937399"/>
    <w:rsid w:val="0093747E"/>
    <w:rsid w:val="009375F4"/>
    <w:rsid w:val="0094028B"/>
    <w:rsid w:val="0094072F"/>
    <w:rsid w:val="00940C42"/>
    <w:rsid w:val="00941651"/>
    <w:rsid w:val="00941893"/>
    <w:rsid w:val="00942C20"/>
    <w:rsid w:val="00942F51"/>
    <w:rsid w:val="00942FA9"/>
    <w:rsid w:val="009437C6"/>
    <w:rsid w:val="009439AC"/>
    <w:rsid w:val="009448C3"/>
    <w:rsid w:val="0094513F"/>
    <w:rsid w:val="00945A4A"/>
    <w:rsid w:val="00945D3D"/>
    <w:rsid w:val="00946E03"/>
    <w:rsid w:val="009472AA"/>
    <w:rsid w:val="009503CF"/>
    <w:rsid w:val="00950DEE"/>
    <w:rsid w:val="00951291"/>
    <w:rsid w:val="00951513"/>
    <w:rsid w:val="00951632"/>
    <w:rsid w:val="0095182F"/>
    <w:rsid w:val="00951E5D"/>
    <w:rsid w:val="00951F63"/>
    <w:rsid w:val="00951FA6"/>
    <w:rsid w:val="00952068"/>
    <w:rsid w:val="009525DD"/>
    <w:rsid w:val="00952710"/>
    <w:rsid w:val="009528C0"/>
    <w:rsid w:val="00952AA1"/>
    <w:rsid w:val="00952CDD"/>
    <w:rsid w:val="00953241"/>
    <w:rsid w:val="009536BC"/>
    <w:rsid w:val="009557DC"/>
    <w:rsid w:val="00955B9B"/>
    <w:rsid w:val="00956646"/>
    <w:rsid w:val="00956938"/>
    <w:rsid w:val="00956E9A"/>
    <w:rsid w:val="0095711F"/>
    <w:rsid w:val="00957231"/>
    <w:rsid w:val="009574EE"/>
    <w:rsid w:val="00957F37"/>
    <w:rsid w:val="0096085C"/>
    <w:rsid w:val="009614F2"/>
    <w:rsid w:val="009615C0"/>
    <w:rsid w:val="00961965"/>
    <w:rsid w:val="00961E16"/>
    <w:rsid w:val="00962099"/>
    <w:rsid w:val="00963237"/>
    <w:rsid w:val="00963654"/>
    <w:rsid w:val="00963EE1"/>
    <w:rsid w:val="00964629"/>
    <w:rsid w:val="009652B1"/>
    <w:rsid w:val="00965631"/>
    <w:rsid w:val="00965C08"/>
    <w:rsid w:val="00965E8E"/>
    <w:rsid w:val="00967948"/>
    <w:rsid w:val="00967B07"/>
    <w:rsid w:val="009708DE"/>
    <w:rsid w:val="00970CA9"/>
    <w:rsid w:val="00970F27"/>
    <w:rsid w:val="00970F85"/>
    <w:rsid w:val="00971124"/>
    <w:rsid w:val="00971695"/>
    <w:rsid w:val="009716F5"/>
    <w:rsid w:val="00971CD1"/>
    <w:rsid w:val="00972547"/>
    <w:rsid w:val="00972803"/>
    <w:rsid w:val="00972B97"/>
    <w:rsid w:val="0097340F"/>
    <w:rsid w:val="00973812"/>
    <w:rsid w:val="0097382A"/>
    <w:rsid w:val="00974117"/>
    <w:rsid w:val="00975193"/>
    <w:rsid w:val="009759C3"/>
    <w:rsid w:val="00975C59"/>
    <w:rsid w:val="009760BA"/>
    <w:rsid w:val="00976A19"/>
    <w:rsid w:val="00976D39"/>
    <w:rsid w:val="0097718F"/>
    <w:rsid w:val="009774F2"/>
    <w:rsid w:val="00977DB6"/>
    <w:rsid w:val="00980166"/>
    <w:rsid w:val="009801AD"/>
    <w:rsid w:val="00980274"/>
    <w:rsid w:val="009813FA"/>
    <w:rsid w:val="009815AB"/>
    <w:rsid w:val="009818C5"/>
    <w:rsid w:val="00982172"/>
    <w:rsid w:val="00982430"/>
    <w:rsid w:val="00982AFC"/>
    <w:rsid w:val="00982B1C"/>
    <w:rsid w:val="00982D65"/>
    <w:rsid w:val="00982D9B"/>
    <w:rsid w:val="0098333E"/>
    <w:rsid w:val="009834F8"/>
    <w:rsid w:val="0098464A"/>
    <w:rsid w:val="00984740"/>
    <w:rsid w:val="009849D1"/>
    <w:rsid w:val="009855EA"/>
    <w:rsid w:val="009864ED"/>
    <w:rsid w:val="00987B0D"/>
    <w:rsid w:val="00990B79"/>
    <w:rsid w:val="00990CBA"/>
    <w:rsid w:val="00990E42"/>
    <w:rsid w:val="0099111C"/>
    <w:rsid w:val="009920C6"/>
    <w:rsid w:val="00992638"/>
    <w:rsid w:val="0099282B"/>
    <w:rsid w:val="00992C0A"/>
    <w:rsid w:val="00992D43"/>
    <w:rsid w:val="00993670"/>
    <w:rsid w:val="00993ABE"/>
    <w:rsid w:val="00993FCD"/>
    <w:rsid w:val="009947CA"/>
    <w:rsid w:val="00994B7B"/>
    <w:rsid w:val="009959B8"/>
    <w:rsid w:val="00995AEB"/>
    <w:rsid w:val="00995C6C"/>
    <w:rsid w:val="00995F15"/>
    <w:rsid w:val="00996360"/>
    <w:rsid w:val="00996505"/>
    <w:rsid w:val="009966AC"/>
    <w:rsid w:val="00996BA0"/>
    <w:rsid w:val="0099717B"/>
    <w:rsid w:val="009971FB"/>
    <w:rsid w:val="009978BC"/>
    <w:rsid w:val="00997C21"/>
    <w:rsid w:val="009A0010"/>
    <w:rsid w:val="009A0101"/>
    <w:rsid w:val="009A0584"/>
    <w:rsid w:val="009A0F1F"/>
    <w:rsid w:val="009A274C"/>
    <w:rsid w:val="009A2EB5"/>
    <w:rsid w:val="009A3326"/>
    <w:rsid w:val="009A3A03"/>
    <w:rsid w:val="009A5785"/>
    <w:rsid w:val="009A696C"/>
    <w:rsid w:val="009A7290"/>
    <w:rsid w:val="009A7574"/>
    <w:rsid w:val="009A7C6B"/>
    <w:rsid w:val="009A7FE0"/>
    <w:rsid w:val="009B01AA"/>
    <w:rsid w:val="009B01C4"/>
    <w:rsid w:val="009B08FA"/>
    <w:rsid w:val="009B100B"/>
    <w:rsid w:val="009B1C3B"/>
    <w:rsid w:val="009B1CF7"/>
    <w:rsid w:val="009B1F79"/>
    <w:rsid w:val="009B22D0"/>
    <w:rsid w:val="009B22E9"/>
    <w:rsid w:val="009B26ED"/>
    <w:rsid w:val="009B2C29"/>
    <w:rsid w:val="009B317D"/>
    <w:rsid w:val="009B3EDD"/>
    <w:rsid w:val="009B4D9F"/>
    <w:rsid w:val="009B4F6B"/>
    <w:rsid w:val="009B56D8"/>
    <w:rsid w:val="009B57AD"/>
    <w:rsid w:val="009B5A8F"/>
    <w:rsid w:val="009B5FD1"/>
    <w:rsid w:val="009B62C4"/>
    <w:rsid w:val="009B66C9"/>
    <w:rsid w:val="009B673F"/>
    <w:rsid w:val="009B6DB5"/>
    <w:rsid w:val="009B741C"/>
    <w:rsid w:val="009C0273"/>
    <w:rsid w:val="009C0B0C"/>
    <w:rsid w:val="009C10FE"/>
    <w:rsid w:val="009C14A0"/>
    <w:rsid w:val="009C18E0"/>
    <w:rsid w:val="009C2045"/>
    <w:rsid w:val="009C2124"/>
    <w:rsid w:val="009C261D"/>
    <w:rsid w:val="009C26BB"/>
    <w:rsid w:val="009C347A"/>
    <w:rsid w:val="009C3660"/>
    <w:rsid w:val="009C3DE2"/>
    <w:rsid w:val="009C427C"/>
    <w:rsid w:val="009C4609"/>
    <w:rsid w:val="009C46F9"/>
    <w:rsid w:val="009C47EF"/>
    <w:rsid w:val="009C5183"/>
    <w:rsid w:val="009C5643"/>
    <w:rsid w:val="009C5816"/>
    <w:rsid w:val="009D0158"/>
    <w:rsid w:val="009D0567"/>
    <w:rsid w:val="009D0617"/>
    <w:rsid w:val="009D067C"/>
    <w:rsid w:val="009D0F2D"/>
    <w:rsid w:val="009D1C2F"/>
    <w:rsid w:val="009D1EBC"/>
    <w:rsid w:val="009D26E5"/>
    <w:rsid w:val="009D27E8"/>
    <w:rsid w:val="009D3D5E"/>
    <w:rsid w:val="009D55D9"/>
    <w:rsid w:val="009D5E71"/>
    <w:rsid w:val="009D5F22"/>
    <w:rsid w:val="009D6830"/>
    <w:rsid w:val="009E099B"/>
    <w:rsid w:val="009E0BB4"/>
    <w:rsid w:val="009E0C9A"/>
    <w:rsid w:val="009E1DD9"/>
    <w:rsid w:val="009E2B85"/>
    <w:rsid w:val="009E2D11"/>
    <w:rsid w:val="009E3BF0"/>
    <w:rsid w:val="009E3D27"/>
    <w:rsid w:val="009E3F70"/>
    <w:rsid w:val="009E43E1"/>
    <w:rsid w:val="009E44DA"/>
    <w:rsid w:val="009E4B45"/>
    <w:rsid w:val="009E51DF"/>
    <w:rsid w:val="009E5613"/>
    <w:rsid w:val="009E5703"/>
    <w:rsid w:val="009E5C0B"/>
    <w:rsid w:val="009E64A5"/>
    <w:rsid w:val="009E658C"/>
    <w:rsid w:val="009E6B97"/>
    <w:rsid w:val="009E6D34"/>
    <w:rsid w:val="009E76A9"/>
    <w:rsid w:val="009E7912"/>
    <w:rsid w:val="009E7C1E"/>
    <w:rsid w:val="009F0537"/>
    <w:rsid w:val="009F2165"/>
    <w:rsid w:val="009F287C"/>
    <w:rsid w:val="009F2CF3"/>
    <w:rsid w:val="009F3B31"/>
    <w:rsid w:val="009F3EED"/>
    <w:rsid w:val="009F44E1"/>
    <w:rsid w:val="009F4519"/>
    <w:rsid w:val="009F4E9B"/>
    <w:rsid w:val="009F5A2E"/>
    <w:rsid w:val="009F5B8B"/>
    <w:rsid w:val="009F5CFC"/>
    <w:rsid w:val="009F61DF"/>
    <w:rsid w:val="009F6D2F"/>
    <w:rsid w:val="009F7217"/>
    <w:rsid w:val="009F7374"/>
    <w:rsid w:val="00A001E5"/>
    <w:rsid w:val="00A0029C"/>
    <w:rsid w:val="00A00A11"/>
    <w:rsid w:val="00A01970"/>
    <w:rsid w:val="00A028C4"/>
    <w:rsid w:val="00A02DCF"/>
    <w:rsid w:val="00A043A4"/>
    <w:rsid w:val="00A044DD"/>
    <w:rsid w:val="00A046D8"/>
    <w:rsid w:val="00A04841"/>
    <w:rsid w:val="00A04A2E"/>
    <w:rsid w:val="00A04D05"/>
    <w:rsid w:val="00A0526A"/>
    <w:rsid w:val="00A057E2"/>
    <w:rsid w:val="00A0631B"/>
    <w:rsid w:val="00A06FD7"/>
    <w:rsid w:val="00A07126"/>
    <w:rsid w:val="00A10B0A"/>
    <w:rsid w:val="00A10D35"/>
    <w:rsid w:val="00A10D48"/>
    <w:rsid w:val="00A10F94"/>
    <w:rsid w:val="00A1181A"/>
    <w:rsid w:val="00A11AC2"/>
    <w:rsid w:val="00A11EB0"/>
    <w:rsid w:val="00A1253E"/>
    <w:rsid w:val="00A13B45"/>
    <w:rsid w:val="00A142E9"/>
    <w:rsid w:val="00A1441D"/>
    <w:rsid w:val="00A1444F"/>
    <w:rsid w:val="00A144D8"/>
    <w:rsid w:val="00A14F4F"/>
    <w:rsid w:val="00A1500B"/>
    <w:rsid w:val="00A15C16"/>
    <w:rsid w:val="00A16333"/>
    <w:rsid w:val="00A1727E"/>
    <w:rsid w:val="00A17825"/>
    <w:rsid w:val="00A1782F"/>
    <w:rsid w:val="00A17E84"/>
    <w:rsid w:val="00A2038C"/>
    <w:rsid w:val="00A208B6"/>
    <w:rsid w:val="00A215B7"/>
    <w:rsid w:val="00A21AAE"/>
    <w:rsid w:val="00A2204D"/>
    <w:rsid w:val="00A221CF"/>
    <w:rsid w:val="00A22732"/>
    <w:rsid w:val="00A22933"/>
    <w:rsid w:val="00A22B12"/>
    <w:rsid w:val="00A22B61"/>
    <w:rsid w:val="00A22CE1"/>
    <w:rsid w:val="00A22F92"/>
    <w:rsid w:val="00A23598"/>
    <w:rsid w:val="00A23F56"/>
    <w:rsid w:val="00A24566"/>
    <w:rsid w:val="00A24755"/>
    <w:rsid w:val="00A24851"/>
    <w:rsid w:val="00A248E4"/>
    <w:rsid w:val="00A248EF"/>
    <w:rsid w:val="00A2506C"/>
    <w:rsid w:val="00A256C2"/>
    <w:rsid w:val="00A25B35"/>
    <w:rsid w:val="00A25F9E"/>
    <w:rsid w:val="00A2606E"/>
    <w:rsid w:val="00A26367"/>
    <w:rsid w:val="00A26718"/>
    <w:rsid w:val="00A26D6F"/>
    <w:rsid w:val="00A26E43"/>
    <w:rsid w:val="00A27212"/>
    <w:rsid w:val="00A27600"/>
    <w:rsid w:val="00A302C1"/>
    <w:rsid w:val="00A30A83"/>
    <w:rsid w:val="00A30AC7"/>
    <w:rsid w:val="00A314FF"/>
    <w:rsid w:val="00A31998"/>
    <w:rsid w:val="00A3241D"/>
    <w:rsid w:val="00A3290D"/>
    <w:rsid w:val="00A32D89"/>
    <w:rsid w:val="00A32F4A"/>
    <w:rsid w:val="00A339FB"/>
    <w:rsid w:val="00A33DA9"/>
    <w:rsid w:val="00A33F6E"/>
    <w:rsid w:val="00A33F9A"/>
    <w:rsid w:val="00A34384"/>
    <w:rsid w:val="00A34AE5"/>
    <w:rsid w:val="00A34CC2"/>
    <w:rsid w:val="00A34DB3"/>
    <w:rsid w:val="00A34EEB"/>
    <w:rsid w:val="00A34F14"/>
    <w:rsid w:val="00A34FD9"/>
    <w:rsid w:val="00A352AE"/>
    <w:rsid w:val="00A357CA"/>
    <w:rsid w:val="00A35B1C"/>
    <w:rsid w:val="00A35CC6"/>
    <w:rsid w:val="00A367E1"/>
    <w:rsid w:val="00A3704C"/>
    <w:rsid w:val="00A37063"/>
    <w:rsid w:val="00A3710D"/>
    <w:rsid w:val="00A37185"/>
    <w:rsid w:val="00A3780B"/>
    <w:rsid w:val="00A37A74"/>
    <w:rsid w:val="00A4026E"/>
    <w:rsid w:val="00A412AC"/>
    <w:rsid w:val="00A41607"/>
    <w:rsid w:val="00A41B65"/>
    <w:rsid w:val="00A4254D"/>
    <w:rsid w:val="00A42DB5"/>
    <w:rsid w:val="00A434BD"/>
    <w:rsid w:val="00A434FB"/>
    <w:rsid w:val="00A43702"/>
    <w:rsid w:val="00A44230"/>
    <w:rsid w:val="00A445DF"/>
    <w:rsid w:val="00A446B6"/>
    <w:rsid w:val="00A44A99"/>
    <w:rsid w:val="00A44F18"/>
    <w:rsid w:val="00A451E0"/>
    <w:rsid w:val="00A454C3"/>
    <w:rsid w:val="00A4560D"/>
    <w:rsid w:val="00A45839"/>
    <w:rsid w:val="00A45ACE"/>
    <w:rsid w:val="00A45D88"/>
    <w:rsid w:val="00A46354"/>
    <w:rsid w:val="00A46A4F"/>
    <w:rsid w:val="00A4712D"/>
    <w:rsid w:val="00A4732E"/>
    <w:rsid w:val="00A47E9E"/>
    <w:rsid w:val="00A47FEA"/>
    <w:rsid w:val="00A5000A"/>
    <w:rsid w:val="00A509E5"/>
    <w:rsid w:val="00A517D0"/>
    <w:rsid w:val="00A51CC2"/>
    <w:rsid w:val="00A51D23"/>
    <w:rsid w:val="00A51EC7"/>
    <w:rsid w:val="00A52E7D"/>
    <w:rsid w:val="00A52F5F"/>
    <w:rsid w:val="00A53C11"/>
    <w:rsid w:val="00A53EB6"/>
    <w:rsid w:val="00A549EB"/>
    <w:rsid w:val="00A54A5F"/>
    <w:rsid w:val="00A55173"/>
    <w:rsid w:val="00A551D0"/>
    <w:rsid w:val="00A5535F"/>
    <w:rsid w:val="00A553A8"/>
    <w:rsid w:val="00A564DE"/>
    <w:rsid w:val="00A568FA"/>
    <w:rsid w:val="00A56EFA"/>
    <w:rsid w:val="00A574CB"/>
    <w:rsid w:val="00A57874"/>
    <w:rsid w:val="00A57D96"/>
    <w:rsid w:val="00A610E4"/>
    <w:rsid w:val="00A616D0"/>
    <w:rsid w:val="00A616F4"/>
    <w:rsid w:val="00A61759"/>
    <w:rsid w:val="00A61CC5"/>
    <w:rsid w:val="00A623A4"/>
    <w:rsid w:val="00A62994"/>
    <w:rsid w:val="00A6372A"/>
    <w:rsid w:val="00A6381F"/>
    <w:rsid w:val="00A63A4A"/>
    <w:rsid w:val="00A643F3"/>
    <w:rsid w:val="00A64563"/>
    <w:rsid w:val="00A6477E"/>
    <w:rsid w:val="00A64FF2"/>
    <w:rsid w:val="00A653A6"/>
    <w:rsid w:val="00A6563E"/>
    <w:rsid w:val="00A65A63"/>
    <w:rsid w:val="00A667A3"/>
    <w:rsid w:val="00A66E2C"/>
    <w:rsid w:val="00A66EA4"/>
    <w:rsid w:val="00A66FE4"/>
    <w:rsid w:val="00A670CE"/>
    <w:rsid w:val="00A67475"/>
    <w:rsid w:val="00A675B1"/>
    <w:rsid w:val="00A67A67"/>
    <w:rsid w:val="00A67B17"/>
    <w:rsid w:val="00A67CCE"/>
    <w:rsid w:val="00A70175"/>
    <w:rsid w:val="00A703DC"/>
    <w:rsid w:val="00A7075A"/>
    <w:rsid w:val="00A70894"/>
    <w:rsid w:val="00A708F0"/>
    <w:rsid w:val="00A70F4B"/>
    <w:rsid w:val="00A72D58"/>
    <w:rsid w:val="00A7319F"/>
    <w:rsid w:val="00A73333"/>
    <w:rsid w:val="00A73517"/>
    <w:rsid w:val="00A74398"/>
    <w:rsid w:val="00A74847"/>
    <w:rsid w:val="00A74869"/>
    <w:rsid w:val="00A74B53"/>
    <w:rsid w:val="00A74B96"/>
    <w:rsid w:val="00A75B24"/>
    <w:rsid w:val="00A75CFA"/>
    <w:rsid w:val="00A75E61"/>
    <w:rsid w:val="00A779AA"/>
    <w:rsid w:val="00A77BB6"/>
    <w:rsid w:val="00A77E1E"/>
    <w:rsid w:val="00A80EA3"/>
    <w:rsid w:val="00A813FE"/>
    <w:rsid w:val="00A81835"/>
    <w:rsid w:val="00A81C4F"/>
    <w:rsid w:val="00A81C96"/>
    <w:rsid w:val="00A8211E"/>
    <w:rsid w:val="00A82D43"/>
    <w:rsid w:val="00A83587"/>
    <w:rsid w:val="00A83A25"/>
    <w:rsid w:val="00A83F42"/>
    <w:rsid w:val="00A844E2"/>
    <w:rsid w:val="00A84848"/>
    <w:rsid w:val="00A853BC"/>
    <w:rsid w:val="00A85CF5"/>
    <w:rsid w:val="00A85D97"/>
    <w:rsid w:val="00A86560"/>
    <w:rsid w:val="00A86D53"/>
    <w:rsid w:val="00A87A5B"/>
    <w:rsid w:val="00A904FB"/>
    <w:rsid w:val="00A916B9"/>
    <w:rsid w:val="00A917CC"/>
    <w:rsid w:val="00A91C1F"/>
    <w:rsid w:val="00A92188"/>
    <w:rsid w:val="00A92D13"/>
    <w:rsid w:val="00A92F3B"/>
    <w:rsid w:val="00A933BA"/>
    <w:rsid w:val="00A93C1C"/>
    <w:rsid w:val="00A93E78"/>
    <w:rsid w:val="00A942DE"/>
    <w:rsid w:val="00A94610"/>
    <w:rsid w:val="00A94C6D"/>
    <w:rsid w:val="00A954FC"/>
    <w:rsid w:val="00A958F4"/>
    <w:rsid w:val="00A9663C"/>
    <w:rsid w:val="00A96B68"/>
    <w:rsid w:val="00A96C24"/>
    <w:rsid w:val="00A97111"/>
    <w:rsid w:val="00A972CE"/>
    <w:rsid w:val="00AA05BC"/>
    <w:rsid w:val="00AA0902"/>
    <w:rsid w:val="00AA0E6F"/>
    <w:rsid w:val="00AA1222"/>
    <w:rsid w:val="00AA12D4"/>
    <w:rsid w:val="00AA15A2"/>
    <w:rsid w:val="00AA183C"/>
    <w:rsid w:val="00AA1D0D"/>
    <w:rsid w:val="00AA1EFB"/>
    <w:rsid w:val="00AA27FF"/>
    <w:rsid w:val="00AA314E"/>
    <w:rsid w:val="00AA364E"/>
    <w:rsid w:val="00AA425D"/>
    <w:rsid w:val="00AA46DC"/>
    <w:rsid w:val="00AA48DF"/>
    <w:rsid w:val="00AA53B8"/>
    <w:rsid w:val="00AA5AF3"/>
    <w:rsid w:val="00AA61C3"/>
    <w:rsid w:val="00AA6350"/>
    <w:rsid w:val="00AA6858"/>
    <w:rsid w:val="00AA6DD6"/>
    <w:rsid w:val="00AA7011"/>
    <w:rsid w:val="00AA72E3"/>
    <w:rsid w:val="00AA7BE7"/>
    <w:rsid w:val="00AB0067"/>
    <w:rsid w:val="00AB0269"/>
    <w:rsid w:val="00AB08C4"/>
    <w:rsid w:val="00AB097F"/>
    <w:rsid w:val="00AB165C"/>
    <w:rsid w:val="00AB195F"/>
    <w:rsid w:val="00AB1BE6"/>
    <w:rsid w:val="00AB209B"/>
    <w:rsid w:val="00AB291A"/>
    <w:rsid w:val="00AB2F4F"/>
    <w:rsid w:val="00AB304B"/>
    <w:rsid w:val="00AB315A"/>
    <w:rsid w:val="00AB3549"/>
    <w:rsid w:val="00AB36A5"/>
    <w:rsid w:val="00AB3D60"/>
    <w:rsid w:val="00AB47AB"/>
    <w:rsid w:val="00AB4BDD"/>
    <w:rsid w:val="00AB53B1"/>
    <w:rsid w:val="00AB54A1"/>
    <w:rsid w:val="00AB55CA"/>
    <w:rsid w:val="00AB5738"/>
    <w:rsid w:val="00AB57A0"/>
    <w:rsid w:val="00AB5C54"/>
    <w:rsid w:val="00AB5E81"/>
    <w:rsid w:val="00AB6BD7"/>
    <w:rsid w:val="00AB6CF2"/>
    <w:rsid w:val="00AB6E60"/>
    <w:rsid w:val="00AB77D0"/>
    <w:rsid w:val="00AC05BE"/>
    <w:rsid w:val="00AC07F1"/>
    <w:rsid w:val="00AC118F"/>
    <w:rsid w:val="00AC2C57"/>
    <w:rsid w:val="00AC3515"/>
    <w:rsid w:val="00AC382D"/>
    <w:rsid w:val="00AC3E5F"/>
    <w:rsid w:val="00AC3ED4"/>
    <w:rsid w:val="00AC40B6"/>
    <w:rsid w:val="00AC4215"/>
    <w:rsid w:val="00AC4CD4"/>
    <w:rsid w:val="00AC5162"/>
    <w:rsid w:val="00AC5D60"/>
    <w:rsid w:val="00AC682F"/>
    <w:rsid w:val="00AC6E90"/>
    <w:rsid w:val="00AC7AAD"/>
    <w:rsid w:val="00AC7E01"/>
    <w:rsid w:val="00AD0F9B"/>
    <w:rsid w:val="00AD11C1"/>
    <w:rsid w:val="00AD158A"/>
    <w:rsid w:val="00AD1A8C"/>
    <w:rsid w:val="00AD244F"/>
    <w:rsid w:val="00AD25A3"/>
    <w:rsid w:val="00AD26DC"/>
    <w:rsid w:val="00AD2F08"/>
    <w:rsid w:val="00AD3B0C"/>
    <w:rsid w:val="00AD4212"/>
    <w:rsid w:val="00AD4351"/>
    <w:rsid w:val="00AD4D62"/>
    <w:rsid w:val="00AD4F6F"/>
    <w:rsid w:val="00AD56D7"/>
    <w:rsid w:val="00AD5D0C"/>
    <w:rsid w:val="00AD5EA7"/>
    <w:rsid w:val="00AD6C7F"/>
    <w:rsid w:val="00AD70F0"/>
    <w:rsid w:val="00AE058F"/>
    <w:rsid w:val="00AE186B"/>
    <w:rsid w:val="00AE1E39"/>
    <w:rsid w:val="00AE32A7"/>
    <w:rsid w:val="00AE35DF"/>
    <w:rsid w:val="00AE3879"/>
    <w:rsid w:val="00AE3F15"/>
    <w:rsid w:val="00AE3F1E"/>
    <w:rsid w:val="00AE4228"/>
    <w:rsid w:val="00AE43D3"/>
    <w:rsid w:val="00AE44D4"/>
    <w:rsid w:val="00AE45F3"/>
    <w:rsid w:val="00AE507F"/>
    <w:rsid w:val="00AE646D"/>
    <w:rsid w:val="00AE6715"/>
    <w:rsid w:val="00AE6D2D"/>
    <w:rsid w:val="00AE746D"/>
    <w:rsid w:val="00AE775C"/>
    <w:rsid w:val="00AE7FAA"/>
    <w:rsid w:val="00AF01A5"/>
    <w:rsid w:val="00AF0416"/>
    <w:rsid w:val="00AF0AC8"/>
    <w:rsid w:val="00AF0F4E"/>
    <w:rsid w:val="00AF1A4D"/>
    <w:rsid w:val="00AF1B5E"/>
    <w:rsid w:val="00AF1C40"/>
    <w:rsid w:val="00AF1F79"/>
    <w:rsid w:val="00AF21FF"/>
    <w:rsid w:val="00AF268D"/>
    <w:rsid w:val="00AF2E5F"/>
    <w:rsid w:val="00AF2F91"/>
    <w:rsid w:val="00AF2FCD"/>
    <w:rsid w:val="00AF3231"/>
    <w:rsid w:val="00AF338A"/>
    <w:rsid w:val="00AF3980"/>
    <w:rsid w:val="00AF3C32"/>
    <w:rsid w:val="00AF3DD2"/>
    <w:rsid w:val="00AF4015"/>
    <w:rsid w:val="00AF41D1"/>
    <w:rsid w:val="00AF48ED"/>
    <w:rsid w:val="00AF4E80"/>
    <w:rsid w:val="00AF4FB9"/>
    <w:rsid w:val="00AF535A"/>
    <w:rsid w:val="00AF5883"/>
    <w:rsid w:val="00AF61C2"/>
    <w:rsid w:val="00AF76E7"/>
    <w:rsid w:val="00B01444"/>
    <w:rsid w:val="00B01B20"/>
    <w:rsid w:val="00B0203B"/>
    <w:rsid w:val="00B02060"/>
    <w:rsid w:val="00B02917"/>
    <w:rsid w:val="00B02AE2"/>
    <w:rsid w:val="00B04027"/>
    <w:rsid w:val="00B04E4B"/>
    <w:rsid w:val="00B04EB7"/>
    <w:rsid w:val="00B05814"/>
    <w:rsid w:val="00B05D82"/>
    <w:rsid w:val="00B06173"/>
    <w:rsid w:val="00B064E9"/>
    <w:rsid w:val="00B06FA4"/>
    <w:rsid w:val="00B073EC"/>
    <w:rsid w:val="00B07895"/>
    <w:rsid w:val="00B07A31"/>
    <w:rsid w:val="00B07DAD"/>
    <w:rsid w:val="00B1024E"/>
    <w:rsid w:val="00B112E5"/>
    <w:rsid w:val="00B11897"/>
    <w:rsid w:val="00B12106"/>
    <w:rsid w:val="00B12851"/>
    <w:rsid w:val="00B12B9A"/>
    <w:rsid w:val="00B13078"/>
    <w:rsid w:val="00B1363B"/>
    <w:rsid w:val="00B139A6"/>
    <w:rsid w:val="00B146B2"/>
    <w:rsid w:val="00B14F33"/>
    <w:rsid w:val="00B151BC"/>
    <w:rsid w:val="00B15298"/>
    <w:rsid w:val="00B15588"/>
    <w:rsid w:val="00B158D3"/>
    <w:rsid w:val="00B15941"/>
    <w:rsid w:val="00B162DA"/>
    <w:rsid w:val="00B167D0"/>
    <w:rsid w:val="00B20809"/>
    <w:rsid w:val="00B208F0"/>
    <w:rsid w:val="00B2109D"/>
    <w:rsid w:val="00B2208E"/>
    <w:rsid w:val="00B223CC"/>
    <w:rsid w:val="00B23641"/>
    <w:rsid w:val="00B23863"/>
    <w:rsid w:val="00B23A40"/>
    <w:rsid w:val="00B245A2"/>
    <w:rsid w:val="00B24CC5"/>
    <w:rsid w:val="00B24DE9"/>
    <w:rsid w:val="00B25906"/>
    <w:rsid w:val="00B26208"/>
    <w:rsid w:val="00B2753C"/>
    <w:rsid w:val="00B2761B"/>
    <w:rsid w:val="00B27683"/>
    <w:rsid w:val="00B278F8"/>
    <w:rsid w:val="00B27EB6"/>
    <w:rsid w:val="00B30346"/>
    <w:rsid w:val="00B309B6"/>
    <w:rsid w:val="00B30BD0"/>
    <w:rsid w:val="00B313C2"/>
    <w:rsid w:val="00B3185D"/>
    <w:rsid w:val="00B31F3A"/>
    <w:rsid w:val="00B32779"/>
    <w:rsid w:val="00B3286B"/>
    <w:rsid w:val="00B32CB8"/>
    <w:rsid w:val="00B32DFE"/>
    <w:rsid w:val="00B33091"/>
    <w:rsid w:val="00B33BEE"/>
    <w:rsid w:val="00B34050"/>
    <w:rsid w:val="00B343CD"/>
    <w:rsid w:val="00B34D53"/>
    <w:rsid w:val="00B34FEB"/>
    <w:rsid w:val="00B35340"/>
    <w:rsid w:val="00B353EF"/>
    <w:rsid w:val="00B35406"/>
    <w:rsid w:val="00B3553F"/>
    <w:rsid w:val="00B35786"/>
    <w:rsid w:val="00B361C7"/>
    <w:rsid w:val="00B36320"/>
    <w:rsid w:val="00B36B13"/>
    <w:rsid w:val="00B36B7A"/>
    <w:rsid w:val="00B36E3C"/>
    <w:rsid w:val="00B378FA"/>
    <w:rsid w:val="00B4055D"/>
    <w:rsid w:val="00B40840"/>
    <w:rsid w:val="00B4134F"/>
    <w:rsid w:val="00B41654"/>
    <w:rsid w:val="00B43191"/>
    <w:rsid w:val="00B43638"/>
    <w:rsid w:val="00B4377D"/>
    <w:rsid w:val="00B43F75"/>
    <w:rsid w:val="00B441F1"/>
    <w:rsid w:val="00B44657"/>
    <w:rsid w:val="00B4634A"/>
    <w:rsid w:val="00B46495"/>
    <w:rsid w:val="00B475B4"/>
    <w:rsid w:val="00B4763F"/>
    <w:rsid w:val="00B47EB0"/>
    <w:rsid w:val="00B50656"/>
    <w:rsid w:val="00B50EE4"/>
    <w:rsid w:val="00B516A0"/>
    <w:rsid w:val="00B51EC6"/>
    <w:rsid w:val="00B52AB6"/>
    <w:rsid w:val="00B52F62"/>
    <w:rsid w:val="00B53E6F"/>
    <w:rsid w:val="00B53F13"/>
    <w:rsid w:val="00B54448"/>
    <w:rsid w:val="00B54B73"/>
    <w:rsid w:val="00B54BA6"/>
    <w:rsid w:val="00B54DD1"/>
    <w:rsid w:val="00B5520A"/>
    <w:rsid w:val="00B55495"/>
    <w:rsid w:val="00B558C0"/>
    <w:rsid w:val="00B5639B"/>
    <w:rsid w:val="00B575C8"/>
    <w:rsid w:val="00B57AAD"/>
    <w:rsid w:val="00B57AD9"/>
    <w:rsid w:val="00B57E3D"/>
    <w:rsid w:val="00B603FC"/>
    <w:rsid w:val="00B61063"/>
    <w:rsid w:val="00B61C43"/>
    <w:rsid w:val="00B64792"/>
    <w:rsid w:val="00B64BC5"/>
    <w:rsid w:val="00B64E13"/>
    <w:rsid w:val="00B65076"/>
    <w:rsid w:val="00B65A09"/>
    <w:rsid w:val="00B65AC1"/>
    <w:rsid w:val="00B65C1E"/>
    <w:rsid w:val="00B66ABB"/>
    <w:rsid w:val="00B66C2B"/>
    <w:rsid w:val="00B67000"/>
    <w:rsid w:val="00B7030B"/>
    <w:rsid w:val="00B704B6"/>
    <w:rsid w:val="00B70A54"/>
    <w:rsid w:val="00B70B6A"/>
    <w:rsid w:val="00B7117C"/>
    <w:rsid w:val="00B71253"/>
    <w:rsid w:val="00B7142D"/>
    <w:rsid w:val="00B717F1"/>
    <w:rsid w:val="00B71860"/>
    <w:rsid w:val="00B718FC"/>
    <w:rsid w:val="00B71B88"/>
    <w:rsid w:val="00B7219E"/>
    <w:rsid w:val="00B7236C"/>
    <w:rsid w:val="00B72DA3"/>
    <w:rsid w:val="00B72F82"/>
    <w:rsid w:val="00B7315C"/>
    <w:rsid w:val="00B73424"/>
    <w:rsid w:val="00B7363C"/>
    <w:rsid w:val="00B740F5"/>
    <w:rsid w:val="00B74D20"/>
    <w:rsid w:val="00B74E33"/>
    <w:rsid w:val="00B750C5"/>
    <w:rsid w:val="00B75486"/>
    <w:rsid w:val="00B75CC6"/>
    <w:rsid w:val="00B76674"/>
    <w:rsid w:val="00B766F4"/>
    <w:rsid w:val="00B76B05"/>
    <w:rsid w:val="00B77605"/>
    <w:rsid w:val="00B77913"/>
    <w:rsid w:val="00B8034F"/>
    <w:rsid w:val="00B80AC8"/>
    <w:rsid w:val="00B80E33"/>
    <w:rsid w:val="00B80E3E"/>
    <w:rsid w:val="00B80EAD"/>
    <w:rsid w:val="00B814D3"/>
    <w:rsid w:val="00B814FF"/>
    <w:rsid w:val="00B8236F"/>
    <w:rsid w:val="00B8258D"/>
    <w:rsid w:val="00B83741"/>
    <w:rsid w:val="00B83D69"/>
    <w:rsid w:val="00B83D9C"/>
    <w:rsid w:val="00B83FEF"/>
    <w:rsid w:val="00B849AB"/>
    <w:rsid w:val="00B85218"/>
    <w:rsid w:val="00B85601"/>
    <w:rsid w:val="00B85650"/>
    <w:rsid w:val="00B85CEB"/>
    <w:rsid w:val="00B8626A"/>
    <w:rsid w:val="00B8688D"/>
    <w:rsid w:val="00B87227"/>
    <w:rsid w:val="00B87359"/>
    <w:rsid w:val="00B87402"/>
    <w:rsid w:val="00B87E03"/>
    <w:rsid w:val="00B9017F"/>
    <w:rsid w:val="00B90481"/>
    <w:rsid w:val="00B90604"/>
    <w:rsid w:val="00B91219"/>
    <w:rsid w:val="00B915C9"/>
    <w:rsid w:val="00B9205A"/>
    <w:rsid w:val="00B920DA"/>
    <w:rsid w:val="00B93708"/>
    <w:rsid w:val="00B93890"/>
    <w:rsid w:val="00B94157"/>
    <w:rsid w:val="00B947B4"/>
    <w:rsid w:val="00B94E09"/>
    <w:rsid w:val="00B957F3"/>
    <w:rsid w:val="00B95B9C"/>
    <w:rsid w:val="00B96244"/>
    <w:rsid w:val="00B96D84"/>
    <w:rsid w:val="00B97358"/>
    <w:rsid w:val="00B97871"/>
    <w:rsid w:val="00B97A90"/>
    <w:rsid w:val="00B97CD4"/>
    <w:rsid w:val="00BA04C9"/>
    <w:rsid w:val="00BA09C0"/>
    <w:rsid w:val="00BA1307"/>
    <w:rsid w:val="00BA15EB"/>
    <w:rsid w:val="00BA1DF4"/>
    <w:rsid w:val="00BA20AD"/>
    <w:rsid w:val="00BA242E"/>
    <w:rsid w:val="00BA31BD"/>
    <w:rsid w:val="00BA38FD"/>
    <w:rsid w:val="00BA40F7"/>
    <w:rsid w:val="00BA414D"/>
    <w:rsid w:val="00BA4768"/>
    <w:rsid w:val="00BA4827"/>
    <w:rsid w:val="00BA5CB4"/>
    <w:rsid w:val="00BA67DA"/>
    <w:rsid w:val="00BA69E4"/>
    <w:rsid w:val="00BA7172"/>
    <w:rsid w:val="00BA7322"/>
    <w:rsid w:val="00BA738B"/>
    <w:rsid w:val="00BA77BC"/>
    <w:rsid w:val="00BA78A6"/>
    <w:rsid w:val="00BA7B67"/>
    <w:rsid w:val="00BB03DB"/>
    <w:rsid w:val="00BB0DEC"/>
    <w:rsid w:val="00BB1F91"/>
    <w:rsid w:val="00BB2472"/>
    <w:rsid w:val="00BB2783"/>
    <w:rsid w:val="00BB2ECB"/>
    <w:rsid w:val="00BB2F07"/>
    <w:rsid w:val="00BB3368"/>
    <w:rsid w:val="00BB3629"/>
    <w:rsid w:val="00BB3994"/>
    <w:rsid w:val="00BB3A14"/>
    <w:rsid w:val="00BB42D3"/>
    <w:rsid w:val="00BB51EE"/>
    <w:rsid w:val="00BB529D"/>
    <w:rsid w:val="00BB552B"/>
    <w:rsid w:val="00BB67E4"/>
    <w:rsid w:val="00BB7004"/>
    <w:rsid w:val="00BB7E8E"/>
    <w:rsid w:val="00BC0AA5"/>
    <w:rsid w:val="00BC0BD4"/>
    <w:rsid w:val="00BC0D82"/>
    <w:rsid w:val="00BC0E8C"/>
    <w:rsid w:val="00BC20C3"/>
    <w:rsid w:val="00BC23A0"/>
    <w:rsid w:val="00BC23A4"/>
    <w:rsid w:val="00BC284D"/>
    <w:rsid w:val="00BC285E"/>
    <w:rsid w:val="00BC2A33"/>
    <w:rsid w:val="00BC2DF9"/>
    <w:rsid w:val="00BC3052"/>
    <w:rsid w:val="00BC3366"/>
    <w:rsid w:val="00BC3930"/>
    <w:rsid w:val="00BC3A67"/>
    <w:rsid w:val="00BC3A91"/>
    <w:rsid w:val="00BC3DEA"/>
    <w:rsid w:val="00BC400F"/>
    <w:rsid w:val="00BC40FE"/>
    <w:rsid w:val="00BC4590"/>
    <w:rsid w:val="00BC494B"/>
    <w:rsid w:val="00BC4DBA"/>
    <w:rsid w:val="00BC5701"/>
    <w:rsid w:val="00BC57EA"/>
    <w:rsid w:val="00BC586B"/>
    <w:rsid w:val="00BC64B0"/>
    <w:rsid w:val="00BC6565"/>
    <w:rsid w:val="00BC677C"/>
    <w:rsid w:val="00BC7765"/>
    <w:rsid w:val="00BC7CA5"/>
    <w:rsid w:val="00BD05C1"/>
    <w:rsid w:val="00BD14DD"/>
    <w:rsid w:val="00BD1E7C"/>
    <w:rsid w:val="00BD20C6"/>
    <w:rsid w:val="00BD22A9"/>
    <w:rsid w:val="00BD2402"/>
    <w:rsid w:val="00BD2549"/>
    <w:rsid w:val="00BD2715"/>
    <w:rsid w:val="00BD2A97"/>
    <w:rsid w:val="00BD2AF7"/>
    <w:rsid w:val="00BD37F3"/>
    <w:rsid w:val="00BD3A63"/>
    <w:rsid w:val="00BD4167"/>
    <w:rsid w:val="00BD43F9"/>
    <w:rsid w:val="00BD49E0"/>
    <w:rsid w:val="00BD504E"/>
    <w:rsid w:val="00BD576B"/>
    <w:rsid w:val="00BD656D"/>
    <w:rsid w:val="00BD666D"/>
    <w:rsid w:val="00BD6FD4"/>
    <w:rsid w:val="00BD744A"/>
    <w:rsid w:val="00BD75EE"/>
    <w:rsid w:val="00BD7D21"/>
    <w:rsid w:val="00BD7F42"/>
    <w:rsid w:val="00BE0F0D"/>
    <w:rsid w:val="00BE26D5"/>
    <w:rsid w:val="00BE2CDA"/>
    <w:rsid w:val="00BE3A57"/>
    <w:rsid w:val="00BE3B5C"/>
    <w:rsid w:val="00BE40BA"/>
    <w:rsid w:val="00BE42BA"/>
    <w:rsid w:val="00BE521F"/>
    <w:rsid w:val="00BE6121"/>
    <w:rsid w:val="00BE6174"/>
    <w:rsid w:val="00BE6637"/>
    <w:rsid w:val="00BE670F"/>
    <w:rsid w:val="00BE6FCF"/>
    <w:rsid w:val="00BE7481"/>
    <w:rsid w:val="00BE75CE"/>
    <w:rsid w:val="00BF0030"/>
    <w:rsid w:val="00BF0883"/>
    <w:rsid w:val="00BF0BAB"/>
    <w:rsid w:val="00BF1218"/>
    <w:rsid w:val="00BF1550"/>
    <w:rsid w:val="00BF1742"/>
    <w:rsid w:val="00BF1DD2"/>
    <w:rsid w:val="00BF204A"/>
    <w:rsid w:val="00BF2FA2"/>
    <w:rsid w:val="00BF3D20"/>
    <w:rsid w:val="00BF3EE3"/>
    <w:rsid w:val="00BF4B25"/>
    <w:rsid w:val="00BF4B2E"/>
    <w:rsid w:val="00BF4C22"/>
    <w:rsid w:val="00BF563E"/>
    <w:rsid w:val="00BF5BCA"/>
    <w:rsid w:val="00BF5DD6"/>
    <w:rsid w:val="00BF6B02"/>
    <w:rsid w:val="00BF76FC"/>
    <w:rsid w:val="00C001B6"/>
    <w:rsid w:val="00C00322"/>
    <w:rsid w:val="00C00325"/>
    <w:rsid w:val="00C00464"/>
    <w:rsid w:val="00C0069F"/>
    <w:rsid w:val="00C007E1"/>
    <w:rsid w:val="00C01124"/>
    <w:rsid w:val="00C01323"/>
    <w:rsid w:val="00C02EF8"/>
    <w:rsid w:val="00C0442D"/>
    <w:rsid w:val="00C0470A"/>
    <w:rsid w:val="00C0522E"/>
    <w:rsid w:val="00C05314"/>
    <w:rsid w:val="00C058D2"/>
    <w:rsid w:val="00C05902"/>
    <w:rsid w:val="00C05944"/>
    <w:rsid w:val="00C05AD2"/>
    <w:rsid w:val="00C05C63"/>
    <w:rsid w:val="00C05F4A"/>
    <w:rsid w:val="00C06100"/>
    <w:rsid w:val="00C061F7"/>
    <w:rsid w:val="00C06343"/>
    <w:rsid w:val="00C069FE"/>
    <w:rsid w:val="00C073F5"/>
    <w:rsid w:val="00C10BE3"/>
    <w:rsid w:val="00C11972"/>
    <w:rsid w:val="00C123DC"/>
    <w:rsid w:val="00C1280D"/>
    <w:rsid w:val="00C131D5"/>
    <w:rsid w:val="00C13785"/>
    <w:rsid w:val="00C13A06"/>
    <w:rsid w:val="00C14021"/>
    <w:rsid w:val="00C1439B"/>
    <w:rsid w:val="00C14440"/>
    <w:rsid w:val="00C147C1"/>
    <w:rsid w:val="00C154CA"/>
    <w:rsid w:val="00C164D3"/>
    <w:rsid w:val="00C169DC"/>
    <w:rsid w:val="00C17250"/>
    <w:rsid w:val="00C20543"/>
    <w:rsid w:val="00C206C2"/>
    <w:rsid w:val="00C20D05"/>
    <w:rsid w:val="00C218BF"/>
    <w:rsid w:val="00C21D75"/>
    <w:rsid w:val="00C21F85"/>
    <w:rsid w:val="00C22112"/>
    <w:rsid w:val="00C22461"/>
    <w:rsid w:val="00C23D6F"/>
    <w:rsid w:val="00C23E01"/>
    <w:rsid w:val="00C24027"/>
    <w:rsid w:val="00C2579D"/>
    <w:rsid w:val="00C257B7"/>
    <w:rsid w:val="00C2589A"/>
    <w:rsid w:val="00C263A4"/>
    <w:rsid w:val="00C26BE5"/>
    <w:rsid w:val="00C271BA"/>
    <w:rsid w:val="00C27581"/>
    <w:rsid w:val="00C277C8"/>
    <w:rsid w:val="00C27944"/>
    <w:rsid w:val="00C279C3"/>
    <w:rsid w:val="00C30E1D"/>
    <w:rsid w:val="00C30EF0"/>
    <w:rsid w:val="00C314AD"/>
    <w:rsid w:val="00C3242A"/>
    <w:rsid w:val="00C32BE9"/>
    <w:rsid w:val="00C331F0"/>
    <w:rsid w:val="00C331FF"/>
    <w:rsid w:val="00C333A6"/>
    <w:rsid w:val="00C33419"/>
    <w:rsid w:val="00C3375E"/>
    <w:rsid w:val="00C33897"/>
    <w:rsid w:val="00C34589"/>
    <w:rsid w:val="00C345E6"/>
    <w:rsid w:val="00C351F4"/>
    <w:rsid w:val="00C35918"/>
    <w:rsid w:val="00C35DA2"/>
    <w:rsid w:val="00C36580"/>
    <w:rsid w:val="00C36DDC"/>
    <w:rsid w:val="00C40545"/>
    <w:rsid w:val="00C40B61"/>
    <w:rsid w:val="00C41321"/>
    <w:rsid w:val="00C4147E"/>
    <w:rsid w:val="00C4149B"/>
    <w:rsid w:val="00C414FE"/>
    <w:rsid w:val="00C417DD"/>
    <w:rsid w:val="00C41BF6"/>
    <w:rsid w:val="00C41CFA"/>
    <w:rsid w:val="00C435FB"/>
    <w:rsid w:val="00C43710"/>
    <w:rsid w:val="00C43DEF"/>
    <w:rsid w:val="00C445B3"/>
    <w:rsid w:val="00C446A0"/>
    <w:rsid w:val="00C4489D"/>
    <w:rsid w:val="00C454B9"/>
    <w:rsid w:val="00C45A83"/>
    <w:rsid w:val="00C46270"/>
    <w:rsid w:val="00C463B4"/>
    <w:rsid w:val="00C47067"/>
    <w:rsid w:val="00C47913"/>
    <w:rsid w:val="00C47B4D"/>
    <w:rsid w:val="00C47E9D"/>
    <w:rsid w:val="00C509C4"/>
    <w:rsid w:val="00C51566"/>
    <w:rsid w:val="00C5193B"/>
    <w:rsid w:val="00C51AA5"/>
    <w:rsid w:val="00C552C6"/>
    <w:rsid w:val="00C55634"/>
    <w:rsid w:val="00C55687"/>
    <w:rsid w:val="00C5614C"/>
    <w:rsid w:val="00C5622D"/>
    <w:rsid w:val="00C56C09"/>
    <w:rsid w:val="00C57391"/>
    <w:rsid w:val="00C577FA"/>
    <w:rsid w:val="00C57967"/>
    <w:rsid w:val="00C57A53"/>
    <w:rsid w:val="00C57BBC"/>
    <w:rsid w:val="00C60B3C"/>
    <w:rsid w:val="00C60C02"/>
    <w:rsid w:val="00C60FD3"/>
    <w:rsid w:val="00C612C1"/>
    <w:rsid w:val="00C61888"/>
    <w:rsid w:val="00C61B92"/>
    <w:rsid w:val="00C61D23"/>
    <w:rsid w:val="00C62084"/>
    <w:rsid w:val="00C62260"/>
    <w:rsid w:val="00C622AB"/>
    <w:rsid w:val="00C627F8"/>
    <w:rsid w:val="00C6289A"/>
    <w:rsid w:val="00C62A4B"/>
    <w:rsid w:val="00C62BB8"/>
    <w:rsid w:val="00C63233"/>
    <w:rsid w:val="00C632BE"/>
    <w:rsid w:val="00C64B57"/>
    <w:rsid w:val="00C6556B"/>
    <w:rsid w:val="00C65609"/>
    <w:rsid w:val="00C66BA6"/>
    <w:rsid w:val="00C66D61"/>
    <w:rsid w:val="00C67026"/>
    <w:rsid w:val="00C6749F"/>
    <w:rsid w:val="00C67614"/>
    <w:rsid w:val="00C676B1"/>
    <w:rsid w:val="00C677CC"/>
    <w:rsid w:val="00C704BB"/>
    <w:rsid w:val="00C70AAE"/>
    <w:rsid w:val="00C70C38"/>
    <w:rsid w:val="00C71754"/>
    <w:rsid w:val="00C71978"/>
    <w:rsid w:val="00C71BFB"/>
    <w:rsid w:val="00C72A92"/>
    <w:rsid w:val="00C72E2C"/>
    <w:rsid w:val="00C72F2F"/>
    <w:rsid w:val="00C74CB6"/>
    <w:rsid w:val="00C74DAB"/>
    <w:rsid w:val="00C759F8"/>
    <w:rsid w:val="00C75B2D"/>
    <w:rsid w:val="00C7601D"/>
    <w:rsid w:val="00C76224"/>
    <w:rsid w:val="00C765AA"/>
    <w:rsid w:val="00C77EC9"/>
    <w:rsid w:val="00C77F97"/>
    <w:rsid w:val="00C80111"/>
    <w:rsid w:val="00C80340"/>
    <w:rsid w:val="00C805D0"/>
    <w:rsid w:val="00C80BAD"/>
    <w:rsid w:val="00C80C5B"/>
    <w:rsid w:val="00C80DEF"/>
    <w:rsid w:val="00C80ED7"/>
    <w:rsid w:val="00C814D8"/>
    <w:rsid w:val="00C819B5"/>
    <w:rsid w:val="00C8242B"/>
    <w:rsid w:val="00C8251B"/>
    <w:rsid w:val="00C83F48"/>
    <w:rsid w:val="00C84426"/>
    <w:rsid w:val="00C84589"/>
    <w:rsid w:val="00C852A0"/>
    <w:rsid w:val="00C8569A"/>
    <w:rsid w:val="00C858A0"/>
    <w:rsid w:val="00C85AAD"/>
    <w:rsid w:val="00C86139"/>
    <w:rsid w:val="00C86AD8"/>
    <w:rsid w:val="00C872C6"/>
    <w:rsid w:val="00C872D0"/>
    <w:rsid w:val="00C87E9A"/>
    <w:rsid w:val="00C9077B"/>
    <w:rsid w:val="00C907B4"/>
    <w:rsid w:val="00C91113"/>
    <w:rsid w:val="00C91B00"/>
    <w:rsid w:val="00C91E5C"/>
    <w:rsid w:val="00C92CD7"/>
    <w:rsid w:val="00C9324A"/>
    <w:rsid w:val="00C932B1"/>
    <w:rsid w:val="00C9337D"/>
    <w:rsid w:val="00C934AB"/>
    <w:rsid w:val="00C93A4A"/>
    <w:rsid w:val="00C94998"/>
    <w:rsid w:val="00C95977"/>
    <w:rsid w:val="00C966DC"/>
    <w:rsid w:val="00C96AF9"/>
    <w:rsid w:val="00C96B0D"/>
    <w:rsid w:val="00C975AF"/>
    <w:rsid w:val="00C97747"/>
    <w:rsid w:val="00C97BAF"/>
    <w:rsid w:val="00C97CE6"/>
    <w:rsid w:val="00C97D96"/>
    <w:rsid w:val="00CA03B4"/>
    <w:rsid w:val="00CA06C8"/>
    <w:rsid w:val="00CA0C38"/>
    <w:rsid w:val="00CA0DA4"/>
    <w:rsid w:val="00CA117E"/>
    <w:rsid w:val="00CA1B0F"/>
    <w:rsid w:val="00CA1F69"/>
    <w:rsid w:val="00CA26CA"/>
    <w:rsid w:val="00CA2ED7"/>
    <w:rsid w:val="00CA2F8A"/>
    <w:rsid w:val="00CA3334"/>
    <w:rsid w:val="00CA37CB"/>
    <w:rsid w:val="00CA3983"/>
    <w:rsid w:val="00CA3CA3"/>
    <w:rsid w:val="00CA3CCA"/>
    <w:rsid w:val="00CA3D66"/>
    <w:rsid w:val="00CA5735"/>
    <w:rsid w:val="00CA57F8"/>
    <w:rsid w:val="00CA57FD"/>
    <w:rsid w:val="00CA587A"/>
    <w:rsid w:val="00CA5F89"/>
    <w:rsid w:val="00CA620B"/>
    <w:rsid w:val="00CA78B5"/>
    <w:rsid w:val="00CA792C"/>
    <w:rsid w:val="00CA7D98"/>
    <w:rsid w:val="00CB0022"/>
    <w:rsid w:val="00CB11F2"/>
    <w:rsid w:val="00CB1A0E"/>
    <w:rsid w:val="00CB248E"/>
    <w:rsid w:val="00CB2A42"/>
    <w:rsid w:val="00CB2BFF"/>
    <w:rsid w:val="00CB2D75"/>
    <w:rsid w:val="00CB3969"/>
    <w:rsid w:val="00CB4A20"/>
    <w:rsid w:val="00CB4ABD"/>
    <w:rsid w:val="00CB4CB3"/>
    <w:rsid w:val="00CB5986"/>
    <w:rsid w:val="00CB5B4F"/>
    <w:rsid w:val="00CB5D8C"/>
    <w:rsid w:val="00CB6320"/>
    <w:rsid w:val="00CB67EB"/>
    <w:rsid w:val="00CB6EBC"/>
    <w:rsid w:val="00CB7730"/>
    <w:rsid w:val="00CB7A1D"/>
    <w:rsid w:val="00CC0388"/>
    <w:rsid w:val="00CC13B2"/>
    <w:rsid w:val="00CC151B"/>
    <w:rsid w:val="00CC158D"/>
    <w:rsid w:val="00CC1F6D"/>
    <w:rsid w:val="00CC214D"/>
    <w:rsid w:val="00CC2835"/>
    <w:rsid w:val="00CC2859"/>
    <w:rsid w:val="00CC39D6"/>
    <w:rsid w:val="00CC3E89"/>
    <w:rsid w:val="00CC3ED5"/>
    <w:rsid w:val="00CC4FEC"/>
    <w:rsid w:val="00CC5B2F"/>
    <w:rsid w:val="00CC6437"/>
    <w:rsid w:val="00CC647F"/>
    <w:rsid w:val="00CC65BC"/>
    <w:rsid w:val="00CC69B7"/>
    <w:rsid w:val="00CC6E7A"/>
    <w:rsid w:val="00CC6F92"/>
    <w:rsid w:val="00CC7C47"/>
    <w:rsid w:val="00CD0572"/>
    <w:rsid w:val="00CD0F2B"/>
    <w:rsid w:val="00CD1761"/>
    <w:rsid w:val="00CD1E9D"/>
    <w:rsid w:val="00CD21B0"/>
    <w:rsid w:val="00CD221C"/>
    <w:rsid w:val="00CD2360"/>
    <w:rsid w:val="00CD252E"/>
    <w:rsid w:val="00CD34CB"/>
    <w:rsid w:val="00CD4069"/>
    <w:rsid w:val="00CD4239"/>
    <w:rsid w:val="00CD42A7"/>
    <w:rsid w:val="00CD4793"/>
    <w:rsid w:val="00CD4F5A"/>
    <w:rsid w:val="00CD523E"/>
    <w:rsid w:val="00CD53F2"/>
    <w:rsid w:val="00CD5529"/>
    <w:rsid w:val="00CD575D"/>
    <w:rsid w:val="00CD57FE"/>
    <w:rsid w:val="00CD5D6E"/>
    <w:rsid w:val="00CD61BF"/>
    <w:rsid w:val="00CD76C9"/>
    <w:rsid w:val="00CD7C88"/>
    <w:rsid w:val="00CD7D16"/>
    <w:rsid w:val="00CE1063"/>
    <w:rsid w:val="00CE15A7"/>
    <w:rsid w:val="00CE254C"/>
    <w:rsid w:val="00CE3C1B"/>
    <w:rsid w:val="00CE40F6"/>
    <w:rsid w:val="00CE45F1"/>
    <w:rsid w:val="00CE470C"/>
    <w:rsid w:val="00CE495F"/>
    <w:rsid w:val="00CE4A6D"/>
    <w:rsid w:val="00CE4FBB"/>
    <w:rsid w:val="00CE50D9"/>
    <w:rsid w:val="00CE5119"/>
    <w:rsid w:val="00CE55C7"/>
    <w:rsid w:val="00CE5858"/>
    <w:rsid w:val="00CE5CEA"/>
    <w:rsid w:val="00CE61A5"/>
    <w:rsid w:val="00CE6293"/>
    <w:rsid w:val="00CE637E"/>
    <w:rsid w:val="00CE7CBC"/>
    <w:rsid w:val="00CF12E9"/>
    <w:rsid w:val="00CF199F"/>
    <w:rsid w:val="00CF2617"/>
    <w:rsid w:val="00CF261F"/>
    <w:rsid w:val="00CF2A40"/>
    <w:rsid w:val="00CF32C0"/>
    <w:rsid w:val="00CF3515"/>
    <w:rsid w:val="00CF3809"/>
    <w:rsid w:val="00CF3A69"/>
    <w:rsid w:val="00CF3D2A"/>
    <w:rsid w:val="00CF4046"/>
    <w:rsid w:val="00CF44CB"/>
    <w:rsid w:val="00CF4A72"/>
    <w:rsid w:val="00CF4B25"/>
    <w:rsid w:val="00CF5E2B"/>
    <w:rsid w:val="00CF625C"/>
    <w:rsid w:val="00CF6887"/>
    <w:rsid w:val="00CF689A"/>
    <w:rsid w:val="00CF74CE"/>
    <w:rsid w:val="00D00B94"/>
    <w:rsid w:val="00D00DA3"/>
    <w:rsid w:val="00D01780"/>
    <w:rsid w:val="00D02308"/>
    <w:rsid w:val="00D02C45"/>
    <w:rsid w:val="00D0308C"/>
    <w:rsid w:val="00D0386C"/>
    <w:rsid w:val="00D03F8A"/>
    <w:rsid w:val="00D03FE1"/>
    <w:rsid w:val="00D0410A"/>
    <w:rsid w:val="00D04208"/>
    <w:rsid w:val="00D04309"/>
    <w:rsid w:val="00D058BD"/>
    <w:rsid w:val="00D05D3D"/>
    <w:rsid w:val="00D06AA8"/>
    <w:rsid w:val="00D06AEB"/>
    <w:rsid w:val="00D06B68"/>
    <w:rsid w:val="00D06CEF"/>
    <w:rsid w:val="00D104EC"/>
    <w:rsid w:val="00D10714"/>
    <w:rsid w:val="00D10EC9"/>
    <w:rsid w:val="00D110AD"/>
    <w:rsid w:val="00D11359"/>
    <w:rsid w:val="00D1296A"/>
    <w:rsid w:val="00D12FFC"/>
    <w:rsid w:val="00D135BD"/>
    <w:rsid w:val="00D147E4"/>
    <w:rsid w:val="00D14D1F"/>
    <w:rsid w:val="00D15140"/>
    <w:rsid w:val="00D15402"/>
    <w:rsid w:val="00D15DD1"/>
    <w:rsid w:val="00D16894"/>
    <w:rsid w:val="00D16906"/>
    <w:rsid w:val="00D16A1B"/>
    <w:rsid w:val="00D16C93"/>
    <w:rsid w:val="00D175B0"/>
    <w:rsid w:val="00D17E45"/>
    <w:rsid w:val="00D20022"/>
    <w:rsid w:val="00D20819"/>
    <w:rsid w:val="00D20A36"/>
    <w:rsid w:val="00D2119B"/>
    <w:rsid w:val="00D21483"/>
    <w:rsid w:val="00D217A7"/>
    <w:rsid w:val="00D21B3C"/>
    <w:rsid w:val="00D21FDD"/>
    <w:rsid w:val="00D22B16"/>
    <w:rsid w:val="00D22B31"/>
    <w:rsid w:val="00D22F2F"/>
    <w:rsid w:val="00D2319A"/>
    <w:rsid w:val="00D23219"/>
    <w:rsid w:val="00D235E8"/>
    <w:rsid w:val="00D23DEA"/>
    <w:rsid w:val="00D24A0B"/>
    <w:rsid w:val="00D24EDD"/>
    <w:rsid w:val="00D26296"/>
    <w:rsid w:val="00D262E5"/>
    <w:rsid w:val="00D268B6"/>
    <w:rsid w:val="00D26D7A"/>
    <w:rsid w:val="00D26DFD"/>
    <w:rsid w:val="00D27977"/>
    <w:rsid w:val="00D27A88"/>
    <w:rsid w:val="00D30361"/>
    <w:rsid w:val="00D30689"/>
    <w:rsid w:val="00D317F7"/>
    <w:rsid w:val="00D31B2E"/>
    <w:rsid w:val="00D32391"/>
    <w:rsid w:val="00D32641"/>
    <w:rsid w:val="00D32858"/>
    <w:rsid w:val="00D33C82"/>
    <w:rsid w:val="00D33D87"/>
    <w:rsid w:val="00D34168"/>
    <w:rsid w:val="00D34BF2"/>
    <w:rsid w:val="00D352B3"/>
    <w:rsid w:val="00D352C3"/>
    <w:rsid w:val="00D35422"/>
    <w:rsid w:val="00D35605"/>
    <w:rsid w:val="00D35CAF"/>
    <w:rsid w:val="00D366FF"/>
    <w:rsid w:val="00D36783"/>
    <w:rsid w:val="00D36C1B"/>
    <w:rsid w:val="00D36E5D"/>
    <w:rsid w:val="00D36F61"/>
    <w:rsid w:val="00D372C8"/>
    <w:rsid w:val="00D3732A"/>
    <w:rsid w:val="00D404C7"/>
    <w:rsid w:val="00D40B26"/>
    <w:rsid w:val="00D41ACE"/>
    <w:rsid w:val="00D43947"/>
    <w:rsid w:val="00D4396C"/>
    <w:rsid w:val="00D43B4E"/>
    <w:rsid w:val="00D43BF9"/>
    <w:rsid w:val="00D43DA8"/>
    <w:rsid w:val="00D448A8"/>
    <w:rsid w:val="00D44999"/>
    <w:rsid w:val="00D45087"/>
    <w:rsid w:val="00D4515D"/>
    <w:rsid w:val="00D4554C"/>
    <w:rsid w:val="00D458F2"/>
    <w:rsid w:val="00D45FEF"/>
    <w:rsid w:val="00D4610E"/>
    <w:rsid w:val="00D4674B"/>
    <w:rsid w:val="00D46969"/>
    <w:rsid w:val="00D46FFD"/>
    <w:rsid w:val="00D472A7"/>
    <w:rsid w:val="00D47640"/>
    <w:rsid w:val="00D47A91"/>
    <w:rsid w:val="00D47C17"/>
    <w:rsid w:val="00D5034C"/>
    <w:rsid w:val="00D506ED"/>
    <w:rsid w:val="00D50780"/>
    <w:rsid w:val="00D5083E"/>
    <w:rsid w:val="00D50887"/>
    <w:rsid w:val="00D514AF"/>
    <w:rsid w:val="00D51C46"/>
    <w:rsid w:val="00D51F60"/>
    <w:rsid w:val="00D52AA8"/>
    <w:rsid w:val="00D533EE"/>
    <w:rsid w:val="00D5383D"/>
    <w:rsid w:val="00D542C7"/>
    <w:rsid w:val="00D54F5E"/>
    <w:rsid w:val="00D55AE8"/>
    <w:rsid w:val="00D5618A"/>
    <w:rsid w:val="00D5633C"/>
    <w:rsid w:val="00D5699B"/>
    <w:rsid w:val="00D570CB"/>
    <w:rsid w:val="00D570DB"/>
    <w:rsid w:val="00D5753B"/>
    <w:rsid w:val="00D575E3"/>
    <w:rsid w:val="00D5792C"/>
    <w:rsid w:val="00D6004C"/>
    <w:rsid w:val="00D60475"/>
    <w:rsid w:val="00D60AA3"/>
    <w:rsid w:val="00D60BD9"/>
    <w:rsid w:val="00D60EF8"/>
    <w:rsid w:val="00D6150B"/>
    <w:rsid w:val="00D62183"/>
    <w:rsid w:val="00D6282C"/>
    <w:rsid w:val="00D62C19"/>
    <w:rsid w:val="00D62C76"/>
    <w:rsid w:val="00D6352A"/>
    <w:rsid w:val="00D63C8D"/>
    <w:rsid w:val="00D64402"/>
    <w:rsid w:val="00D64684"/>
    <w:rsid w:val="00D649BC"/>
    <w:rsid w:val="00D64D11"/>
    <w:rsid w:val="00D6685A"/>
    <w:rsid w:val="00D66BD6"/>
    <w:rsid w:val="00D66BF6"/>
    <w:rsid w:val="00D67596"/>
    <w:rsid w:val="00D67A5B"/>
    <w:rsid w:val="00D67D0E"/>
    <w:rsid w:val="00D7010D"/>
    <w:rsid w:val="00D705F4"/>
    <w:rsid w:val="00D7080C"/>
    <w:rsid w:val="00D718E4"/>
    <w:rsid w:val="00D71B5F"/>
    <w:rsid w:val="00D71B90"/>
    <w:rsid w:val="00D71F80"/>
    <w:rsid w:val="00D72969"/>
    <w:rsid w:val="00D72DFD"/>
    <w:rsid w:val="00D738CE"/>
    <w:rsid w:val="00D73EC3"/>
    <w:rsid w:val="00D7616E"/>
    <w:rsid w:val="00D7641D"/>
    <w:rsid w:val="00D7665E"/>
    <w:rsid w:val="00D76757"/>
    <w:rsid w:val="00D76F69"/>
    <w:rsid w:val="00D8154C"/>
    <w:rsid w:val="00D818FE"/>
    <w:rsid w:val="00D82173"/>
    <w:rsid w:val="00D8282F"/>
    <w:rsid w:val="00D82A18"/>
    <w:rsid w:val="00D82E81"/>
    <w:rsid w:val="00D8372B"/>
    <w:rsid w:val="00D83BA8"/>
    <w:rsid w:val="00D85642"/>
    <w:rsid w:val="00D8575C"/>
    <w:rsid w:val="00D85828"/>
    <w:rsid w:val="00D85F52"/>
    <w:rsid w:val="00D867CE"/>
    <w:rsid w:val="00D86C84"/>
    <w:rsid w:val="00D86CEE"/>
    <w:rsid w:val="00D86E39"/>
    <w:rsid w:val="00D87334"/>
    <w:rsid w:val="00D8753A"/>
    <w:rsid w:val="00D875B3"/>
    <w:rsid w:val="00D87922"/>
    <w:rsid w:val="00D87C21"/>
    <w:rsid w:val="00D87D11"/>
    <w:rsid w:val="00D90A45"/>
    <w:rsid w:val="00D91A5A"/>
    <w:rsid w:val="00D91EC4"/>
    <w:rsid w:val="00D92195"/>
    <w:rsid w:val="00D9219D"/>
    <w:rsid w:val="00D92CDA"/>
    <w:rsid w:val="00D92E9E"/>
    <w:rsid w:val="00D92EBF"/>
    <w:rsid w:val="00D92FD8"/>
    <w:rsid w:val="00D9435C"/>
    <w:rsid w:val="00D9483F"/>
    <w:rsid w:val="00D94AFB"/>
    <w:rsid w:val="00D94E8E"/>
    <w:rsid w:val="00D95158"/>
    <w:rsid w:val="00D958EE"/>
    <w:rsid w:val="00D95D33"/>
    <w:rsid w:val="00D95EA0"/>
    <w:rsid w:val="00D96100"/>
    <w:rsid w:val="00D97137"/>
    <w:rsid w:val="00DA0AD2"/>
    <w:rsid w:val="00DA0CE3"/>
    <w:rsid w:val="00DA0EE6"/>
    <w:rsid w:val="00DA221D"/>
    <w:rsid w:val="00DA244D"/>
    <w:rsid w:val="00DA269C"/>
    <w:rsid w:val="00DA2860"/>
    <w:rsid w:val="00DA2A4D"/>
    <w:rsid w:val="00DA2C2C"/>
    <w:rsid w:val="00DA3039"/>
    <w:rsid w:val="00DA3AD1"/>
    <w:rsid w:val="00DA3BED"/>
    <w:rsid w:val="00DA3F0E"/>
    <w:rsid w:val="00DA405C"/>
    <w:rsid w:val="00DA4325"/>
    <w:rsid w:val="00DA441E"/>
    <w:rsid w:val="00DA46A6"/>
    <w:rsid w:val="00DA4A6F"/>
    <w:rsid w:val="00DA4B4C"/>
    <w:rsid w:val="00DA5108"/>
    <w:rsid w:val="00DA5499"/>
    <w:rsid w:val="00DA553D"/>
    <w:rsid w:val="00DA5BE3"/>
    <w:rsid w:val="00DA5CA6"/>
    <w:rsid w:val="00DA62B3"/>
    <w:rsid w:val="00DA6B34"/>
    <w:rsid w:val="00DB008C"/>
    <w:rsid w:val="00DB0B04"/>
    <w:rsid w:val="00DB125F"/>
    <w:rsid w:val="00DB129A"/>
    <w:rsid w:val="00DB18BF"/>
    <w:rsid w:val="00DB20A6"/>
    <w:rsid w:val="00DB25DD"/>
    <w:rsid w:val="00DB2A8F"/>
    <w:rsid w:val="00DB2FB3"/>
    <w:rsid w:val="00DB30B5"/>
    <w:rsid w:val="00DB35F9"/>
    <w:rsid w:val="00DB3627"/>
    <w:rsid w:val="00DB3D7E"/>
    <w:rsid w:val="00DB4087"/>
    <w:rsid w:val="00DB48C2"/>
    <w:rsid w:val="00DB4BDC"/>
    <w:rsid w:val="00DB51ED"/>
    <w:rsid w:val="00DB563D"/>
    <w:rsid w:val="00DB572F"/>
    <w:rsid w:val="00DB66B0"/>
    <w:rsid w:val="00DB678D"/>
    <w:rsid w:val="00DB67AE"/>
    <w:rsid w:val="00DB680F"/>
    <w:rsid w:val="00DB765D"/>
    <w:rsid w:val="00DB77E8"/>
    <w:rsid w:val="00DB7908"/>
    <w:rsid w:val="00DB7B8C"/>
    <w:rsid w:val="00DB7EA0"/>
    <w:rsid w:val="00DB7EDD"/>
    <w:rsid w:val="00DC0647"/>
    <w:rsid w:val="00DC0955"/>
    <w:rsid w:val="00DC1609"/>
    <w:rsid w:val="00DC1686"/>
    <w:rsid w:val="00DC2133"/>
    <w:rsid w:val="00DC3065"/>
    <w:rsid w:val="00DC325A"/>
    <w:rsid w:val="00DC36D2"/>
    <w:rsid w:val="00DC36DC"/>
    <w:rsid w:val="00DC373F"/>
    <w:rsid w:val="00DC4706"/>
    <w:rsid w:val="00DC5CEF"/>
    <w:rsid w:val="00DC5FCE"/>
    <w:rsid w:val="00DC6336"/>
    <w:rsid w:val="00DC7472"/>
    <w:rsid w:val="00DD01DB"/>
    <w:rsid w:val="00DD0203"/>
    <w:rsid w:val="00DD0B85"/>
    <w:rsid w:val="00DD0CF0"/>
    <w:rsid w:val="00DD15AA"/>
    <w:rsid w:val="00DD16FA"/>
    <w:rsid w:val="00DD2055"/>
    <w:rsid w:val="00DD27CC"/>
    <w:rsid w:val="00DD2A4F"/>
    <w:rsid w:val="00DD2C16"/>
    <w:rsid w:val="00DD2DA1"/>
    <w:rsid w:val="00DD2E39"/>
    <w:rsid w:val="00DD3132"/>
    <w:rsid w:val="00DD3A46"/>
    <w:rsid w:val="00DD436C"/>
    <w:rsid w:val="00DD467C"/>
    <w:rsid w:val="00DD4745"/>
    <w:rsid w:val="00DD4A99"/>
    <w:rsid w:val="00DD4D8B"/>
    <w:rsid w:val="00DD50E5"/>
    <w:rsid w:val="00DD5506"/>
    <w:rsid w:val="00DD6139"/>
    <w:rsid w:val="00DD64A9"/>
    <w:rsid w:val="00DD6B9F"/>
    <w:rsid w:val="00DD6CF1"/>
    <w:rsid w:val="00DD6DA9"/>
    <w:rsid w:val="00DE07EB"/>
    <w:rsid w:val="00DE0B77"/>
    <w:rsid w:val="00DE0E18"/>
    <w:rsid w:val="00DE0FF3"/>
    <w:rsid w:val="00DE2CA3"/>
    <w:rsid w:val="00DE3085"/>
    <w:rsid w:val="00DE5819"/>
    <w:rsid w:val="00DE589B"/>
    <w:rsid w:val="00DE6215"/>
    <w:rsid w:val="00DE659C"/>
    <w:rsid w:val="00DE6FD7"/>
    <w:rsid w:val="00DE73A0"/>
    <w:rsid w:val="00DE7927"/>
    <w:rsid w:val="00DF002B"/>
    <w:rsid w:val="00DF0202"/>
    <w:rsid w:val="00DF11AE"/>
    <w:rsid w:val="00DF3C82"/>
    <w:rsid w:val="00DF4916"/>
    <w:rsid w:val="00DF4B7C"/>
    <w:rsid w:val="00DF4DBF"/>
    <w:rsid w:val="00DF5691"/>
    <w:rsid w:val="00DF56E5"/>
    <w:rsid w:val="00DF58BB"/>
    <w:rsid w:val="00DF5AB4"/>
    <w:rsid w:val="00DF5E2E"/>
    <w:rsid w:val="00DF5F7F"/>
    <w:rsid w:val="00E00337"/>
    <w:rsid w:val="00E0096B"/>
    <w:rsid w:val="00E00A04"/>
    <w:rsid w:val="00E01A11"/>
    <w:rsid w:val="00E01C74"/>
    <w:rsid w:val="00E0236E"/>
    <w:rsid w:val="00E0339B"/>
    <w:rsid w:val="00E0427A"/>
    <w:rsid w:val="00E04459"/>
    <w:rsid w:val="00E04651"/>
    <w:rsid w:val="00E047DA"/>
    <w:rsid w:val="00E054D7"/>
    <w:rsid w:val="00E05882"/>
    <w:rsid w:val="00E05CCA"/>
    <w:rsid w:val="00E0675B"/>
    <w:rsid w:val="00E06822"/>
    <w:rsid w:val="00E06B19"/>
    <w:rsid w:val="00E06EC8"/>
    <w:rsid w:val="00E07807"/>
    <w:rsid w:val="00E07B1D"/>
    <w:rsid w:val="00E105A6"/>
    <w:rsid w:val="00E12345"/>
    <w:rsid w:val="00E123DF"/>
    <w:rsid w:val="00E126E2"/>
    <w:rsid w:val="00E1316B"/>
    <w:rsid w:val="00E1347F"/>
    <w:rsid w:val="00E1424B"/>
    <w:rsid w:val="00E14E5B"/>
    <w:rsid w:val="00E14F6C"/>
    <w:rsid w:val="00E1532D"/>
    <w:rsid w:val="00E1580A"/>
    <w:rsid w:val="00E16366"/>
    <w:rsid w:val="00E1677B"/>
    <w:rsid w:val="00E17525"/>
    <w:rsid w:val="00E17D9C"/>
    <w:rsid w:val="00E208B3"/>
    <w:rsid w:val="00E208BA"/>
    <w:rsid w:val="00E21033"/>
    <w:rsid w:val="00E210DB"/>
    <w:rsid w:val="00E212D9"/>
    <w:rsid w:val="00E22052"/>
    <w:rsid w:val="00E22890"/>
    <w:rsid w:val="00E232E0"/>
    <w:rsid w:val="00E235B1"/>
    <w:rsid w:val="00E23602"/>
    <w:rsid w:val="00E238B1"/>
    <w:rsid w:val="00E23921"/>
    <w:rsid w:val="00E24335"/>
    <w:rsid w:val="00E24779"/>
    <w:rsid w:val="00E2480E"/>
    <w:rsid w:val="00E2488B"/>
    <w:rsid w:val="00E24CE3"/>
    <w:rsid w:val="00E26085"/>
    <w:rsid w:val="00E264EA"/>
    <w:rsid w:val="00E268DC"/>
    <w:rsid w:val="00E27493"/>
    <w:rsid w:val="00E275DC"/>
    <w:rsid w:val="00E276EA"/>
    <w:rsid w:val="00E30892"/>
    <w:rsid w:val="00E30FFD"/>
    <w:rsid w:val="00E31149"/>
    <w:rsid w:val="00E3151E"/>
    <w:rsid w:val="00E3189D"/>
    <w:rsid w:val="00E31E35"/>
    <w:rsid w:val="00E31E79"/>
    <w:rsid w:val="00E3274C"/>
    <w:rsid w:val="00E3277C"/>
    <w:rsid w:val="00E32943"/>
    <w:rsid w:val="00E32D61"/>
    <w:rsid w:val="00E33644"/>
    <w:rsid w:val="00E3409F"/>
    <w:rsid w:val="00E34715"/>
    <w:rsid w:val="00E34870"/>
    <w:rsid w:val="00E34988"/>
    <w:rsid w:val="00E34A43"/>
    <w:rsid w:val="00E34AAA"/>
    <w:rsid w:val="00E34F46"/>
    <w:rsid w:val="00E35009"/>
    <w:rsid w:val="00E355DE"/>
    <w:rsid w:val="00E36631"/>
    <w:rsid w:val="00E369C3"/>
    <w:rsid w:val="00E36D58"/>
    <w:rsid w:val="00E404F8"/>
    <w:rsid w:val="00E40995"/>
    <w:rsid w:val="00E40C49"/>
    <w:rsid w:val="00E40C6D"/>
    <w:rsid w:val="00E41CC4"/>
    <w:rsid w:val="00E41F3C"/>
    <w:rsid w:val="00E420E7"/>
    <w:rsid w:val="00E421D9"/>
    <w:rsid w:val="00E422AA"/>
    <w:rsid w:val="00E427A2"/>
    <w:rsid w:val="00E42C78"/>
    <w:rsid w:val="00E43112"/>
    <w:rsid w:val="00E433AF"/>
    <w:rsid w:val="00E4429F"/>
    <w:rsid w:val="00E44BCB"/>
    <w:rsid w:val="00E44D89"/>
    <w:rsid w:val="00E44E00"/>
    <w:rsid w:val="00E44FA3"/>
    <w:rsid w:val="00E452D4"/>
    <w:rsid w:val="00E45EA6"/>
    <w:rsid w:val="00E45FC1"/>
    <w:rsid w:val="00E46877"/>
    <w:rsid w:val="00E469EA"/>
    <w:rsid w:val="00E46D8F"/>
    <w:rsid w:val="00E4732C"/>
    <w:rsid w:val="00E4747C"/>
    <w:rsid w:val="00E477BD"/>
    <w:rsid w:val="00E47DAF"/>
    <w:rsid w:val="00E5071D"/>
    <w:rsid w:val="00E5094C"/>
    <w:rsid w:val="00E50B8A"/>
    <w:rsid w:val="00E511D2"/>
    <w:rsid w:val="00E51A16"/>
    <w:rsid w:val="00E51A79"/>
    <w:rsid w:val="00E521B4"/>
    <w:rsid w:val="00E52268"/>
    <w:rsid w:val="00E52504"/>
    <w:rsid w:val="00E52A53"/>
    <w:rsid w:val="00E52A7A"/>
    <w:rsid w:val="00E53089"/>
    <w:rsid w:val="00E536BC"/>
    <w:rsid w:val="00E5455F"/>
    <w:rsid w:val="00E551DB"/>
    <w:rsid w:val="00E5592A"/>
    <w:rsid w:val="00E55D91"/>
    <w:rsid w:val="00E55DDC"/>
    <w:rsid w:val="00E55F82"/>
    <w:rsid w:val="00E56229"/>
    <w:rsid w:val="00E56674"/>
    <w:rsid w:val="00E56985"/>
    <w:rsid w:val="00E57262"/>
    <w:rsid w:val="00E57792"/>
    <w:rsid w:val="00E6043A"/>
    <w:rsid w:val="00E60634"/>
    <w:rsid w:val="00E60698"/>
    <w:rsid w:val="00E608CC"/>
    <w:rsid w:val="00E60B42"/>
    <w:rsid w:val="00E60C56"/>
    <w:rsid w:val="00E60E14"/>
    <w:rsid w:val="00E61C53"/>
    <w:rsid w:val="00E620D2"/>
    <w:rsid w:val="00E62693"/>
    <w:rsid w:val="00E62801"/>
    <w:rsid w:val="00E630F0"/>
    <w:rsid w:val="00E6359C"/>
    <w:rsid w:val="00E63BF3"/>
    <w:rsid w:val="00E63F95"/>
    <w:rsid w:val="00E64420"/>
    <w:rsid w:val="00E6463C"/>
    <w:rsid w:val="00E647CE"/>
    <w:rsid w:val="00E64C74"/>
    <w:rsid w:val="00E66844"/>
    <w:rsid w:val="00E66EB5"/>
    <w:rsid w:val="00E67209"/>
    <w:rsid w:val="00E6787C"/>
    <w:rsid w:val="00E6793D"/>
    <w:rsid w:val="00E67EDD"/>
    <w:rsid w:val="00E67FBB"/>
    <w:rsid w:val="00E70051"/>
    <w:rsid w:val="00E706BF"/>
    <w:rsid w:val="00E70C7A"/>
    <w:rsid w:val="00E71F90"/>
    <w:rsid w:val="00E72460"/>
    <w:rsid w:val="00E7256A"/>
    <w:rsid w:val="00E72888"/>
    <w:rsid w:val="00E72952"/>
    <w:rsid w:val="00E72B92"/>
    <w:rsid w:val="00E7379F"/>
    <w:rsid w:val="00E744E2"/>
    <w:rsid w:val="00E74642"/>
    <w:rsid w:val="00E74644"/>
    <w:rsid w:val="00E748A2"/>
    <w:rsid w:val="00E749DC"/>
    <w:rsid w:val="00E74FF1"/>
    <w:rsid w:val="00E75464"/>
    <w:rsid w:val="00E75806"/>
    <w:rsid w:val="00E75C76"/>
    <w:rsid w:val="00E76400"/>
    <w:rsid w:val="00E7685E"/>
    <w:rsid w:val="00E76972"/>
    <w:rsid w:val="00E76A3C"/>
    <w:rsid w:val="00E76F89"/>
    <w:rsid w:val="00E77524"/>
    <w:rsid w:val="00E77A63"/>
    <w:rsid w:val="00E77F37"/>
    <w:rsid w:val="00E802A3"/>
    <w:rsid w:val="00E8089B"/>
    <w:rsid w:val="00E8120C"/>
    <w:rsid w:val="00E815E2"/>
    <w:rsid w:val="00E81E0E"/>
    <w:rsid w:val="00E82697"/>
    <w:rsid w:val="00E827EF"/>
    <w:rsid w:val="00E82CD3"/>
    <w:rsid w:val="00E83259"/>
    <w:rsid w:val="00E83F1B"/>
    <w:rsid w:val="00E8405A"/>
    <w:rsid w:val="00E84305"/>
    <w:rsid w:val="00E84463"/>
    <w:rsid w:val="00E84757"/>
    <w:rsid w:val="00E847D2"/>
    <w:rsid w:val="00E8481A"/>
    <w:rsid w:val="00E84CE4"/>
    <w:rsid w:val="00E85021"/>
    <w:rsid w:val="00E8582C"/>
    <w:rsid w:val="00E8589D"/>
    <w:rsid w:val="00E85C8A"/>
    <w:rsid w:val="00E86E5A"/>
    <w:rsid w:val="00E86FCF"/>
    <w:rsid w:val="00E87442"/>
    <w:rsid w:val="00E8770A"/>
    <w:rsid w:val="00E87831"/>
    <w:rsid w:val="00E87AFF"/>
    <w:rsid w:val="00E87C23"/>
    <w:rsid w:val="00E902F4"/>
    <w:rsid w:val="00E912A3"/>
    <w:rsid w:val="00E91B91"/>
    <w:rsid w:val="00E91F20"/>
    <w:rsid w:val="00E92918"/>
    <w:rsid w:val="00E92AE1"/>
    <w:rsid w:val="00E92C66"/>
    <w:rsid w:val="00E93D47"/>
    <w:rsid w:val="00E94BD8"/>
    <w:rsid w:val="00E94BF9"/>
    <w:rsid w:val="00E9579A"/>
    <w:rsid w:val="00E95BAD"/>
    <w:rsid w:val="00E95C56"/>
    <w:rsid w:val="00E95DAD"/>
    <w:rsid w:val="00E9644D"/>
    <w:rsid w:val="00E9672E"/>
    <w:rsid w:val="00E96945"/>
    <w:rsid w:val="00E96ED4"/>
    <w:rsid w:val="00E97F28"/>
    <w:rsid w:val="00EA01C5"/>
    <w:rsid w:val="00EA02E3"/>
    <w:rsid w:val="00EA0464"/>
    <w:rsid w:val="00EA0D7B"/>
    <w:rsid w:val="00EA0FD9"/>
    <w:rsid w:val="00EA10D8"/>
    <w:rsid w:val="00EA1C46"/>
    <w:rsid w:val="00EA235E"/>
    <w:rsid w:val="00EA2665"/>
    <w:rsid w:val="00EA37DD"/>
    <w:rsid w:val="00EA3C46"/>
    <w:rsid w:val="00EA3C84"/>
    <w:rsid w:val="00EA3CE0"/>
    <w:rsid w:val="00EA48E6"/>
    <w:rsid w:val="00EA4CB7"/>
    <w:rsid w:val="00EA4F42"/>
    <w:rsid w:val="00EA4FE0"/>
    <w:rsid w:val="00EA50F1"/>
    <w:rsid w:val="00EA5866"/>
    <w:rsid w:val="00EA5D37"/>
    <w:rsid w:val="00EA64D4"/>
    <w:rsid w:val="00EA6826"/>
    <w:rsid w:val="00EA6ECE"/>
    <w:rsid w:val="00EA6FF4"/>
    <w:rsid w:val="00EA700F"/>
    <w:rsid w:val="00EA7324"/>
    <w:rsid w:val="00EA747C"/>
    <w:rsid w:val="00EA781C"/>
    <w:rsid w:val="00EA7A0E"/>
    <w:rsid w:val="00EA7A4E"/>
    <w:rsid w:val="00EA7C47"/>
    <w:rsid w:val="00EA7D0D"/>
    <w:rsid w:val="00EB1099"/>
    <w:rsid w:val="00EB14CC"/>
    <w:rsid w:val="00EB1C40"/>
    <w:rsid w:val="00EB25BC"/>
    <w:rsid w:val="00EB2A86"/>
    <w:rsid w:val="00EB2B7D"/>
    <w:rsid w:val="00EB349A"/>
    <w:rsid w:val="00EB40FB"/>
    <w:rsid w:val="00EB4B1A"/>
    <w:rsid w:val="00EB4D27"/>
    <w:rsid w:val="00EB5707"/>
    <w:rsid w:val="00EB58FD"/>
    <w:rsid w:val="00EB5D93"/>
    <w:rsid w:val="00EB5DFA"/>
    <w:rsid w:val="00EB5E6C"/>
    <w:rsid w:val="00EB5FF4"/>
    <w:rsid w:val="00EB612F"/>
    <w:rsid w:val="00EB6774"/>
    <w:rsid w:val="00EB69FE"/>
    <w:rsid w:val="00EB6BD9"/>
    <w:rsid w:val="00EB70DC"/>
    <w:rsid w:val="00EB7635"/>
    <w:rsid w:val="00EB786E"/>
    <w:rsid w:val="00EB78AE"/>
    <w:rsid w:val="00EC0D12"/>
    <w:rsid w:val="00EC0EF0"/>
    <w:rsid w:val="00EC1418"/>
    <w:rsid w:val="00EC15E2"/>
    <w:rsid w:val="00EC1680"/>
    <w:rsid w:val="00EC1C57"/>
    <w:rsid w:val="00EC1E97"/>
    <w:rsid w:val="00EC234A"/>
    <w:rsid w:val="00EC2478"/>
    <w:rsid w:val="00EC2B4B"/>
    <w:rsid w:val="00EC2D94"/>
    <w:rsid w:val="00EC2F71"/>
    <w:rsid w:val="00EC3121"/>
    <w:rsid w:val="00EC3648"/>
    <w:rsid w:val="00EC37DA"/>
    <w:rsid w:val="00EC3A33"/>
    <w:rsid w:val="00EC3AF0"/>
    <w:rsid w:val="00EC3DF6"/>
    <w:rsid w:val="00EC3FC7"/>
    <w:rsid w:val="00EC4C48"/>
    <w:rsid w:val="00EC5AA0"/>
    <w:rsid w:val="00EC609A"/>
    <w:rsid w:val="00EC6572"/>
    <w:rsid w:val="00EC6A6D"/>
    <w:rsid w:val="00EC758C"/>
    <w:rsid w:val="00EC77C1"/>
    <w:rsid w:val="00EC796A"/>
    <w:rsid w:val="00ED066D"/>
    <w:rsid w:val="00ED0681"/>
    <w:rsid w:val="00ED115D"/>
    <w:rsid w:val="00ED13FF"/>
    <w:rsid w:val="00ED1494"/>
    <w:rsid w:val="00ED245A"/>
    <w:rsid w:val="00ED249A"/>
    <w:rsid w:val="00ED288A"/>
    <w:rsid w:val="00ED2CCB"/>
    <w:rsid w:val="00ED2F34"/>
    <w:rsid w:val="00ED3424"/>
    <w:rsid w:val="00ED398E"/>
    <w:rsid w:val="00ED3C6A"/>
    <w:rsid w:val="00ED3E09"/>
    <w:rsid w:val="00ED437A"/>
    <w:rsid w:val="00ED474F"/>
    <w:rsid w:val="00ED4D0E"/>
    <w:rsid w:val="00ED4EA1"/>
    <w:rsid w:val="00ED4F1F"/>
    <w:rsid w:val="00ED501C"/>
    <w:rsid w:val="00ED53E0"/>
    <w:rsid w:val="00ED5612"/>
    <w:rsid w:val="00ED5CCE"/>
    <w:rsid w:val="00ED6134"/>
    <w:rsid w:val="00ED61BD"/>
    <w:rsid w:val="00ED624B"/>
    <w:rsid w:val="00ED6CB6"/>
    <w:rsid w:val="00ED722E"/>
    <w:rsid w:val="00ED7BB4"/>
    <w:rsid w:val="00ED7EA4"/>
    <w:rsid w:val="00EE07B0"/>
    <w:rsid w:val="00EE0E32"/>
    <w:rsid w:val="00EE15A9"/>
    <w:rsid w:val="00EE1696"/>
    <w:rsid w:val="00EE19C3"/>
    <w:rsid w:val="00EE2891"/>
    <w:rsid w:val="00EE2BD2"/>
    <w:rsid w:val="00EE33CE"/>
    <w:rsid w:val="00EE370E"/>
    <w:rsid w:val="00EE3BE1"/>
    <w:rsid w:val="00EE5539"/>
    <w:rsid w:val="00EE5722"/>
    <w:rsid w:val="00EE66E0"/>
    <w:rsid w:val="00EE6EEB"/>
    <w:rsid w:val="00EE7224"/>
    <w:rsid w:val="00EE792D"/>
    <w:rsid w:val="00EF016B"/>
    <w:rsid w:val="00EF0733"/>
    <w:rsid w:val="00EF0788"/>
    <w:rsid w:val="00EF0C63"/>
    <w:rsid w:val="00EF0FE8"/>
    <w:rsid w:val="00EF12DC"/>
    <w:rsid w:val="00EF18BB"/>
    <w:rsid w:val="00EF216A"/>
    <w:rsid w:val="00EF2604"/>
    <w:rsid w:val="00EF2690"/>
    <w:rsid w:val="00EF2C2B"/>
    <w:rsid w:val="00EF30F5"/>
    <w:rsid w:val="00EF36AA"/>
    <w:rsid w:val="00EF4CDF"/>
    <w:rsid w:val="00EF4EF5"/>
    <w:rsid w:val="00EF5454"/>
    <w:rsid w:val="00EF5A52"/>
    <w:rsid w:val="00EF5A5A"/>
    <w:rsid w:val="00EF672F"/>
    <w:rsid w:val="00EF6921"/>
    <w:rsid w:val="00EF71C6"/>
    <w:rsid w:val="00EF7482"/>
    <w:rsid w:val="00EF7575"/>
    <w:rsid w:val="00EF7AE4"/>
    <w:rsid w:val="00F00BB0"/>
    <w:rsid w:val="00F00C80"/>
    <w:rsid w:val="00F0109D"/>
    <w:rsid w:val="00F01336"/>
    <w:rsid w:val="00F0171F"/>
    <w:rsid w:val="00F01F34"/>
    <w:rsid w:val="00F02E2F"/>
    <w:rsid w:val="00F032D8"/>
    <w:rsid w:val="00F03AF4"/>
    <w:rsid w:val="00F03D21"/>
    <w:rsid w:val="00F04691"/>
    <w:rsid w:val="00F049C2"/>
    <w:rsid w:val="00F04D71"/>
    <w:rsid w:val="00F05F7E"/>
    <w:rsid w:val="00F06924"/>
    <w:rsid w:val="00F06E52"/>
    <w:rsid w:val="00F078EA"/>
    <w:rsid w:val="00F07A6D"/>
    <w:rsid w:val="00F07E79"/>
    <w:rsid w:val="00F1005B"/>
    <w:rsid w:val="00F100B0"/>
    <w:rsid w:val="00F102F0"/>
    <w:rsid w:val="00F10542"/>
    <w:rsid w:val="00F10789"/>
    <w:rsid w:val="00F10C75"/>
    <w:rsid w:val="00F11828"/>
    <w:rsid w:val="00F1182E"/>
    <w:rsid w:val="00F122B4"/>
    <w:rsid w:val="00F12FF9"/>
    <w:rsid w:val="00F13289"/>
    <w:rsid w:val="00F13757"/>
    <w:rsid w:val="00F142B0"/>
    <w:rsid w:val="00F15081"/>
    <w:rsid w:val="00F152BC"/>
    <w:rsid w:val="00F1541B"/>
    <w:rsid w:val="00F1578E"/>
    <w:rsid w:val="00F15933"/>
    <w:rsid w:val="00F1628F"/>
    <w:rsid w:val="00F16DBB"/>
    <w:rsid w:val="00F1702F"/>
    <w:rsid w:val="00F17244"/>
    <w:rsid w:val="00F174BA"/>
    <w:rsid w:val="00F17B64"/>
    <w:rsid w:val="00F21589"/>
    <w:rsid w:val="00F222F7"/>
    <w:rsid w:val="00F22F01"/>
    <w:rsid w:val="00F23535"/>
    <w:rsid w:val="00F23725"/>
    <w:rsid w:val="00F238A6"/>
    <w:rsid w:val="00F23C79"/>
    <w:rsid w:val="00F23C98"/>
    <w:rsid w:val="00F23DA9"/>
    <w:rsid w:val="00F24057"/>
    <w:rsid w:val="00F25175"/>
    <w:rsid w:val="00F2526F"/>
    <w:rsid w:val="00F2597D"/>
    <w:rsid w:val="00F25D5E"/>
    <w:rsid w:val="00F268FC"/>
    <w:rsid w:val="00F26F92"/>
    <w:rsid w:val="00F276CC"/>
    <w:rsid w:val="00F27ADD"/>
    <w:rsid w:val="00F27BC8"/>
    <w:rsid w:val="00F3174D"/>
    <w:rsid w:val="00F318FC"/>
    <w:rsid w:val="00F31910"/>
    <w:rsid w:val="00F31BE1"/>
    <w:rsid w:val="00F31DA3"/>
    <w:rsid w:val="00F31DFC"/>
    <w:rsid w:val="00F3228A"/>
    <w:rsid w:val="00F325BA"/>
    <w:rsid w:val="00F3343E"/>
    <w:rsid w:val="00F335E0"/>
    <w:rsid w:val="00F335F0"/>
    <w:rsid w:val="00F3491A"/>
    <w:rsid w:val="00F34A01"/>
    <w:rsid w:val="00F35F38"/>
    <w:rsid w:val="00F3677C"/>
    <w:rsid w:val="00F3677D"/>
    <w:rsid w:val="00F367D3"/>
    <w:rsid w:val="00F3681E"/>
    <w:rsid w:val="00F37593"/>
    <w:rsid w:val="00F37D65"/>
    <w:rsid w:val="00F40349"/>
    <w:rsid w:val="00F411EB"/>
    <w:rsid w:val="00F4123B"/>
    <w:rsid w:val="00F415D0"/>
    <w:rsid w:val="00F415F8"/>
    <w:rsid w:val="00F419FA"/>
    <w:rsid w:val="00F41E99"/>
    <w:rsid w:val="00F41EAC"/>
    <w:rsid w:val="00F4395C"/>
    <w:rsid w:val="00F43BD7"/>
    <w:rsid w:val="00F44509"/>
    <w:rsid w:val="00F452CA"/>
    <w:rsid w:val="00F45BD0"/>
    <w:rsid w:val="00F45EAE"/>
    <w:rsid w:val="00F46167"/>
    <w:rsid w:val="00F46297"/>
    <w:rsid w:val="00F46377"/>
    <w:rsid w:val="00F46C21"/>
    <w:rsid w:val="00F46DF4"/>
    <w:rsid w:val="00F46FDE"/>
    <w:rsid w:val="00F472E2"/>
    <w:rsid w:val="00F473AD"/>
    <w:rsid w:val="00F4740B"/>
    <w:rsid w:val="00F477FE"/>
    <w:rsid w:val="00F47D2D"/>
    <w:rsid w:val="00F50119"/>
    <w:rsid w:val="00F5058B"/>
    <w:rsid w:val="00F508FE"/>
    <w:rsid w:val="00F50915"/>
    <w:rsid w:val="00F50C80"/>
    <w:rsid w:val="00F5144C"/>
    <w:rsid w:val="00F51696"/>
    <w:rsid w:val="00F51815"/>
    <w:rsid w:val="00F51E9B"/>
    <w:rsid w:val="00F528CB"/>
    <w:rsid w:val="00F528CF"/>
    <w:rsid w:val="00F532D8"/>
    <w:rsid w:val="00F5424B"/>
    <w:rsid w:val="00F544C3"/>
    <w:rsid w:val="00F54653"/>
    <w:rsid w:val="00F54D93"/>
    <w:rsid w:val="00F55484"/>
    <w:rsid w:val="00F56244"/>
    <w:rsid w:val="00F56311"/>
    <w:rsid w:val="00F5644D"/>
    <w:rsid w:val="00F57692"/>
    <w:rsid w:val="00F60DD8"/>
    <w:rsid w:val="00F617AC"/>
    <w:rsid w:val="00F62338"/>
    <w:rsid w:val="00F6280F"/>
    <w:rsid w:val="00F6325F"/>
    <w:rsid w:val="00F63B3C"/>
    <w:rsid w:val="00F63FDC"/>
    <w:rsid w:val="00F6441C"/>
    <w:rsid w:val="00F64ACD"/>
    <w:rsid w:val="00F65531"/>
    <w:rsid w:val="00F65559"/>
    <w:rsid w:val="00F6581A"/>
    <w:rsid w:val="00F65AEC"/>
    <w:rsid w:val="00F66282"/>
    <w:rsid w:val="00F6644B"/>
    <w:rsid w:val="00F664DA"/>
    <w:rsid w:val="00F668A1"/>
    <w:rsid w:val="00F67519"/>
    <w:rsid w:val="00F6757B"/>
    <w:rsid w:val="00F67938"/>
    <w:rsid w:val="00F67C42"/>
    <w:rsid w:val="00F705F9"/>
    <w:rsid w:val="00F7068E"/>
    <w:rsid w:val="00F70B4A"/>
    <w:rsid w:val="00F70B5A"/>
    <w:rsid w:val="00F7168C"/>
    <w:rsid w:val="00F717A8"/>
    <w:rsid w:val="00F7187C"/>
    <w:rsid w:val="00F7206D"/>
    <w:rsid w:val="00F724ED"/>
    <w:rsid w:val="00F727CE"/>
    <w:rsid w:val="00F740C7"/>
    <w:rsid w:val="00F74BFB"/>
    <w:rsid w:val="00F750FA"/>
    <w:rsid w:val="00F759CE"/>
    <w:rsid w:val="00F76B22"/>
    <w:rsid w:val="00F76E12"/>
    <w:rsid w:val="00F77311"/>
    <w:rsid w:val="00F773F3"/>
    <w:rsid w:val="00F77BC3"/>
    <w:rsid w:val="00F77EAC"/>
    <w:rsid w:val="00F8020B"/>
    <w:rsid w:val="00F8190B"/>
    <w:rsid w:val="00F81BB0"/>
    <w:rsid w:val="00F81CCF"/>
    <w:rsid w:val="00F81D2A"/>
    <w:rsid w:val="00F82319"/>
    <w:rsid w:val="00F82322"/>
    <w:rsid w:val="00F827F3"/>
    <w:rsid w:val="00F82BA8"/>
    <w:rsid w:val="00F82D45"/>
    <w:rsid w:val="00F83B27"/>
    <w:rsid w:val="00F84B84"/>
    <w:rsid w:val="00F84CC4"/>
    <w:rsid w:val="00F85CD3"/>
    <w:rsid w:val="00F86238"/>
    <w:rsid w:val="00F86500"/>
    <w:rsid w:val="00F86A94"/>
    <w:rsid w:val="00F86F33"/>
    <w:rsid w:val="00F870F4"/>
    <w:rsid w:val="00F87681"/>
    <w:rsid w:val="00F877B3"/>
    <w:rsid w:val="00F879F6"/>
    <w:rsid w:val="00F87C5A"/>
    <w:rsid w:val="00F87E24"/>
    <w:rsid w:val="00F87E2B"/>
    <w:rsid w:val="00F87F29"/>
    <w:rsid w:val="00F903E9"/>
    <w:rsid w:val="00F9052D"/>
    <w:rsid w:val="00F905F2"/>
    <w:rsid w:val="00F90816"/>
    <w:rsid w:val="00F91AC0"/>
    <w:rsid w:val="00F91ADA"/>
    <w:rsid w:val="00F91DD5"/>
    <w:rsid w:val="00F92D3A"/>
    <w:rsid w:val="00F92D67"/>
    <w:rsid w:val="00F93C05"/>
    <w:rsid w:val="00F93E36"/>
    <w:rsid w:val="00F9426C"/>
    <w:rsid w:val="00F94785"/>
    <w:rsid w:val="00F94A98"/>
    <w:rsid w:val="00F953FD"/>
    <w:rsid w:val="00F95A20"/>
    <w:rsid w:val="00F96C1C"/>
    <w:rsid w:val="00F96D5B"/>
    <w:rsid w:val="00F97DE0"/>
    <w:rsid w:val="00F97E5A"/>
    <w:rsid w:val="00FA028A"/>
    <w:rsid w:val="00FA0EE8"/>
    <w:rsid w:val="00FA0FD9"/>
    <w:rsid w:val="00FA15AC"/>
    <w:rsid w:val="00FA1ECA"/>
    <w:rsid w:val="00FA26BB"/>
    <w:rsid w:val="00FA2C37"/>
    <w:rsid w:val="00FA353B"/>
    <w:rsid w:val="00FA38A2"/>
    <w:rsid w:val="00FA3FD3"/>
    <w:rsid w:val="00FA3FD8"/>
    <w:rsid w:val="00FA470F"/>
    <w:rsid w:val="00FA4839"/>
    <w:rsid w:val="00FA51F9"/>
    <w:rsid w:val="00FA5B35"/>
    <w:rsid w:val="00FA5D95"/>
    <w:rsid w:val="00FA6006"/>
    <w:rsid w:val="00FA7211"/>
    <w:rsid w:val="00FB0C9D"/>
    <w:rsid w:val="00FB0F1C"/>
    <w:rsid w:val="00FB1D39"/>
    <w:rsid w:val="00FB2352"/>
    <w:rsid w:val="00FB2506"/>
    <w:rsid w:val="00FB2D24"/>
    <w:rsid w:val="00FB38DB"/>
    <w:rsid w:val="00FB3C1A"/>
    <w:rsid w:val="00FB3EC4"/>
    <w:rsid w:val="00FB4627"/>
    <w:rsid w:val="00FB4761"/>
    <w:rsid w:val="00FB49E0"/>
    <w:rsid w:val="00FB4E5D"/>
    <w:rsid w:val="00FB5602"/>
    <w:rsid w:val="00FB562C"/>
    <w:rsid w:val="00FB58A9"/>
    <w:rsid w:val="00FB63C4"/>
    <w:rsid w:val="00FB72C9"/>
    <w:rsid w:val="00FB76E4"/>
    <w:rsid w:val="00FB7746"/>
    <w:rsid w:val="00FB7E6F"/>
    <w:rsid w:val="00FC0C91"/>
    <w:rsid w:val="00FC1107"/>
    <w:rsid w:val="00FC126A"/>
    <w:rsid w:val="00FC1BEA"/>
    <w:rsid w:val="00FC237E"/>
    <w:rsid w:val="00FC23A7"/>
    <w:rsid w:val="00FC258F"/>
    <w:rsid w:val="00FC2AB5"/>
    <w:rsid w:val="00FC2E57"/>
    <w:rsid w:val="00FC34BE"/>
    <w:rsid w:val="00FC3AC8"/>
    <w:rsid w:val="00FC42CC"/>
    <w:rsid w:val="00FC42E0"/>
    <w:rsid w:val="00FC4410"/>
    <w:rsid w:val="00FC4C5A"/>
    <w:rsid w:val="00FC582B"/>
    <w:rsid w:val="00FC604D"/>
    <w:rsid w:val="00FC60D7"/>
    <w:rsid w:val="00FC6158"/>
    <w:rsid w:val="00FC6E24"/>
    <w:rsid w:val="00FC77DA"/>
    <w:rsid w:val="00FC7A28"/>
    <w:rsid w:val="00FD1B3E"/>
    <w:rsid w:val="00FD2838"/>
    <w:rsid w:val="00FD2C11"/>
    <w:rsid w:val="00FD2D20"/>
    <w:rsid w:val="00FD30CB"/>
    <w:rsid w:val="00FD310E"/>
    <w:rsid w:val="00FD3439"/>
    <w:rsid w:val="00FD3548"/>
    <w:rsid w:val="00FD3ED9"/>
    <w:rsid w:val="00FD4645"/>
    <w:rsid w:val="00FD51CF"/>
    <w:rsid w:val="00FD602F"/>
    <w:rsid w:val="00FD618C"/>
    <w:rsid w:val="00FD63E0"/>
    <w:rsid w:val="00FD7182"/>
    <w:rsid w:val="00FD78FD"/>
    <w:rsid w:val="00FE00A0"/>
    <w:rsid w:val="00FE080B"/>
    <w:rsid w:val="00FE0B9F"/>
    <w:rsid w:val="00FE1804"/>
    <w:rsid w:val="00FE34D7"/>
    <w:rsid w:val="00FE3871"/>
    <w:rsid w:val="00FE39F1"/>
    <w:rsid w:val="00FE4B6B"/>
    <w:rsid w:val="00FE4BBE"/>
    <w:rsid w:val="00FE4D0A"/>
    <w:rsid w:val="00FE61B1"/>
    <w:rsid w:val="00FE6922"/>
    <w:rsid w:val="00FE6B23"/>
    <w:rsid w:val="00FE7791"/>
    <w:rsid w:val="00FE7B47"/>
    <w:rsid w:val="00FF0213"/>
    <w:rsid w:val="00FF06EE"/>
    <w:rsid w:val="00FF0B30"/>
    <w:rsid w:val="00FF0F2A"/>
    <w:rsid w:val="00FF106C"/>
    <w:rsid w:val="00FF1452"/>
    <w:rsid w:val="00FF176B"/>
    <w:rsid w:val="00FF1950"/>
    <w:rsid w:val="00FF1B7B"/>
    <w:rsid w:val="00FF1DA3"/>
    <w:rsid w:val="00FF2C85"/>
    <w:rsid w:val="00FF2E1E"/>
    <w:rsid w:val="00FF3221"/>
    <w:rsid w:val="00FF382E"/>
    <w:rsid w:val="00FF3889"/>
    <w:rsid w:val="00FF3BAA"/>
    <w:rsid w:val="00FF4856"/>
    <w:rsid w:val="00FF50B0"/>
    <w:rsid w:val="00FF5E24"/>
    <w:rsid w:val="00FF6B08"/>
    <w:rsid w:val="00FF6E8F"/>
    <w:rsid w:val="00FF76D0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B8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1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7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3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93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2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603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9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42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BA29C-0997-47AA-8E96-9A1A23D77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1</Pages>
  <Words>449</Words>
  <Characters>256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Wonhye Lee</cp:lastModifiedBy>
  <cp:revision>102</cp:revision>
  <cp:lastPrinted>2019-05-31T20:52:00Z</cp:lastPrinted>
  <dcterms:created xsi:type="dcterms:W3CDTF">2019-06-05T11:55:00Z</dcterms:created>
  <dcterms:modified xsi:type="dcterms:W3CDTF">2019-08-27T16:10:00Z</dcterms:modified>
</cp:coreProperties>
</file>